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05F0A" w14:textId="179B555F" w:rsidR="00AC1F5A" w:rsidRPr="00C40A07" w:rsidRDefault="00654E8F" w:rsidP="00AC1F5A">
      <w:pPr>
        <w:pStyle w:val="SupplementaryMaterial"/>
        <w:rPr>
          <w:sz w:val="28"/>
          <w:szCs w:val="28"/>
        </w:rPr>
      </w:pPr>
      <w:r w:rsidRPr="00C40A07">
        <w:rPr>
          <w:sz w:val="28"/>
          <w:szCs w:val="28"/>
        </w:rPr>
        <w:t>Supplementary Material</w:t>
      </w:r>
    </w:p>
    <w:p w14:paraId="448B31AB" w14:textId="33BB43B8" w:rsidR="006540B0" w:rsidRPr="00C40A07" w:rsidRDefault="00140149" w:rsidP="006540B0">
      <w:pPr>
        <w:jc w:val="center"/>
        <w:rPr>
          <w:rFonts w:eastAsia="SimSun" w:cs="Times New Roman"/>
          <w:b/>
          <w:bCs/>
          <w:szCs w:val="24"/>
        </w:rPr>
      </w:pPr>
      <w:r w:rsidRPr="00C40A07">
        <w:rPr>
          <w:rFonts w:cs="Times New Roman"/>
          <w:b/>
          <w:bCs/>
          <w:szCs w:val="24"/>
        </w:rPr>
        <w:t xml:space="preserve">Supplementary Table 1. </w:t>
      </w:r>
      <w:r w:rsidR="00224DF9" w:rsidRPr="00C40A07">
        <w:rPr>
          <w:rFonts w:cs="Times New Roman"/>
          <w:b/>
          <w:bCs/>
          <w:szCs w:val="24"/>
        </w:rPr>
        <w:t>The list of genes</w:t>
      </w:r>
      <w:r w:rsidR="009D5BBD" w:rsidRPr="00C40A07">
        <w:rPr>
          <w:rFonts w:cs="Times New Roman"/>
          <w:b/>
          <w:bCs/>
          <w:szCs w:val="24"/>
        </w:rPr>
        <w:t xml:space="preserve"> </w:t>
      </w:r>
      <w:r w:rsidR="00150290" w:rsidRPr="00C40A07">
        <w:rPr>
          <w:rFonts w:eastAsia="SimSun" w:cs="Times New Roman"/>
          <w:b/>
          <w:bCs/>
          <w:szCs w:val="24"/>
        </w:rPr>
        <w:t>included in a 539 cancer-targeted gene panel</w:t>
      </w:r>
      <w:r w:rsidR="009D5BBD" w:rsidRPr="00C40A07">
        <w:rPr>
          <w:rFonts w:eastAsia="SimSun" w:cs="Times New Roman"/>
          <w:b/>
          <w:bCs/>
          <w:szCs w:val="24"/>
        </w:rPr>
        <w:t xml:space="preserve"> </w:t>
      </w:r>
    </w:p>
    <w:tbl>
      <w:tblPr>
        <w:tblStyle w:val="TableGrid"/>
        <w:tblW w:w="119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134"/>
        <w:gridCol w:w="1134"/>
        <w:gridCol w:w="1134"/>
        <w:gridCol w:w="1134"/>
        <w:gridCol w:w="1134"/>
        <w:gridCol w:w="1276"/>
        <w:gridCol w:w="1227"/>
        <w:gridCol w:w="1418"/>
      </w:tblGrid>
      <w:tr w:rsidR="00C40A07" w:rsidRPr="00C40A07" w14:paraId="7335233D" w14:textId="77777777" w:rsidTr="00F0598F">
        <w:trPr>
          <w:jc w:val="center"/>
        </w:trPr>
        <w:tc>
          <w:tcPr>
            <w:tcW w:w="1271" w:type="dxa"/>
            <w:tcBorders>
              <w:top w:val="single" w:sz="8" w:space="0" w:color="auto"/>
            </w:tcBorders>
            <w:vAlign w:val="bottom"/>
          </w:tcPr>
          <w:p w14:paraId="2BE6BFAF" w14:textId="2157F450" w:rsidR="00981A9D" w:rsidRPr="00C40A07" w:rsidRDefault="00981A9D" w:rsidP="0098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0A07">
              <w:rPr>
                <w:rFonts w:hint="eastAsia"/>
                <w:sz w:val="18"/>
                <w:szCs w:val="18"/>
              </w:rPr>
              <w:t>A2M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bottom"/>
          </w:tcPr>
          <w:p w14:paraId="4E54693A" w14:textId="4644524A" w:rsidR="00981A9D" w:rsidRPr="00C40A07" w:rsidRDefault="00981A9D" w:rsidP="0098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0A07">
              <w:rPr>
                <w:rFonts w:hint="eastAsia"/>
                <w:sz w:val="18"/>
                <w:szCs w:val="18"/>
              </w:rPr>
              <w:t>ABCB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bottom"/>
          </w:tcPr>
          <w:p w14:paraId="1755A8F2" w14:textId="4615C7AF" w:rsidR="00981A9D" w:rsidRPr="00C40A07" w:rsidRDefault="00981A9D" w:rsidP="0098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0A07">
              <w:rPr>
                <w:rFonts w:hint="eastAsia"/>
                <w:sz w:val="18"/>
                <w:szCs w:val="18"/>
              </w:rPr>
              <w:t>ABL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bottom"/>
          </w:tcPr>
          <w:p w14:paraId="4C3EFB58" w14:textId="4C9A6681" w:rsidR="00981A9D" w:rsidRPr="00C40A07" w:rsidRDefault="00981A9D" w:rsidP="0098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0A07">
              <w:rPr>
                <w:rFonts w:hint="eastAsia"/>
                <w:sz w:val="18"/>
                <w:szCs w:val="18"/>
              </w:rPr>
              <w:t>ACTL6A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bottom"/>
          </w:tcPr>
          <w:p w14:paraId="273D37FC" w14:textId="5A5B4C36" w:rsidR="00981A9D" w:rsidRPr="00C40A07" w:rsidRDefault="00981A9D" w:rsidP="0098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0A07">
              <w:rPr>
                <w:rFonts w:hint="eastAsia"/>
                <w:sz w:val="18"/>
                <w:szCs w:val="18"/>
              </w:rPr>
              <w:t>ACTL6B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bottom"/>
          </w:tcPr>
          <w:p w14:paraId="7299904A" w14:textId="4C7B261E" w:rsidR="00981A9D" w:rsidRPr="00C40A07" w:rsidRDefault="00981A9D" w:rsidP="0098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0A07">
              <w:rPr>
                <w:rFonts w:hint="eastAsia"/>
                <w:sz w:val="18"/>
                <w:szCs w:val="18"/>
              </w:rPr>
              <w:t>ACVR1B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bottom"/>
          </w:tcPr>
          <w:p w14:paraId="08416D9C" w14:textId="6A8788FB" w:rsidR="00981A9D" w:rsidRPr="00C40A07" w:rsidRDefault="00981A9D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A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DH1B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bottom"/>
          </w:tcPr>
          <w:p w14:paraId="51169D90" w14:textId="0E9F6A6C" w:rsidR="00981A9D" w:rsidRPr="00C40A07" w:rsidRDefault="00981A9D" w:rsidP="0098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0A07">
              <w:rPr>
                <w:rFonts w:hint="eastAsia"/>
                <w:sz w:val="18"/>
                <w:szCs w:val="18"/>
              </w:rPr>
              <w:t>AKT1</w:t>
            </w:r>
          </w:p>
        </w:tc>
        <w:tc>
          <w:tcPr>
            <w:tcW w:w="1227" w:type="dxa"/>
            <w:tcBorders>
              <w:top w:val="single" w:sz="8" w:space="0" w:color="auto"/>
            </w:tcBorders>
            <w:vAlign w:val="bottom"/>
          </w:tcPr>
          <w:p w14:paraId="6BA77760" w14:textId="14C25D25" w:rsidR="00981A9D" w:rsidRPr="00C40A07" w:rsidRDefault="00981A9D" w:rsidP="0098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0A07">
              <w:rPr>
                <w:rFonts w:hint="eastAsia"/>
                <w:sz w:val="18"/>
                <w:szCs w:val="18"/>
              </w:rPr>
              <w:t>AKT2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bottom"/>
          </w:tcPr>
          <w:p w14:paraId="129B8474" w14:textId="7F7C18D9" w:rsidR="00981A9D" w:rsidRPr="00C40A07" w:rsidRDefault="00981A9D" w:rsidP="0098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0A07">
              <w:rPr>
                <w:rFonts w:hint="eastAsia"/>
                <w:sz w:val="18"/>
                <w:szCs w:val="18"/>
              </w:rPr>
              <w:t>AKT3</w:t>
            </w:r>
          </w:p>
        </w:tc>
      </w:tr>
      <w:tr w:rsidR="00C40A07" w:rsidRPr="00C40A07" w14:paraId="791E33B0" w14:textId="77777777" w:rsidTr="00F0598F">
        <w:trPr>
          <w:jc w:val="center"/>
        </w:trPr>
        <w:tc>
          <w:tcPr>
            <w:tcW w:w="1271" w:type="dxa"/>
            <w:vAlign w:val="bottom"/>
          </w:tcPr>
          <w:p w14:paraId="5895D7D7" w14:textId="65D3853A" w:rsidR="00981A9D" w:rsidRPr="00C40A07" w:rsidRDefault="00981A9D" w:rsidP="0098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0A07">
              <w:rPr>
                <w:rFonts w:hint="eastAsia"/>
                <w:sz w:val="18"/>
                <w:szCs w:val="18"/>
              </w:rPr>
              <w:t>ALDH2</w:t>
            </w:r>
          </w:p>
        </w:tc>
        <w:tc>
          <w:tcPr>
            <w:tcW w:w="1134" w:type="dxa"/>
          </w:tcPr>
          <w:p w14:paraId="0786368A" w14:textId="45BE26E7" w:rsidR="00981A9D" w:rsidRPr="00C40A07" w:rsidRDefault="007B2A6A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A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LK</w:t>
            </w:r>
          </w:p>
        </w:tc>
        <w:tc>
          <w:tcPr>
            <w:tcW w:w="1134" w:type="dxa"/>
          </w:tcPr>
          <w:p w14:paraId="42E70108" w14:textId="0C247866" w:rsidR="00981A9D" w:rsidRPr="00C40A07" w:rsidRDefault="007B2A6A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A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LOX12B</w:t>
            </w:r>
          </w:p>
        </w:tc>
        <w:tc>
          <w:tcPr>
            <w:tcW w:w="1134" w:type="dxa"/>
          </w:tcPr>
          <w:p w14:paraId="331F72E3" w14:textId="2C2DE52C" w:rsidR="00981A9D" w:rsidRPr="00C40A07" w:rsidRDefault="007B2A6A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A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MER1</w:t>
            </w:r>
          </w:p>
        </w:tc>
        <w:tc>
          <w:tcPr>
            <w:tcW w:w="1134" w:type="dxa"/>
          </w:tcPr>
          <w:p w14:paraId="58874648" w14:textId="7FB86BAE" w:rsidR="00981A9D" w:rsidRPr="00C40A07" w:rsidRDefault="007B2A6A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A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PC</w:t>
            </w:r>
          </w:p>
        </w:tc>
        <w:tc>
          <w:tcPr>
            <w:tcW w:w="1134" w:type="dxa"/>
          </w:tcPr>
          <w:p w14:paraId="58A00D80" w14:textId="1365C740" w:rsidR="00981A9D" w:rsidRPr="00C40A07" w:rsidRDefault="007B2A6A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A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PLNR</w:t>
            </w:r>
          </w:p>
        </w:tc>
        <w:tc>
          <w:tcPr>
            <w:tcW w:w="1134" w:type="dxa"/>
          </w:tcPr>
          <w:p w14:paraId="0F32BD12" w14:textId="1BBB1398" w:rsidR="00981A9D" w:rsidRPr="00C40A07" w:rsidRDefault="007B2A6A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A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276" w:type="dxa"/>
          </w:tcPr>
          <w:p w14:paraId="288C1FA7" w14:textId="549AFAE5" w:rsidR="00981A9D" w:rsidRPr="00C40A07" w:rsidRDefault="007B2A6A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A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RAF</w:t>
            </w:r>
          </w:p>
        </w:tc>
        <w:tc>
          <w:tcPr>
            <w:tcW w:w="1227" w:type="dxa"/>
          </w:tcPr>
          <w:p w14:paraId="22A7016B" w14:textId="29D1A989" w:rsidR="00981A9D" w:rsidRPr="00C40A07" w:rsidRDefault="007B2A6A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A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RFRP1</w:t>
            </w:r>
          </w:p>
        </w:tc>
        <w:tc>
          <w:tcPr>
            <w:tcW w:w="1418" w:type="dxa"/>
          </w:tcPr>
          <w:p w14:paraId="7BEE1EBD" w14:textId="115FDD9D" w:rsidR="00981A9D" w:rsidRPr="00C40A07" w:rsidRDefault="00DC118C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A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RID1A</w:t>
            </w:r>
          </w:p>
        </w:tc>
      </w:tr>
      <w:tr w:rsidR="00C40A07" w:rsidRPr="00C40A07" w14:paraId="453A86B6" w14:textId="77777777" w:rsidTr="00F0598F">
        <w:trPr>
          <w:jc w:val="center"/>
        </w:trPr>
        <w:tc>
          <w:tcPr>
            <w:tcW w:w="1271" w:type="dxa"/>
          </w:tcPr>
          <w:p w14:paraId="16B1F108" w14:textId="61E66343" w:rsidR="00981A9D" w:rsidRPr="00C40A07" w:rsidRDefault="00B31926" w:rsidP="0098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A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RID1B</w:t>
            </w:r>
          </w:p>
        </w:tc>
        <w:tc>
          <w:tcPr>
            <w:tcW w:w="1134" w:type="dxa"/>
          </w:tcPr>
          <w:p w14:paraId="437890C1" w14:textId="63300318" w:rsidR="00981A9D" w:rsidRPr="00C40A07" w:rsidRDefault="00B31926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ARID2</w:t>
            </w:r>
          </w:p>
        </w:tc>
        <w:tc>
          <w:tcPr>
            <w:tcW w:w="1134" w:type="dxa"/>
          </w:tcPr>
          <w:p w14:paraId="03561595" w14:textId="648CE083" w:rsidR="00981A9D" w:rsidRPr="00C40A07" w:rsidRDefault="00B31926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A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RID5B</w:t>
            </w:r>
          </w:p>
        </w:tc>
        <w:tc>
          <w:tcPr>
            <w:tcW w:w="1134" w:type="dxa"/>
          </w:tcPr>
          <w:p w14:paraId="1886A3F6" w14:textId="25E5BB8B" w:rsidR="00981A9D" w:rsidRPr="00C40A07" w:rsidRDefault="00B31926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A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SXL1</w:t>
            </w:r>
          </w:p>
        </w:tc>
        <w:tc>
          <w:tcPr>
            <w:tcW w:w="1134" w:type="dxa"/>
          </w:tcPr>
          <w:p w14:paraId="004CDC01" w14:textId="30FCD8C2" w:rsidR="00981A9D" w:rsidRPr="00C40A07" w:rsidRDefault="00B31926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A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TG13</w:t>
            </w:r>
          </w:p>
        </w:tc>
        <w:tc>
          <w:tcPr>
            <w:tcW w:w="1134" w:type="dxa"/>
          </w:tcPr>
          <w:p w14:paraId="1FA0B85B" w14:textId="136B0563" w:rsidR="00981A9D" w:rsidRPr="00C40A07" w:rsidRDefault="00B31926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A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TG2A</w:t>
            </w:r>
          </w:p>
        </w:tc>
        <w:tc>
          <w:tcPr>
            <w:tcW w:w="1134" w:type="dxa"/>
          </w:tcPr>
          <w:p w14:paraId="73CD320E" w14:textId="1AFAB5AC" w:rsidR="00981A9D" w:rsidRPr="00C40A07" w:rsidRDefault="00FE490A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A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TG7</w:t>
            </w:r>
          </w:p>
        </w:tc>
        <w:tc>
          <w:tcPr>
            <w:tcW w:w="1276" w:type="dxa"/>
          </w:tcPr>
          <w:p w14:paraId="220637C0" w14:textId="74545D30" w:rsidR="00981A9D" w:rsidRPr="00C40A07" w:rsidRDefault="00FE490A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A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TM</w:t>
            </w:r>
          </w:p>
        </w:tc>
        <w:tc>
          <w:tcPr>
            <w:tcW w:w="1227" w:type="dxa"/>
          </w:tcPr>
          <w:p w14:paraId="6395938B" w14:textId="352F6038" w:rsidR="00981A9D" w:rsidRPr="00C40A07" w:rsidRDefault="00FE490A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A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TR</w:t>
            </w:r>
          </w:p>
        </w:tc>
        <w:tc>
          <w:tcPr>
            <w:tcW w:w="1418" w:type="dxa"/>
          </w:tcPr>
          <w:p w14:paraId="7C4A30AE" w14:textId="78017E8E" w:rsidR="00981A9D" w:rsidRPr="00C40A07" w:rsidRDefault="00FE490A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A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TRX</w:t>
            </w:r>
          </w:p>
        </w:tc>
      </w:tr>
      <w:tr w:rsidR="00C40A07" w:rsidRPr="00C40A07" w14:paraId="6BE39278" w14:textId="77777777" w:rsidTr="00F0598F">
        <w:trPr>
          <w:jc w:val="center"/>
        </w:trPr>
        <w:tc>
          <w:tcPr>
            <w:tcW w:w="1271" w:type="dxa"/>
          </w:tcPr>
          <w:p w14:paraId="714EC590" w14:textId="1BF9C4D0" w:rsidR="00336231" w:rsidRPr="00C40A07" w:rsidRDefault="00336231" w:rsidP="00336231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A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URKA</w:t>
            </w:r>
          </w:p>
        </w:tc>
        <w:tc>
          <w:tcPr>
            <w:tcW w:w="1134" w:type="dxa"/>
          </w:tcPr>
          <w:p w14:paraId="75FE1028" w14:textId="71D5C929" w:rsidR="00336231" w:rsidRPr="00C40A07" w:rsidRDefault="00336231" w:rsidP="00336231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A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URKB</w:t>
            </w:r>
          </w:p>
        </w:tc>
        <w:tc>
          <w:tcPr>
            <w:tcW w:w="1134" w:type="dxa"/>
          </w:tcPr>
          <w:p w14:paraId="2EBECFA2" w14:textId="0EE77883" w:rsidR="00336231" w:rsidRPr="00C40A07" w:rsidRDefault="00336231" w:rsidP="00336231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A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XIN1</w:t>
            </w:r>
          </w:p>
        </w:tc>
        <w:tc>
          <w:tcPr>
            <w:tcW w:w="1134" w:type="dxa"/>
          </w:tcPr>
          <w:p w14:paraId="6930527D" w14:textId="6C94AF05" w:rsidR="00336231" w:rsidRPr="00C40A07" w:rsidRDefault="00336231" w:rsidP="00336231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A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XIN2</w:t>
            </w:r>
          </w:p>
        </w:tc>
        <w:tc>
          <w:tcPr>
            <w:tcW w:w="1134" w:type="dxa"/>
          </w:tcPr>
          <w:p w14:paraId="7DD9810A" w14:textId="7BA18250" w:rsidR="00336231" w:rsidRPr="00C40A07" w:rsidRDefault="00336231" w:rsidP="00336231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A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XL</w:t>
            </w:r>
          </w:p>
        </w:tc>
        <w:tc>
          <w:tcPr>
            <w:tcW w:w="1134" w:type="dxa"/>
          </w:tcPr>
          <w:p w14:paraId="1C385199" w14:textId="1FEF31B7" w:rsidR="00336231" w:rsidRPr="00C40A07" w:rsidRDefault="00336231" w:rsidP="00336231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B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2M</w:t>
            </w:r>
          </w:p>
        </w:tc>
        <w:tc>
          <w:tcPr>
            <w:tcW w:w="1134" w:type="dxa"/>
          </w:tcPr>
          <w:p w14:paraId="379F22E4" w14:textId="3653083B" w:rsidR="00336231" w:rsidRPr="00C40A07" w:rsidRDefault="00336231" w:rsidP="00336231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B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K1</w:t>
            </w:r>
          </w:p>
        </w:tc>
        <w:tc>
          <w:tcPr>
            <w:tcW w:w="1276" w:type="dxa"/>
          </w:tcPr>
          <w:p w14:paraId="6F0A432A" w14:textId="2A6F959A" w:rsidR="00336231" w:rsidRPr="00C40A07" w:rsidRDefault="00336231" w:rsidP="00336231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B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P1</w:t>
            </w:r>
          </w:p>
        </w:tc>
        <w:tc>
          <w:tcPr>
            <w:tcW w:w="1227" w:type="dxa"/>
          </w:tcPr>
          <w:p w14:paraId="77BFA741" w14:textId="15CB0A71" w:rsidR="00336231" w:rsidRPr="00C40A07" w:rsidRDefault="00336231" w:rsidP="00336231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B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RD1</w:t>
            </w:r>
          </w:p>
        </w:tc>
        <w:tc>
          <w:tcPr>
            <w:tcW w:w="1418" w:type="dxa"/>
          </w:tcPr>
          <w:p w14:paraId="0E805257" w14:textId="295C4E32" w:rsidR="00336231" w:rsidRPr="00C40A07" w:rsidRDefault="00336231" w:rsidP="00336231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B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CL10</w:t>
            </w:r>
          </w:p>
        </w:tc>
      </w:tr>
      <w:tr w:rsidR="00C40A07" w:rsidRPr="00C40A07" w14:paraId="41EE53FE" w14:textId="77777777" w:rsidTr="00F0598F">
        <w:trPr>
          <w:jc w:val="center"/>
        </w:trPr>
        <w:tc>
          <w:tcPr>
            <w:tcW w:w="1271" w:type="dxa"/>
          </w:tcPr>
          <w:p w14:paraId="1476EEA5" w14:textId="3BE26FB3" w:rsidR="00981A9D" w:rsidRPr="00C40A07" w:rsidRDefault="000B4B90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B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CL2</w:t>
            </w:r>
          </w:p>
        </w:tc>
        <w:tc>
          <w:tcPr>
            <w:tcW w:w="1134" w:type="dxa"/>
          </w:tcPr>
          <w:p w14:paraId="31ADFCE5" w14:textId="5FB0443D" w:rsidR="00981A9D" w:rsidRPr="00C40A07" w:rsidRDefault="000B4B90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B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CL2L</w:t>
            </w:r>
            <w:r w:rsidR="00D563C1" w:rsidRPr="00C40A07">
              <w:rPr>
                <w:rFonts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</w:tcPr>
          <w:p w14:paraId="7ACBA592" w14:textId="0647E42D" w:rsidR="00981A9D" w:rsidRPr="00C40A07" w:rsidRDefault="00D563C1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B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CL2L11</w:t>
            </w:r>
          </w:p>
        </w:tc>
        <w:tc>
          <w:tcPr>
            <w:tcW w:w="1134" w:type="dxa"/>
          </w:tcPr>
          <w:p w14:paraId="719BBDB5" w14:textId="04CB0366" w:rsidR="00981A9D" w:rsidRPr="00C40A07" w:rsidRDefault="00D563C1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B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CL2L2</w:t>
            </w:r>
          </w:p>
        </w:tc>
        <w:tc>
          <w:tcPr>
            <w:tcW w:w="1134" w:type="dxa"/>
          </w:tcPr>
          <w:p w14:paraId="7EC9C9B4" w14:textId="4DF1A456" w:rsidR="00981A9D" w:rsidRPr="00C40A07" w:rsidRDefault="00612145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B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C</w:t>
            </w:r>
            <w:r w:rsidR="00D563C1" w:rsidRPr="00C40A07">
              <w:rPr>
                <w:rFonts w:cs="Times New Roman"/>
                <w:sz w:val="18"/>
                <w:szCs w:val="18"/>
                <w:lang w:eastAsia="zh-CN"/>
              </w:rPr>
              <w:t>L6</w:t>
            </w:r>
          </w:p>
        </w:tc>
        <w:tc>
          <w:tcPr>
            <w:tcW w:w="1134" w:type="dxa"/>
          </w:tcPr>
          <w:p w14:paraId="1E4BEF76" w14:textId="4A3A6683" w:rsidR="00981A9D" w:rsidRPr="00C40A07" w:rsidRDefault="00612145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B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C</w:t>
            </w:r>
            <w:r w:rsidR="00D563C1" w:rsidRPr="00C40A07">
              <w:rPr>
                <w:rFonts w:cs="Times New Roman"/>
                <w:sz w:val="18"/>
                <w:szCs w:val="18"/>
                <w:lang w:eastAsia="zh-CN"/>
              </w:rPr>
              <w:t>O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134" w:type="dxa"/>
          </w:tcPr>
          <w:p w14:paraId="622E3916" w14:textId="2A7DAF79" w:rsidR="00981A9D" w:rsidRPr="00C40A07" w:rsidRDefault="00612145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B</w:t>
            </w:r>
            <w:r w:rsidR="00D563C1" w:rsidRPr="00C40A07">
              <w:rPr>
                <w:rFonts w:cs="Times New Roman"/>
                <w:sz w:val="18"/>
                <w:szCs w:val="18"/>
                <w:lang w:eastAsia="zh-CN"/>
              </w:rPr>
              <w:t>CORL1</w:t>
            </w:r>
          </w:p>
        </w:tc>
        <w:tc>
          <w:tcPr>
            <w:tcW w:w="1276" w:type="dxa"/>
          </w:tcPr>
          <w:p w14:paraId="2250FC2D" w14:textId="14F1D3E6" w:rsidR="00981A9D" w:rsidRPr="00C40A07" w:rsidRDefault="00612145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B</w:t>
            </w:r>
            <w:r w:rsidR="00D563C1" w:rsidRPr="00C40A07">
              <w:rPr>
                <w:rFonts w:cs="Times New Roman"/>
                <w:sz w:val="18"/>
                <w:szCs w:val="18"/>
                <w:lang w:eastAsia="zh-CN"/>
              </w:rPr>
              <w:t>CR</w:t>
            </w:r>
          </w:p>
        </w:tc>
        <w:tc>
          <w:tcPr>
            <w:tcW w:w="1227" w:type="dxa"/>
          </w:tcPr>
          <w:p w14:paraId="17E71581" w14:textId="0915AB37" w:rsidR="00981A9D" w:rsidRPr="00C40A07" w:rsidRDefault="00612145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B</w:t>
            </w:r>
            <w:r w:rsidR="00D563C1" w:rsidRPr="00C40A07">
              <w:rPr>
                <w:rFonts w:cs="Times New Roman"/>
                <w:sz w:val="18"/>
                <w:szCs w:val="18"/>
                <w:lang w:eastAsia="zh-CN"/>
              </w:rPr>
              <w:t>IRC3</w:t>
            </w:r>
          </w:p>
        </w:tc>
        <w:tc>
          <w:tcPr>
            <w:tcW w:w="1418" w:type="dxa"/>
          </w:tcPr>
          <w:p w14:paraId="1730B076" w14:textId="04C6D63B" w:rsidR="00981A9D" w:rsidRPr="00C40A07" w:rsidRDefault="008E4129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B</w:t>
            </w:r>
            <w:r w:rsidR="00D563C1" w:rsidRPr="00C40A07">
              <w:rPr>
                <w:rFonts w:cs="Times New Roman"/>
                <w:sz w:val="18"/>
                <w:szCs w:val="18"/>
                <w:lang w:eastAsia="zh-CN"/>
              </w:rPr>
              <w:t>LM</w:t>
            </w:r>
          </w:p>
        </w:tc>
      </w:tr>
      <w:tr w:rsidR="00C40A07" w:rsidRPr="00C40A07" w14:paraId="367B24D9" w14:textId="77777777" w:rsidTr="00F0598F">
        <w:trPr>
          <w:jc w:val="center"/>
        </w:trPr>
        <w:tc>
          <w:tcPr>
            <w:tcW w:w="1271" w:type="dxa"/>
          </w:tcPr>
          <w:p w14:paraId="6F1908CB" w14:textId="6C4CEE6A" w:rsidR="00981A9D" w:rsidRPr="00C40A07" w:rsidRDefault="008E4129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B</w:t>
            </w:r>
            <w:r w:rsidR="00D563C1" w:rsidRPr="00C40A07">
              <w:rPr>
                <w:rFonts w:cs="Times New Roman"/>
                <w:sz w:val="18"/>
                <w:szCs w:val="18"/>
                <w:lang w:eastAsia="zh-CN"/>
              </w:rPr>
              <w:t>MPR1A</w:t>
            </w:r>
          </w:p>
        </w:tc>
        <w:tc>
          <w:tcPr>
            <w:tcW w:w="1134" w:type="dxa"/>
          </w:tcPr>
          <w:p w14:paraId="2E734590" w14:textId="723E0272" w:rsidR="00981A9D" w:rsidRPr="00C40A07" w:rsidRDefault="008E4129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B</w:t>
            </w:r>
            <w:r w:rsidR="00D563C1" w:rsidRPr="00C40A07">
              <w:rPr>
                <w:rFonts w:cs="Times New Roman"/>
                <w:sz w:val="18"/>
                <w:szCs w:val="18"/>
                <w:lang w:eastAsia="zh-CN"/>
              </w:rPr>
              <w:t>RAF</w:t>
            </w:r>
          </w:p>
        </w:tc>
        <w:tc>
          <w:tcPr>
            <w:tcW w:w="1134" w:type="dxa"/>
          </w:tcPr>
          <w:p w14:paraId="17407BDC" w14:textId="2022BC07" w:rsidR="00981A9D" w:rsidRPr="00C40A07" w:rsidRDefault="008E4129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B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R</w:t>
            </w:r>
            <w:r w:rsidR="00D563C1" w:rsidRPr="00C40A07">
              <w:rPr>
                <w:rFonts w:cs="Times New Roman"/>
                <w:sz w:val="18"/>
                <w:szCs w:val="18"/>
                <w:lang w:eastAsia="zh-CN"/>
              </w:rPr>
              <w:t>CA1</w:t>
            </w:r>
          </w:p>
        </w:tc>
        <w:tc>
          <w:tcPr>
            <w:tcW w:w="1134" w:type="dxa"/>
          </w:tcPr>
          <w:p w14:paraId="1FDC5288" w14:textId="095221B1" w:rsidR="00981A9D" w:rsidRPr="00C40A07" w:rsidRDefault="008E4129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B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R</w:t>
            </w:r>
            <w:r w:rsidR="00D563C1" w:rsidRPr="00C40A07">
              <w:rPr>
                <w:rFonts w:cs="Times New Roman"/>
                <w:sz w:val="18"/>
                <w:szCs w:val="18"/>
                <w:lang w:eastAsia="zh-CN"/>
              </w:rPr>
              <w:t>CA2</w:t>
            </w:r>
          </w:p>
        </w:tc>
        <w:tc>
          <w:tcPr>
            <w:tcW w:w="1134" w:type="dxa"/>
          </w:tcPr>
          <w:p w14:paraId="6256FA4E" w14:textId="5DBAF6B4" w:rsidR="00981A9D" w:rsidRPr="00C40A07" w:rsidRDefault="002F67C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B</w:t>
            </w:r>
            <w:r w:rsidR="00D563C1" w:rsidRPr="00C40A07">
              <w:rPr>
                <w:rFonts w:cs="Times New Roman"/>
                <w:sz w:val="18"/>
                <w:szCs w:val="18"/>
                <w:lang w:eastAsia="zh-CN"/>
              </w:rPr>
              <w:t>RD</w:t>
            </w:r>
            <w:r w:rsidR="00B675DD" w:rsidRPr="00C40A07">
              <w:rPr>
                <w:rFonts w:cs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134" w:type="dxa"/>
          </w:tcPr>
          <w:p w14:paraId="3DCD6671" w14:textId="6413193C" w:rsidR="00981A9D" w:rsidRPr="00C40A07" w:rsidRDefault="002F67C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B</w:t>
            </w:r>
            <w:r w:rsidR="00B675DD" w:rsidRPr="00C40A07">
              <w:rPr>
                <w:rFonts w:cs="Times New Roman"/>
                <w:sz w:val="18"/>
                <w:szCs w:val="18"/>
                <w:lang w:eastAsia="zh-CN"/>
              </w:rPr>
              <w:t>RD7</w:t>
            </w:r>
          </w:p>
        </w:tc>
        <w:tc>
          <w:tcPr>
            <w:tcW w:w="1134" w:type="dxa"/>
          </w:tcPr>
          <w:p w14:paraId="0BDFCA4E" w14:textId="4491F70F" w:rsidR="00981A9D" w:rsidRPr="00C40A07" w:rsidRDefault="002F67C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B</w:t>
            </w:r>
            <w:r w:rsidR="00B675DD" w:rsidRPr="00C40A07">
              <w:rPr>
                <w:rFonts w:cs="Times New Roman"/>
                <w:sz w:val="18"/>
                <w:szCs w:val="18"/>
                <w:lang w:eastAsia="zh-CN"/>
              </w:rPr>
              <w:t>R</w:t>
            </w:r>
            <w:r w:rsidR="00FE2ECD" w:rsidRPr="00C40A07">
              <w:rPr>
                <w:rFonts w:cs="Times New Roman"/>
                <w:sz w:val="18"/>
                <w:szCs w:val="18"/>
                <w:lang w:eastAsia="zh-CN"/>
              </w:rPr>
              <w:t>IP1</w:t>
            </w:r>
          </w:p>
        </w:tc>
        <w:tc>
          <w:tcPr>
            <w:tcW w:w="1276" w:type="dxa"/>
          </w:tcPr>
          <w:p w14:paraId="2360D03B" w14:textId="30345252" w:rsidR="00981A9D" w:rsidRPr="00C40A07" w:rsidRDefault="002F67C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B</w:t>
            </w:r>
            <w:r w:rsidR="00FE2ECD" w:rsidRPr="00C40A07">
              <w:rPr>
                <w:rFonts w:cs="Times New Roman"/>
                <w:sz w:val="18"/>
                <w:szCs w:val="18"/>
                <w:lang w:eastAsia="zh-CN"/>
              </w:rPr>
              <w:t>TG1</w:t>
            </w:r>
          </w:p>
        </w:tc>
        <w:tc>
          <w:tcPr>
            <w:tcW w:w="1227" w:type="dxa"/>
          </w:tcPr>
          <w:p w14:paraId="54211C42" w14:textId="13B5D7D7" w:rsidR="00981A9D" w:rsidRPr="00C40A07" w:rsidRDefault="00FE2ECD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BTG2</w:t>
            </w:r>
          </w:p>
        </w:tc>
        <w:tc>
          <w:tcPr>
            <w:tcW w:w="1418" w:type="dxa"/>
          </w:tcPr>
          <w:p w14:paraId="1545EBFE" w14:textId="6B11480D" w:rsidR="00981A9D" w:rsidRPr="00C40A07" w:rsidRDefault="004276C0" w:rsidP="0098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BTK</w:t>
            </w:r>
          </w:p>
        </w:tc>
      </w:tr>
      <w:tr w:rsidR="00C40A07" w:rsidRPr="00C40A07" w14:paraId="49F00C99" w14:textId="77777777" w:rsidTr="00F0598F">
        <w:trPr>
          <w:jc w:val="center"/>
        </w:trPr>
        <w:tc>
          <w:tcPr>
            <w:tcW w:w="1271" w:type="dxa"/>
          </w:tcPr>
          <w:p w14:paraId="46D73F36" w14:textId="46160991" w:rsidR="00B721E9" w:rsidRPr="00C40A07" w:rsidRDefault="004276C0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BUB1B</w:t>
            </w:r>
          </w:p>
        </w:tc>
        <w:tc>
          <w:tcPr>
            <w:tcW w:w="1134" w:type="dxa"/>
          </w:tcPr>
          <w:p w14:paraId="4AA0C2EC" w14:textId="75608A0E" w:rsidR="00B721E9" w:rsidRPr="00C40A07" w:rsidRDefault="004276C0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C10orf11</w:t>
            </w:r>
          </w:p>
        </w:tc>
        <w:tc>
          <w:tcPr>
            <w:tcW w:w="1134" w:type="dxa"/>
          </w:tcPr>
          <w:p w14:paraId="1462BC71" w14:textId="0FCE7494" w:rsidR="00B721E9" w:rsidRPr="00C40A07" w:rsidRDefault="004276C0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C11orf30</w:t>
            </w:r>
          </w:p>
        </w:tc>
        <w:tc>
          <w:tcPr>
            <w:tcW w:w="1134" w:type="dxa"/>
          </w:tcPr>
          <w:p w14:paraId="2AE3F353" w14:textId="65ADCF4A" w:rsidR="00B721E9" w:rsidRPr="00C40A07" w:rsidRDefault="007327D2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CAL</w:t>
            </w:r>
            <w:r w:rsidR="00AC44FD" w:rsidRPr="00C40A07">
              <w:rPr>
                <w:rFonts w:cs="Times New Roman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134" w:type="dxa"/>
          </w:tcPr>
          <w:p w14:paraId="05FA7A71" w14:textId="1C05B7E4" w:rsidR="00B721E9" w:rsidRPr="00C40A07" w:rsidRDefault="00AC44FD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CARD11</w:t>
            </w:r>
          </w:p>
        </w:tc>
        <w:tc>
          <w:tcPr>
            <w:tcW w:w="1134" w:type="dxa"/>
          </w:tcPr>
          <w:p w14:paraId="7537F8DF" w14:textId="2CF580C9" w:rsidR="00B721E9" w:rsidRPr="00C40A07" w:rsidRDefault="00AC44FD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CASP8</w:t>
            </w:r>
          </w:p>
        </w:tc>
        <w:tc>
          <w:tcPr>
            <w:tcW w:w="1134" w:type="dxa"/>
          </w:tcPr>
          <w:p w14:paraId="7F536936" w14:textId="2E9CD5D5" w:rsidR="00B721E9" w:rsidRPr="00C40A07" w:rsidRDefault="00AC44FD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BFB</w:t>
            </w:r>
          </w:p>
        </w:tc>
        <w:tc>
          <w:tcPr>
            <w:tcW w:w="1276" w:type="dxa"/>
          </w:tcPr>
          <w:p w14:paraId="3DF83387" w14:textId="04897BC9" w:rsidR="00B721E9" w:rsidRPr="00C40A07" w:rsidRDefault="00AC44FD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BL</w:t>
            </w:r>
          </w:p>
        </w:tc>
        <w:tc>
          <w:tcPr>
            <w:tcW w:w="1227" w:type="dxa"/>
          </w:tcPr>
          <w:p w14:paraId="75DDA612" w14:textId="4BF9937E" w:rsidR="00B721E9" w:rsidRPr="00C40A07" w:rsidRDefault="00551932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BR3</w:t>
            </w:r>
          </w:p>
        </w:tc>
        <w:tc>
          <w:tcPr>
            <w:tcW w:w="1418" w:type="dxa"/>
          </w:tcPr>
          <w:p w14:paraId="5338ED2F" w14:textId="3ED072D6" w:rsidR="00B721E9" w:rsidRPr="00C40A07" w:rsidRDefault="00551932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CND1</w:t>
            </w:r>
          </w:p>
        </w:tc>
      </w:tr>
      <w:tr w:rsidR="00C40A07" w:rsidRPr="00C40A07" w14:paraId="6C9B4633" w14:textId="77777777" w:rsidTr="00F0598F">
        <w:trPr>
          <w:jc w:val="center"/>
        </w:trPr>
        <w:tc>
          <w:tcPr>
            <w:tcW w:w="1271" w:type="dxa"/>
          </w:tcPr>
          <w:p w14:paraId="33B29173" w14:textId="1E96042D" w:rsidR="00BC02FB" w:rsidRPr="00C40A07" w:rsidRDefault="00551932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CND2</w:t>
            </w:r>
          </w:p>
        </w:tc>
        <w:tc>
          <w:tcPr>
            <w:tcW w:w="1134" w:type="dxa"/>
          </w:tcPr>
          <w:p w14:paraId="6482B0B5" w14:textId="3F845714" w:rsidR="00BC02FB" w:rsidRPr="00C40A07" w:rsidRDefault="00551932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CND3</w:t>
            </w:r>
          </w:p>
        </w:tc>
        <w:tc>
          <w:tcPr>
            <w:tcW w:w="1134" w:type="dxa"/>
          </w:tcPr>
          <w:p w14:paraId="04C1F7FC" w14:textId="7E011F29" w:rsidR="00BC02FB" w:rsidRPr="00C40A07" w:rsidRDefault="007E1BA7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CCNE1</w:t>
            </w:r>
          </w:p>
        </w:tc>
        <w:tc>
          <w:tcPr>
            <w:tcW w:w="1134" w:type="dxa"/>
          </w:tcPr>
          <w:p w14:paraId="20532510" w14:textId="017CA256" w:rsidR="00BC02FB" w:rsidRPr="00C40A07" w:rsidRDefault="007E1BA7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D274</w:t>
            </w:r>
          </w:p>
        </w:tc>
        <w:tc>
          <w:tcPr>
            <w:tcW w:w="1134" w:type="dxa"/>
          </w:tcPr>
          <w:p w14:paraId="30C1983A" w14:textId="399A5993" w:rsidR="00BC02FB" w:rsidRPr="00C40A07" w:rsidRDefault="007E1BA7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D70</w:t>
            </w:r>
          </w:p>
        </w:tc>
        <w:tc>
          <w:tcPr>
            <w:tcW w:w="1134" w:type="dxa"/>
          </w:tcPr>
          <w:p w14:paraId="0DF9B281" w14:textId="298906F1" w:rsidR="00BC02FB" w:rsidRPr="00C40A07" w:rsidRDefault="007E1BA7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D74</w:t>
            </w:r>
          </w:p>
        </w:tc>
        <w:tc>
          <w:tcPr>
            <w:tcW w:w="1134" w:type="dxa"/>
          </w:tcPr>
          <w:p w14:paraId="3F41B2A4" w14:textId="7C80A028" w:rsidR="00BC02FB" w:rsidRPr="00C40A07" w:rsidRDefault="007E1BA7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D79A</w:t>
            </w:r>
          </w:p>
        </w:tc>
        <w:tc>
          <w:tcPr>
            <w:tcW w:w="1276" w:type="dxa"/>
          </w:tcPr>
          <w:p w14:paraId="566F04C2" w14:textId="4ADFD878" w:rsidR="00BC02FB" w:rsidRPr="00C40A07" w:rsidRDefault="007E1BA7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D79B</w:t>
            </w:r>
          </w:p>
        </w:tc>
        <w:tc>
          <w:tcPr>
            <w:tcW w:w="1227" w:type="dxa"/>
          </w:tcPr>
          <w:p w14:paraId="7C1675BE" w14:textId="3E851C5A" w:rsidR="00BC02FB" w:rsidRPr="00C40A07" w:rsidRDefault="007E1BA7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DA</w:t>
            </w:r>
          </w:p>
        </w:tc>
        <w:tc>
          <w:tcPr>
            <w:tcW w:w="1418" w:type="dxa"/>
          </w:tcPr>
          <w:p w14:paraId="04AFF01D" w14:textId="39D64B96" w:rsidR="00BC02FB" w:rsidRPr="00C40A07" w:rsidRDefault="007E1BA7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DC42</w:t>
            </w:r>
          </w:p>
        </w:tc>
      </w:tr>
      <w:tr w:rsidR="00C40A07" w:rsidRPr="00C40A07" w14:paraId="0DEE0613" w14:textId="77777777" w:rsidTr="00F0598F">
        <w:trPr>
          <w:jc w:val="center"/>
        </w:trPr>
        <w:tc>
          <w:tcPr>
            <w:tcW w:w="1271" w:type="dxa"/>
          </w:tcPr>
          <w:p w14:paraId="13C22C41" w14:textId="051E0C89" w:rsidR="00BC02FB" w:rsidRPr="00C40A07" w:rsidRDefault="00AD6B26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DC73</w:t>
            </w:r>
          </w:p>
        </w:tc>
        <w:tc>
          <w:tcPr>
            <w:tcW w:w="1134" w:type="dxa"/>
          </w:tcPr>
          <w:p w14:paraId="1B28867E" w14:textId="4E69D70E" w:rsidR="00BC02FB" w:rsidRPr="00C40A07" w:rsidRDefault="00AD6B26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DH1</w:t>
            </w:r>
          </w:p>
        </w:tc>
        <w:tc>
          <w:tcPr>
            <w:tcW w:w="1134" w:type="dxa"/>
          </w:tcPr>
          <w:p w14:paraId="7CBC512F" w14:textId="454945C0" w:rsidR="00BC02FB" w:rsidRPr="00C40A07" w:rsidRDefault="00AD6B26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DK12</w:t>
            </w:r>
          </w:p>
        </w:tc>
        <w:tc>
          <w:tcPr>
            <w:tcW w:w="1134" w:type="dxa"/>
          </w:tcPr>
          <w:p w14:paraId="5F8367DE" w14:textId="2DC086F0" w:rsidR="00BC02FB" w:rsidRPr="00C40A07" w:rsidRDefault="00AD6B26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DK4</w:t>
            </w:r>
          </w:p>
        </w:tc>
        <w:tc>
          <w:tcPr>
            <w:tcW w:w="1134" w:type="dxa"/>
          </w:tcPr>
          <w:p w14:paraId="4F3489C9" w14:textId="35AF3FB7" w:rsidR="00BC02FB" w:rsidRPr="00C40A07" w:rsidRDefault="00AD6B26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DK6</w:t>
            </w:r>
          </w:p>
        </w:tc>
        <w:tc>
          <w:tcPr>
            <w:tcW w:w="1134" w:type="dxa"/>
          </w:tcPr>
          <w:p w14:paraId="2D96D191" w14:textId="38B868BF" w:rsidR="00BC02FB" w:rsidRPr="00C40A07" w:rsidRDefault="00AD6B26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DK8</w:t>
            </w:r>
          </w:p>
        </w:tc>
        <w:tc>
          <w:tcPr>
            <w:tcW w:w="1134" w:type="dxa"/>
          </w:tcPr>
          <w:p w14:paraId="0DF27096" w14:textId="586B121A" w:rsidR="00BC02FB" w:rsidRPr="00C40A07" w:rsidRDefault="00201996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CDKN1A</w:t>
            </w:r>
          </w:p>
        </w:tc>
        <w:tc>
          <w:tcPr>
            <w:tcW w:w="1276" w:type="dxa"/>
          </w:tcPr>
          <w:p w14:paraId="28D5D3DB" w14:textId="6BB8AAAD" w:rsidR="00BC02FB" w:rsidRPr="00C40A07" w:rsidRDefault="00201996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CDKN1B</w:t>
            </w:r>
          </w:p>
        </w:tc>
        <w:tc>
          <w:tcPr>
            <w:tcW w:w="1227" w:type="dxa"/>
          </w:tcPr>
          <w:p w14:paraId="2E2D363A" w14:textId="6C6DB70A" w:rsidR="00BC02FB" w:rsidRPr="00C40A07" w:rsidRDefault="00201996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CDKN1C</w:t>
            </w:r>
          </w:p>
        </w:tc>
        <w:tc>
          <w:tcPr>
            <w:tcW w:w="1418" w:type="dxa"/>
          </w:tcPr>
          <w:p w14:paraId="1786155B" w14:textId="62884D78" w:rsidR="00BC02FB" w:rsidRPr="00C40A07" w:rsidRDefault="006926F9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CDKN2A</w:t>
            </w:r>
          </w:p>
        </w:tc>
      </w:tr>
      <w:tr w:rsidR="00C40A07" w:rsidRPr="00C40A07" w14:paraId="198BBAE6" w14:textId="77777777" w:rsidTr="00F0598F">
        <w:trPr>
          <w:jc w:val="center"/>
        </w:trPr>
        <w:tc>
          <w:tcPr>
            <w:tcW w:w="1271" w:type="dxa"/>
          </w:tcPr>
          <w:p w14:paraId="71C30B02" w14:textId="3A27D027" w:rsidR="00BC02FB" w:rsidRPr="00C40A07" w:rsidRDefault="006926F9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CDKN2B</w:t>
            </w:r>
          </w:p>
        </w:tc>
        <w:tc>
          <w:tcPr>
            <w:tcW w:w="1134" w:type="dxa"/>
          </w:tcPr>
          <w:p w14:paraId="628A452F" w14:textId="596445B7" w:rsidR="00BC02FB" w:rsidRPr="00C40A07" w:rsidRDefault="006926F9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CDKN2C</w:t>
            </w:r>
          </w:p>
        </w:tc>
        <w:tc>
          <w:tcPr>
            <w:tcW w:w="1134" w:type="dxa"/>
          </w:tcPr>
          <w:p w14:paraId="6D8D06D8" w14:textId="1560ED16" w:rsidR="00BC02FB" w:rsidRPr="00C40A07" w:rsidRDefault="006926F9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EBPA</w:t>
            </w:r>
          </w:p>
        </w:tc>
        <w:tc>
          <w:tcPr>
            <w:tcW w:w="1134" w:type="dxa"/>
          </w:tcPr>
          <w:p w14:paraId="564C8673" w14:textId="1F6D99F0" w:rsidR="00BC02FB" w:rsidRPr="00C40A07" w:rsidRDefault="006926F9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FH</w:t>
            </w:r>
          </w:p>
        </w:tc>
        <w:tc>
          <w:tcPr>
            <w:tcW w:w="1134" w:type="dxa"/>
          </w:tcPr>
          <w:p w14:paraId="50CEDEE4" w14:textId="7C0F5E7C" w:rsidR="00BC02FB" w:rsidRPr="00C40A07" w:rsidRDefault="006926F9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FHR1</w:t>
            </w:r>
          </w:p>
        </w:tc>
        <w:tc>
          <w:tcPr>
            <w:tcW w:w="1134" w:type="dxa"/>
          </w:tcPr>
          <w:p w14:paraId="2B49A6FF" w14:textId="2A8774EA" w:rsidR="00BC02FB" w:rsidRPr="00C40A07" w:rsidRDefault="006926F9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HD4</w:t>
            </w:r>
          </w:p>
        </w:tc>
        <w:tc>
          <w:tcPr>
            <w:tcW w:w="1134" w:type="dxa"/>
          </w:tcPr>
          <w:p w14:paraId="43985A21" w14:textId="43DCF436" w:rsidR="00BC02FB" w:rsidRPr="00C40A07" w:rsidRDefault="006926F9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HEK1</w:t>
            </w:r>
          </w:p>
        </w:tc>
        <w:tc>
          <w:tcPr>
            <w:tcW w:w="1276" w:type="dxa"/>
          </w:tcPr>
          <w:p w14:paraId="46C6877E" w14:textId="6F216946" w:rsidR="00BC02FB" w:rsidRPr="00C40A07" w:rsidRDefault="006926F9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HEK2</w:t>
            </w:r>
          </w:p>
        </w:tc>
        <w:tc>
          <w:tcPr>
            <w:tcW w:w="1227" w:type="dxa"/>
          </w:tcPr>
          <w:p w14:paraId="4948CF01" w14:textId="3FD5E506" w:rsidR="00BC02FB" w:rsidRPr="00C40A07" w:rsidRDefault="006926F9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IC</w:t>
            </w:r>
          </w:p>
        </w:tc>
        <w:tc>
          <w:tcPr>
            <w:tcW w:w="1418" w:type="dxa"/>
          </w:tcPr>
          <w:p w14:paraId="093A383A" w14:textId="6B1B4B21" w:rsidR="00BC02FB" w:rsidRPr="00C40A07" w:rsidRDefault="006926F9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IITA</w:t>
            </w:r>
          </w:p>
        </w:tc>
      </w:tr>
      <w:tr w:rsidR="00C40A07" w:rsidRPr="00C40A07" w14:paraId="5A6124D1" w14:textId="77777777" w:rsidTr="00F0598F">
        <w:trPr>
          <w:jc w:val="center"/>
        </w:trPr>
        <w:tc>
          <w:tcPr>
            <w:tcW w:w="1271" w:type="dxa"/>
          </w:tcPr>
          <w:p w14:paraId="3864DDB9" w14:textId="0E66CF1E" w:rsidR="00BC02FB" w:rsidRPr="00C40A07" w:rsidRDefault="00C66485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CREBBP</w:t>
            </w:r>
          </w:p>
        </w:tc>
        <w:tc>
          <w:tcPr>
            <w:tcW w:w="1134" w:type="dxa"/>
          </w:tcPr>
          <w:p w14:paraId="109ADD9F" w14:textId="6B98B818" w:rsidR="00BC02FB" w:rsidRPr="00C40A07" w:rsidRDefault="00C66485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RKL</w:t>
            </w:r>
          </w:p>
        </w:tc>
        <w:tc>
          <w:tcPr>
            <w:tcW w:w="1134" w:type="dxa"/>
          </w:tcPr>
          <w:p w14:paraId="2034E751" w14:textId="180B0463" w:rsidR="00BC02FB" w:rsidRPr="00C40A07" w:rsidRDefault="00C66485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RLF2</w:t>
            </w:r>
          </w:p>
        </w:tc>
        <w:tc>
          <w:tcPr>
            <w:tcW w:w="1134" w:type="dxa"/>
          </w:tcPr>
          <w:p w14:paraId="289ADE00" w14:textId="2ADF7D07" w:rsidR="00BC02FB" w:rsidRPr="00C40A07" w:rsidRDefault="00C66485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CSF</w:t>
            </w:r>
            <w:r w:rsidR="00137A4C" w:rsidRPr="00C40A07">
              <w:rPr>
                <w:rFonts w:cs="Times New Roman"/>
                <w:sz w:val="18"/>
                <w:szCs w:val="18"/>
                <w:lang w:eastAsia="zh-CN"/>
              </w:rPr>
              <w:t>1R</w:t>
            </w:r>
          </w:p>
        </w:tc>
        <w:tc>
          <w:tcPr>
            <w:tcW w:w="1134" w:type="dxa"/>
          </w:tcPr>
          <w:p w14:paraId="58437C17" w14:textId="371FE0F5" w:rsidR="00BC02FB" w:rsidRPr="00C40A07" w:rsidRDefault="00137A4C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SF3R</w:t>
            </w:r>
          </w:p>
        </w:tc>
        <w:tc>
          <w:tcPr>
            <w:tcW w:w="1134" w:type="dxa"/>
          </w:tcPr>
          <w:p w14:paraId="2FFC733F" w14:textId="698F27B5" w:rsidR="00BC02FB" w:rsidRPr="00C40A07" w:rsidRDefault="00137A4C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TCF</w:t>
            </w:r>
          </w:p>
        </w:tc>
        <w:tc>
          <w:tcPr>
            <w:tcW w:w="1134" w:type="dxa"/>
          </w:tcPr>
          <w:p w14:paraId="02DDF927" w14:textId="0691945C" w:rsidR="00BC02FB" w:rsidRPr="00C40A07" w:rsidRDefault="00137A4C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TLA4</w:t>
            </w:r>
          </w:p>
        </w:tc>
        <w:tc>
          <w:tcPr>
            <w:tcW w:w="1276" w:type="dxa"/>
          </w:tcPr>
          <w:p w14:paraId="18AC08AA" w14:textId="3CA3D224" w:rsidR="00BC02FB" w:rsidRPr="00C40A07" w:rsidRDefault="00137A4C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TNNA1</w:t>
            </w:r>
          </w:p>
        </w:tc>
        <w:tc>
          <w:tcPr>
            <w:tcW w:w="1227" w:type="dxa"/>
          </w:tcPr>
          <w:p w14:paraId="1AD51DC8" w14:textId="7843815D" w:rsidR="00BC02FB" w:rsidRPr="00C40A07" w:rsidRDefault="00137A4C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TNNB1</w:t>
            </w:r>
          </w:p>
        </w:tc>
        <w:tc>
          <w:tcPr>
            <w:tcW w:w="1418" w:type="dxa"/>
          </w:tcPr>
          <w:p w14:paraId="7CE438BA" w14:textId="69502E23" w:rsidR="00BC02FB" w:rsidRPr="00C40A07" w:rsidRDefault="00137A4C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UL3</w:t>
            </w:r>
          </w:p>
        </w:tc>
      </w:tr>
      <w:tr w:rsidR="00C40A07" w:rsidRPr="00C40A07" w14:paraId="5FE651CA" w14:textId="77777777" w:rsidTr="00F0598F">
        <w:trPr>
          <w:jc w:val="center"/>
        </w:trPr>
        <w:tc>
          <w:tcPr>
            <w:tcW w:w="1271" w:type="dxa"/>
          </w:tcPr>
          <w:p w14:paraId="2EAF8C9E" w14:textId="076991FF" w:rsidR="00BC02FB" w:rsidRPr="00C40A07" w:rsidRDefault="00137A4C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UL4A</w:t>
            </w:r>
          </w:p>
        </w:tc>
        <w:tc>
          <w:tcPr>
            <w:tcW w:w="1134" w:type="dxa"/>
          </w:tcPr>
          <w:p w14:paraId="1FB26856" w14:textId="39BD1F53" w:rsidR="00BC02FB" w:rsidRPr="00C40A07" w:rsidRDefault="00137A4C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XCR4</w:t>
            </w:r>
          </w:p>
        </w:tc>
        <w:tc>
          <w:tcPr>
            <w:tcW w:w="1134" w:type="dxa"/>
          </w:tcPr>
          <w:p w14:paraId="1A59640A" w14:textId="53A3A878" w:rsidR="00BC02FB" w:rsidRPr="00C40A07" w:rsidRDefault="00137A4C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YLD</w:t>
            </w:r>
          </w:p>
        </w:tc>
        <w:tc>
          <w:tcPr>
            <w:tcW w:w="1134" w:type="dxa"/>
          </w:tcPr>
          <w:p w14:paraId="725FA155" w14:textId="08891976" w:rsidR="00BC02FB" w:rsidRPr="00C40A07" w:rsidRDefault="005E41E7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CYP17A1</w:t>
            </w:r>
          </w:p>
        </w:tc>
        <w:tc>
          <w:tcPr>
            <w:tcW w:w="1134" w:type="dxa"/>
          </w:tcPr>
          <w:p w14:paraId="59BD2194" w14:textId="31BCC511" w:rsidR="00BC02FB" w:rsidRPr="00C40A07" w:rsidRDefault="005E41E7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CYP19A1</w:t>
            </w:r>
          </w:p>
        </w:tc>
        <w:tc>
          <w:tcPr>
            <w:tcW w:w="1134" w:type="dxa"/>
          </w:tcPr>
          <w:p w14:paraId="47BE1397" w14:textId="60CC2B3D" w:rsidR="00BC02FB" w:rsidRPr="00C40A07" w:rsidRDefault="005E41E7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YP2C19</w:t>
            </w:r>
          </w:p>
        </w:tc>
        <w:tc>
          <w:tcPr>
            <w:tcW w:w="1134" w:type="dxa"/>
          </w:tcPr>
          <w:p w14:paraId="6202661D" w14:textId="1F18C7DC" w:rsidR="00BC02FB" w:rsidRPr="00C40A07" w:rsidRDefault="005E41E7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YP2C8</w:t>
            </w:r>
          </w:p>
        </w:tc>
        <w:tc>
          <w:tcPr>
            <w:tcW w:w="1276" w:type="dxa"/>
          </w:tcPr>
          <w:p w14:paraId="111453B5" w14:textId="59372DF5" w:rsidR="00BC02FB" w:rsidRPr="00C40A07" w:rsidRDefault="005E41E7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YP2D6</w:t>
            </w:r>
          </w:p>
        </w:tc>
        <w:tc>
          <w:tcPr>
            <w:tcW w:w="1227" w:type="dxa"/>
          </w:tcPr>
          <w:p w14:paraId="53DC132E" w14:textId="294A7308" w:rsidR="00BC02FB" w:rsidRPr="00C40A07" w:rsidRDefault="005E41E7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YP2</w:t>
            </w:r>
            <w:r w:rsidR="00A563A0" w:rsidRPr="00C40A07">
              <w:rPr>
                <w:rFonts w:cs="Times New Roman"/>
                <w:sz w:val="18"/>
                <w:szCs w:val="18"/>
                <w:lang w:eastAsia="zh-CN"/>
              </w:rPr>
              <w:t>E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</w:tcPr>
          <w:p w14:paraId="3CD8B00A" w14:textId="3C99264C" w:rsidR="00BC02FB" w:rsidRPr="00C40A07" w:rsidRDefault="00A563A0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D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PK1</w:t>
            </w:r>
          </w:p>
        </w:tc>
      </w:tr>
      <w:tr w:rsidR="00C40A07" w:rsidRPr="00C40A07" w14:paraId="0CC256E1" w14:textId="77777777" w:rsidTr="00F0598F">
        <w:trPr>
          <w:jc w:val="center"/>
        </w:trPr>
        <w:tc>
          <w:tcPr>
            <w:tcW w:w="1271" w:type="dxa"/>
          </w:tcPr>
          <w:p w14:paraId="7B60B2FC" w14:textId="1836429C" w:rsidR="00BC02FB" w:rsidRPr="00C40A07" w:rsidRDefault="00A563A0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DAXX</w:t>
            </w:r>
          </w:p>
        </w:tc>
        <w:tc>
          <w:tcPr>
            <w:tcW w:w="1134" w:type="dxa"/>
          </w:tcPr>
          <w:p w14:paraId="47BF607D" w14:textId="28077F9E" w:rsidR="00BC02FB" w:rsidRPr="00C40A07" w:rsidRDefault="00A563A0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D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DR1</w:t>
            </w:r>
          </w:p>
        </w:tc>
        <w:tc>
          <w:tcPr>
            <w:tcW w:w="1134" w:type="dxa"/>
          </w:tcPr>
          <w:p w14:paraId="13E56777" w14:textId="1F344548" w:rsidR="00BC02FB" w:rsidRPr="00C40A07" w:rsidRDefault="00A563A0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D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DR2</w:t>
            </w:r>
          </w:p>
        </w:tc>
        <w:tc>
          <w:tcPr>
            <w:tcW w:w="1134" w:type="dxa"/>
          </w:tcPr>
          <w:p w14:paraId="62BF01B7" w14:textId="2767730C" w:rsidR="00BC02FB" w:rsidRPr="00C40A07" w:rsidRDefault="00A525DD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D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H</w:t>
            </w:r>
            <w:r w:rsidR="00714397" w:rsidRPr="00C40A07">
              <w:rPr>
                <w:rFonts w:cs="Times New Roman"/>
                <w:sz w:val="18"/>
                <w:szCs w:val="18"/>
                <w:lang w:eastAsia="zh-CN"/>
              </w:rPr>
              <w:t>FR</w:t>
            </w:r>
          </w:p>
        </w:tc>
        <w:tc>
          <w:tcPr>
            <w:tcW w:w="1134" w:type="dxa"/>
          </w:tcPr>
          <w:p w14:paraId="54B1C03E" w14:textId="0F9FFA57" w:rsidR="00BC02FB" w:rsidRPr="00C40A07" w:rsidRDefault="00714397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DICER1</w:t>
            </w:r>
          </w:p>
        </w:tc>
        <w:tc>
          <w:tcPr>
            <w:tcW w:w="1134" w:type="dxa"/>
          </w:tcPr>
          <w:p w14:paraId="4228E08B" w14:textId="0B1FDC6A" w:rsidR="00BC02FB" w:rsidRPr="00C40A07" w:rsidRDefault="00714397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D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IS3</w:t>
            </w:r>
          </w:p>
        </w:tc>
        <w:tc>
          <w:tcPr>
            <w:tcW w:w="1134" w:type="dxa"/>
          </w:tcPr>
          <w:p w14:paraId="353AFC0E" w14:textId="203CA152" w:rsidR="00BC02FB" w:rsidRPr="00C40A07" w:rsidRDefault="00714397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D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NMT1</w:t>
            </w:r>
          </w:p>
        </w:tc>
        <w:tc>
          <w:tcPr>
            <w:tcW w:w="1276" w:type="dxa"/>
          </w:tcPr>
          <w:p w14:paraId="32E46A78" w14:textId="5EBE0B5A" w:rsidR="00BC02FB" w:rsidRPr="00C40A07" w:rsidRDefault="00714397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DNMT3A</w:t>
            </w:r>
          </w:p>
        </w:tc>
        <w:tc>
          <w:tcPr>
            <w:tcW w:w="1227" w:type="dxa"/>
          </w:tcPr>
          <w:p w14:paraId="7FD55F12" w14:textId="2EF143AD" w:rsidR="00BC02FB" w:rsidRPr="00C40A07" w:rsidRDefault="00714397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D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OT</w:t>
            </w:r>
            <w:r w:rsidR="00FF1668" w:rsidRPr="00C40A07">
              <w:rPr>
                <w:rFonts w:cs="Times New Roman"/>
                <w:sz w:val="18"/>
                <w:szCs w:val="18"/>
                <w:lang w:eastAsia="zh-CN"/>
              </w:rPr>
              <w:t>1L</w:t>
            </w:r>
          </w:p>
        </w:tc>
        <w:tc>
          <w:tcPr>
            <w:tcW w:w="1418" w:type="dxa"/>
          </w:tcPr>
          <w:p w14:paraId="37AD41CE" w14:textId="6A8CAFA1" w:rsidR="00BC02FB" w:rsidRPr="00C40A07" w:rsidRDefault="00FF166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D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PYD</w:t>
            </w:r>
          </w:p>
        </w:tc>
      </w:tr>
      <w:tr w:rsidR="00C40A07" w:rsidRPr="00C40A07" w14:paraId="70DA64BA" w14:textId="77777777" w:rsidTr="00F0598F">
        <w:trPr>
          <w:jc w:val="center"/>
        </w:trPr>
        <w:tc>
          <w:tcPr>
            <w:tcW w:w="1271" w:type="dxa"/>
          </w:tcPr>
          <w:p w14:paraId="6CB55181" w14:textId="7AE4D602" w:rsidR="00BC02FB" w:rsidRPr="00C40A07" w:rsidRDefault="00FF166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D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YNC2H1</w:t>
            </w:r>
          </w:p>
        </w:tc>
        <w:tc>
          <w:tcPr>
            <w:tcW w:w="1134" w:type="dxa"/>
          </w:tcPr>
          <w:p w14:paraId="0304AE5D" w14:textId="39685F2D" w:rsidR="00BC02FB" w:rsidRPr="00C40A07" w:rsidRDefault="00FF166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E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ED</w:t>
            </w:r>
          </w:p>
        </w:tc>
        <w:tc>
          <w:tcPr>
            <w:tcW w:w="1134" w:type="dxa"/>
          </w:tcPr>
          <w:p w14:paraId="65A1D9DC" w14:textId="64439950" w:rsidR="00BC02FB" w:rsidRPr="00C40A07" w:rsidRDefault="00FF166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E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GFR</w:t>
            </w:r>
          </w:p>
        </w:tc>
        <w:tc>
          <w:tcPr>
            <w:tcW w:w="1134" w:type="dxa"/>
          </w:tcPr>
          <w:p w14:paraId="0D2FAFFC" w14:textId="44F4935A" w:rsidR="00BC02FB" w:rsidRPr="00C40A07" w:rsidRDefault="00FF166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E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ML4</w:t>
            </w:r>
          </w:p>
        </w:tc>
        <w:tc>
          <w:tcPr>
            <w:tcW w:w="1134" w:type="dxa"/>
          </w:tcPr>
          <w:p w14:paraId="797EFF9B" w14:textId="36FCE6E3" w:rsidR="00BC02FB" w:rsidRPr="00C40A07" w:rsidRDefault="00FF166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E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P300</w:t>
            </w:r>
          </w:p>
        </w:tc>
        <w:tc>
          <w:tcPr>
            <w:tcW w:w="1134" w:type="dxa"/>
          </w:tcPr>
          <w:p w14:paraId="1820CBD5" w14:textId="190D0442" w:rsidR="00BC02FB" w:rsidRPr="00C40A07" w:rsidRDefault="00FF166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E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PAS1</w:t>
            </w:r>
          </w:p>
        </w:tc>
        <w:tc>
          <w:tcPr>
            <w:tcW w:w="1134" w:type="dxa"/>
          </w:tcPr>
          <w:p w14:paraId="3D385ADC" w14:textId="31881591" w:rsidR="00BC02FB" w:rsidRPr="00C40A07" w:rsidRDefault="0005658E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E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PCAM</w:t>
            </w:r>
          </w:p>
        </w:tc>
        <w:tc>
          <w:tcPr>
            <w:tcW w:w="1276" w:type="dxa"/>
          </w:tcPr>
          <w:p w14:paraId="36027168" w14:textId="1F9CD37E" w:rsidR="00BC02FB" w:rsidRPr="00C40A07" w:rsidRDefault="0005658E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E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PHA2</w:t>
            </w:r>
          </w:p>
        </w:tc>
        <w:tc>
          <w:tcPr>
            <w:tcW w:w="1227" w:type="dxa"/>
          </w:tcPr>
          <w:p w14:paraId="16C56133" w14:textId="65F9AD9D" w:rsidR="00BC02FB" w:rsidRPr="00C40A07" w:rsidRDefault="0005658E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E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PHA3</w:t>
            </w:r>
          </w:p>
        </w:tc>
        <w:tc>
          <w:tcPr>
            <w:tcW w:w="1418" w:type="dxa"/>
          </w:tcPr>
          <w:p w14:paraId="2D2EA0C5" w14:textId="5DACD6C0" w:rsidR="00BC02FB" w:rsidRPr="00C40A07" w:rsidRDefault="0005658E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E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PHA5</w:t>
            </w:r>
          </w:p>
        </w:tc>
      </w:tr>
      <w:tr w:rsidR="00C40A07" w:rsidRPr="00C40A07" w14:paraId="6D279D0E" w14:textId="77777777" w:rsidTr="00F0598F">
        <w:trPr>
          <w:jc w:val="center"/>
        </w:trPr>
        <w:tc>
          <w:tcPr>
            <w:tcW w:w="1271" w:type="dxa"/>
          </w:tcPr>
          <w:p w14:paraId="1E96534F" w14:textId="39F0C364" w:rsidR="00BC02FB" w:rsidRPr="00C40A07" w:rsidRDefault="0005658E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E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PHA7</w:t>
            </w:r>
          </w:p>
        </w:tc>
        <w:tc>
          <w:tcPr>
            <w:tcW w:w="1134" w:type="dxa"/>
          </w:tcPr>
          <w:p w14:paraId="0806C170" w14:textId="423155E2" w:rsidR="00BC02FB" w:rsidRPr="00C40A07" w:rsidRDefault="0005658E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E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PHB1</w:t>
            </w:r>
          </w:p>
        </w:tc>
        <w:tc>
          <w:tcPr>
            <w:tcW w:w="1134" w:type="dxa"/>
          </w:tcPr>
          <w:p w14:paraId="0637A0F6" w14:textId="1727680E" w:rsidR="00BC02FB" w:rsidRPr="00C40A07" w:rsidRDefault="0005658E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E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PHB4</w:t>
            </w:r>
          </w:p>
        </w:tc>
        <w:tc>
          <w:tcPr>
            <w:tcW w:w="1134" w:type="dxa"/>
          </w:tcPr>
          <w:p w14:paraId="1F26A47B" w14:textId="1C030421" w:rsidR="00BC02FB" w:rsidRPr="00C40A07" w:rsidRDefault="00754062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E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RBB2</w:t>
            </w:r>
          </w:p>
        </w:tc>
        <w:tc>
          <w:tcPr>
            <w:tcW w:w="1134" w:type="dxa"/>
          </w:tcPr>
          <w:p w14:paraId="2880D57B" w14:textId="699E85B9" w:rsidR="00BC02FB" w:rsidRPr="00C40A07" w:rsidRDefault="001069BB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E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RBB3</w:t>
            </w:r>
          </w:p>
        </w:tc>
        <w:tc>
          <w:tcPr>
            <w:tcW w:w="1134" w:type="dxa"/>
          </w:tcPr>
          <w:p w14:paraId="718A9E81" w14:textId="430AF9BA" w:rsidR="00BC02FB" w:rsidRPr="00C40A07" w:rsidRDefault="001069BB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E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RBB4</w:t>
            </w:r>
          </w:p>
        </w:tc>
        <w:tc>
          <w:tcPr>
            <w:tcW w:w="1134" w:type="dxa"/>
          </w:tcPr>
          <w:p w14:paraId="6DEFBE5C" w14:textId="708705F2" w:rsidR="00BC02FB" w:rsidRPr="00C40A07" w:rsidRDefault="001069BB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E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RCC1</w:t>
            </w:r>
          </w:p>
        </w:tc>
        <w:tc>
          <w:tcPr>
            <w:tcW w:w="1276" w:type="dxa"/>
          </w:tcPr>
          <w:p w14:paraId="2166C73C" w14:textId="26304558" w:rsidR="00BC02FB" w:rsidRPr="00C40A07" w:rsidRDefault="001069BB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E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RCC2</w:t>
            </w:r>
          </w:p>
        </w:tc>
        <w:tc>
          <w:tcPr>
            <w:tcW w:w="1227" w:type="dxa"/>
          </w:tcPr>
          <w:p w14:paraId="7EF60D5A" w14:textId="6F2D4C19" w:rsidR="00BC02FB" w:rsidRPr="00C40A07" w:rsidRDefault="001069BB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E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RCC3</w:t>
            </w:r>
          </w:p>
        </w:tc>
        <w:tc>
          <w:tcPr>
            <w:tcW w:w="1418" w:type="dxa"/>
          </w:tcPr>
          <w:p w14:paraId="406B3D9E" w14:textId="6F76E54C" w:rsidR="00BC02FB" w:rsidRPr="00C40A07" w:rsidRDefault="001069BB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E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RCC4</w:t>
            </w:r>
          </w:p>
        </w:tc>
      </w:tr>
      <w:tr w:rsidR="00C40A07" w:rsidRPr="00C40A07" w14:paraId="797266BA" w14:textId="77777777" w:rsidTr="00F0598F">
        <w:trPr>
          <w:jc w:val="center"/>
        </w:trPr>
        <w:tc>
          <w:tcPr>
            <w:tcW w:w="1271" w:type="dxa"/>
          </w:tcPr>
          <w:p w14:paraId="4D9ACFF2" w14:textId="4D16770A" w:rsidR="00BC02FB" w:rsidRPr="00C40A07" w:rsidRDefault="001069BB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E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RCC5</w:t>
            </w:r>
          </w:p>
        </w:tc>
        <w:tc>
          <w:tcPr>
            <w:tcW w:w="1134" w:type="dxa"/>
          </w:tcPr>
          <w:p w14:paraId="47285AB8" w14:textId="551D106F" w:rsidR="00BC02FB" w:rsidRPr="00C40A07" w:rsidRDefault="00F90BDF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E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RG</w:t>
            </w:r>
          </w:p>
        </w:tc>
        <w:tc>
          <w:tcPr>
            <w:tcW w:w="1134" w:type="dxa"/>
          </w:tcPr>
          <w:p w14:paraId="722D1C95" w14:textId="7C097A9B" w:rsidR="00BC02FB" w:rsidRPr="00C40A07" w:rsidRDefault="00F90BDF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E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RRFI1</w:t>
            </w:r>
          </w:p>
        </w:tc>
        <w:tc>
          <w:tcPr>
            <w:tcW w:w="1134" w:type="dxa"/>
          </w:tcPr>
          <w:p w14:paraId="47AE74DE" w14:textId="6B69D8FB" w:rsidR="00BC02FB" w:rsidRPr="00C40A07" w:rsidRDefault="00F90BDF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E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SR1</w:t>
            </w:r>
          </w:p>
        </w:tc>
        <w:tc>
          <w:tcPr>
            <w:tcW w:w="1134" w:type="dxa"/>
          </w:tcPr>
          <w:p w14:paraId="0AC6427E" w14:textId="37047D67" w:rsidR="00BC02FB" w:rsidRPr="00C40A07" w:rsidRDefault="00F90BDF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E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TV1</w:t>
            </w:r>
          </w:p>
        </w:tc>
        <w:tc>
          <w:tcPr>
            <w:tcW w:w="1134" w:type="dxa"/>
          </w:tcPr>
          <w:p w14:paraId="72F18714" w14:textId="32664E22" w:rsidR="00BC02FB" w:rsidRPr="00C40A07" w:rsidRDefault="00F90BDF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E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TV4</w:t>
            </w:r>
          </w:p>
        </w:tc>
        <w:tc>
          <w:tcPr>
            <w:tcW w:w="1134" w:type="dxa"/>
          </w:tcPr>
          <w:p w14:paraId="36D80A05" w14:textId="6D25B57A" w:rsidR="00BC02FB" w:rsidRPr="00C40A07" w:rsidRDefault="00F90BDF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E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TV5</w:t>
            </w:r>
          </w:p>
        </w:tc>
        <w:tc>
          <w:tcPr>
            <w:tcW w:w="1276" w:type="dxa"/>
          </w:tcPr>
          <w:p w14:paraId="1905301F" w14:textId="04C55AF0" w:rsidR="00BC02FB" w:rsidRPr="00C40A07" w:rsidRDefault="00F90BDF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E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TV6</w:t>
            </w:r>
          </w:p>
        </w:tc>
        <w:tc>
          <w:tcPr>
            <w:tcW w:w="1227" w:type="dxa"/>
          </w:tcPr>
          <w:p w14:paraId="7713C19E" w14:textId="07F4C8AD" w:rsidR="00BC02FB" w:rsidRPr="00C40A07" w:rsidRDefault="00F90BDF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E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WSR1</w:t>
            </w:r>
          </w:p>
        </w:tc>
        <w:tc>
          <w:tcPr>
            <w:tcW w:w="1418" w:type="dxa"/>
          </w:tcPr>
          <w:p w14:paraId="4BF7B89E" w14:textId="098F4CA3" w:rsidR="00BC02FB" w:rsidRPr="00C40A07" w:rsidRDefault="00F90BDF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E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XT1</w:t>
            </w:r>
          </w:p>
        </w:tc>
      </w:tr>
      <w:tr w:rsidR="00C40A07" w:rsidRPr="00C40A07" w14:paraId="33A9A4CE" w14:textId="77777777" w:rsidTr="00F0598F">
        <w:trPr>
          <w:jc w:val="center"/>
        </w:trPr>
        <w:tc>
          <w:tcPr>
            <w:tcW w:w="1271" w:type="dxa"/>
          </w:tcPr>
          <w:p w14:paraId="6305F60C" w14:textId="6F536120" w:rsidR="00BC02FB" w:rsidRPr="00C40A07" w:rsidRDefault="00F90BDF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E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XT2</w:t>
            </w:r>
          </w:p>
        </w:tc>
        <w:tc>
          <w:tcPr>
            <w:tcW w:w="1134" w:type="dxa"/>
          </w:tcPr>
          <w:p w14:paraId="76BD0A90" w14:textId="20CC894E" w:rsidR="00BC02FB" w:rsidRPr="00C40A07" w:rsidRDefault="00635741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E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ZH2</w:t>
            </w:r>
          </w:p>
        </w:tc>
        <w:tc>
          <w:tcPr>
            <w:tcW w:w="1134" w:type="dxa"/>
          </w:tcPr>
          <w:p w14:paraId="4D4B3F35" w14:textId="5FDF6CC6" w:rsidR="00BC02FB" w:rsidRPr="00C40A07" w:rsidRDefault="00635741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E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ZR</w:t>
            </w:r>
          </w:p>
        </w:tc>
        <w:tc>
          <w:tcPr>
            <w:tcW w:w="1134" w:type="dxa"/>
          </w:tcPr>
          <w:p w14:paraId="5AC4A8B2" w14:textId="7A1F9E1F" w:rsidR="00BC02FB" w:rsidRPr="00C40A07" w:rsidRDefault="00635741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F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M175A</w:t>
            </w:r>
          </w:p>
        </w:tc>
        <w:tc>
          <w:tcPr>
            <w:tcW w:w="1134" w:type="dxa"/>
          </w:tcPr>
          <w:p w14:paraId="4588A9B4" w14:textId="1A01A281" w:rsidR="00BC02FB" w:rsidRPr="00C40A07" w:rsidRDefault="000D60A2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F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M46C</w:t>
            </w:r>
          </w:p>
        </w:tc>
        <w:tc>
          <w:tcPr>
            <w:tcW w:w="1134" w:type="dxa"/>
          </w:tcPr>
          <w:p w14:paraId="26E32D97" w14:textId="0B4618FA" w:rsidR="00BC02FB" w:rsidRPr="00C40A07" w:rsidRDefault="000D60A2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F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NCA</w:t>
            </w:r>
          </w:p>
        </w:tc>
        <w:tc>
          <w:tcPr>
            <w:tcW w:w="1134" w:type="dxa"/>
          </w:tcPr>
          <w:p w14:paraId="7458D378" w14:textId="283EB2FB" w:rsidR="00BC02FB" w:rsidRPr="00C40A07" w:rsidRDefault="000D60A2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F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NCC</w:t>
            </w:r>
          </w:p>
        </w:tc>
        <w:tc>
          <w:tcPr>
            <w:tcW w:w="1276" w:type="dxa"/>
          </w:tcPr>
          <w:p w14:paraId="0EB585BA" w14:textId="13D222DB" w:rsidR="00BC02FB" w:rsidRPr="00C40A07" w:rsidRDefault="000D60A2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FANCD2</w:t>
            </w:r>
          </w:p>
        </w:tc>
        <w:tc>
          <w:tcPr>
            <w:tcW w:w="1227" w:type="dxa"/>
          </w:tcPr>
          <w:p w14:paraId="64D7F008" w14:textId="0744BBB5" w:rsidR="00BC02FB" w:rsidRPr="00C40A07" w:rsidRDefault="000D60A2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F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NCE</w:t>
            </w:r>
          </w:p>
        </w:tc>
        <w:tc>
          <w:tcPr>
            <w:tcW w:w="1418" w:type="dxa"/>
          </w:tcPr>
          <w:p w14:paraId="4B205D57" w14:textId="6D77EBE8" w:rsidR="00BC02FB" w:rsidRPr="00C40A07" w:rsidRDefault="000D60A2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FAN</w:t>
            </w:r>
            <w:r w:rsidR="00D17A5A" w:rsidRPr="00C40A07">
              <w:rPr>
                <w:rFonts w:cs="Times New Roman"/>
                <w:sz w:val="18"/>
                <w:szCs w:val="18"/>
                <w:lang w:eastAsia="zh-CN"/>
              </w:rPr>
              <w:t>CF</w:t>
            </w:r>
          </w:p>
        </w:tc>
      </w:tr>
      <w:tr w:rsidR="00C40A07" w:rsidRPr="00C40A07" w14:paraId="369C693D" w14:textId="77777777" w:rsidTr="00F0598F">
        <w:trPr>
          <w:jc w:val="center"/>
        </w:trPr>
        <w:tc>
          <w:tcPr>
            <w:tcW w:w="1271" w:type="dxa"/>
          </w:tcPr>
          <w:p w14:paraId="2BEACD40" w14:textId="612F72FB" w:rsidR="00BC02FB" w:rsidRPr="00C40A07" w:rsidRDefault="00D17A5A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F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NCG</w:t>
            </w:r>
          </w:p>
        </w:tc>
        <w:tc>
          <w:tcPr>
            <w:tcW w:w="1134" w:type="dxa"/>
          </w:tcPr>
          <w:p w14:paraId="69D0CE83" w14:textId="45B0435D" w:rsidR="00BC02FB" w:rsidRPr="00C40A07" w:rsidRDefault="00D17A5A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F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NCI</w:t>
            </w:r>
          </w:p>
        </w:tc>
        <w:tc>
          <w:tcPr>
            <w:tcW w:w="1134" w:type="dxa"/>
          </w:tcPr>
          <w:p w14:paraId="0A8F759F" w14:textId="1C586642" w:rsidR="00BC02FB" w:rsidRPr="00C40A07" w:rsidRDefault="00D17A5A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F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NCL</w:t>
            </w:r>
          </w:p>
        </w:tc>
        <w:tc>
          <w:tcPr>
            <w:tcW w:w="1134" w:type="dxa"/>
          </w:tcPr>
          <w:p w14:paraId="3CA01C2B" w14:textId="275A4776" w:rsidR="00BC02FB" w:rsidRPr="00C40A07" w:rsidRDefault="00D17A5A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F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S</w:t>
            </w:r>
          </w:p>
        </w:tc>
        <w:tc>
          <w:tcPr>
            <w:tcW w:w="1134" w:type="dxa"/>
          </w:tcPr>
          <w:p w14:paraId="65657B6E" w14:textId="5658D990" w:rsidR="00BC02FB" w:rsidRPr="00C40A07" w:rsidRDefault="00D17A5A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F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T1</w:t>
            </w:r>
          </w:p>
        </w:tc>
        <w:tc>
          <w:tcPr>
            <w:tcW w:w="1134" w:type="dxa"/>
          </w:tcPr>
          <w:p w14:paraId="013D14B0" w14:textId="47AE8081" w:rsidR="00BC02FB" w:rsidRPr="00C40A07" w:rsidRDefault="00D17A5A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F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T2</w:t>
            </w:r>
          </w:p>
        </w:tc>
        <w:tc>
          <w:tcPr>
            <w:tcW w:w="1134" w:type="dxa"/>
          </w:tcPr>
          <w:p w14:paraId="1F4F62BB" w14:textId="0407476F" w:rsidR="00BC02FB" w:rsidRPr="00C40A07" w:rsidRDefault="00D17A5A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F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T3</w:t>
            </w:r>
          </w:p>
        </w:tc>
        <w:tc>
          <w:tcPr>
            <w:tcW w:w="1276" w:type="dxa"/>
          </w:tcPr>
          <w:p w14:paraId="438B5BA7" w14:textId="368F3653" w:rsidR="00BC02FB" w:rsidRPr="00C40A07" w:rsidRDefault="00D17A5A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F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T</w:t>
            </w:r>
            <w:r w:rsidR="003A61D0" w:rsidRPr="00C40A07">
              <w:rPr>
                <w:rFonts w:cs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227" w:type="dxa"/>
          </w:tcPr>
          <w:p w14:paraId="5447F217" w14:textId="67233C0A" w:rsidR="00BC02FB" w:rsidRPr="00C40A07" w:rsidRDefault="003A61D0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F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BXW7</w:t>
            </w:r>
          </w:p>
        </w:tc>
        <w:tc>
          <w:tcPr>
            <w:tcW w:w="1418" w:type="dxa"/>
          </w:tcPr>
          <w:p w14:paraId="671F4B66" w14:textId="1CB86E56" w:rsidR="00BC02FB" w:rsidRPr="00C40A07" w:rsidRDefault="003A61D0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F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GA</w:t>
            </w:r>
          </w:p>
        </w:tc>
      </w:tr>
      <w:tr w:rsidR="00C40A07" w:rsidRPr="00C40A07" w14:paraId="43369FD0" w14:textId="77777777" w:rsidTr="00F0598F">
        <w:trPr>
          <w:jc w:val="center"/>
        </w:trPr>
        <w:tc>
          <w:tcPr>
            <w:tcW w:w="1271" w:type="dxa"/>
          </w:tcPr>
          <w:p w14:paraId="1FBA8A82" w14:textId="48390912" w:rsidR="00BC02FB" w:rsidRPr="00C40A07" w:rsidRDefault="003A61D0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F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G</w:t>
            </w:r>
            <w:r w:rsidR="00600F64" w:rsidRPr="00C40A07">
              <w:rPr>
                <w:rFonts w:cs="Times New Roman"/>
                <w:sz w:val="18"/>
                <w:szCs w:val="18"/>
                <w:lang w:eastAsia="zh-CN"/>
              </w:rPr>
              <w:t>F10</w:t>
            </w:r>
          </w:p>
        </w:tc>
        <w:tc>
          <w:tcPr>
            <w:tcW w:w="1134" w:type="dxa"/>
          </w:tcPr>
          <w:p w14:paraId="52604FF4" w14:textId="1CF634F3" w:rsidR="00BC02FB" w:rsidRPr="00C40A07" w:rsidRDefault="00600F64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F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GF12</w:t>
            </w:r>
          </w:p>
        </w:tc>
        <w:tc>
          <w:tcPr>
            <w:tcW w:w="1134" w:type="dxa"/>
          </w:tcPr>
          <w:p w14:paraId="53E81C5B" w14:textId="29B866E6" w:rsidR="00BC02FB" w:rsidRPr="00C40A07" w:rsidRDefault="00600F64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F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GF14</w:t>
            </w:r>
          </w:p>
        </w:tc>
        <w:tc>
          <w:tcPr>
            <w:tcW w:w="1134" w:type="dxa"/>
          </w:tcPr>
          <w:p w14:paraId="0A94AB4D" w14:textId="52E80D8A" w:rsidR="00BC02FB" w:rsidRPr="00C40A07" w:rsidRDefault="00600F64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F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GF19</w:t>
            </w:r>
          </w:p>
        </w:tc>
        <w:tc>
          <w:tcPr>
            <w:tcW w:w="1134" w:type="dxa"/>
          </w:tcPr>
          <w:p w14:paraId="047C4D18" w14:textId="57E44D0C" w:rsidR="00BC02FB" w:rsidRPr="00C40A07" w:rsidRDefault="00600F64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F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GF23</w:t>
            </w:r>
          </w:p>
        </w:tc>
        <w:tc>
          <w:tcPr>
            <w:tcW w:w="1134" w:type="dxa"/>
          </w:tcPr>
          <w:p w14:paraId="2FA633F6" w14:textId="75468EBF" w:rsidR="00BC02FB" w:rsidRPr="00C40A07" w:rsidRDefault="00600F64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F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GF3</w:t>
            </w:r>
          </w:p>
        </w:tc>
        <w:tc>
          <w:tcPr>
            <w:tcW w:w="1134" w:type="dxa"/>
          </w:tcPr>
          <w:p w14:paraId="16243E95" w14:textId="6417C351" w:rsidR="00BC02FB" w:rsidRPr="00C40A07" w:rsidRDefault="00600F64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F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GF4</w:t>
            </w:r>
          </w:p>
        </w:tc>
        <w:tc>
          <w:tcPr>
            <w:tcW w:w="1276" w:type="dxa"/>
          </w:tcPr>
          <w:p w14:paraId="0781A848" w14:textId="4C852AC1" w:rsidR="00BC02FB" w:rsidRPr="00C40A07" w:rsidRDefault="00600F64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F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GF6</w:t>
            </w:r>
          </w:p>
        </w:tc>
        <w:tc>
          <w:tcPr>
            <w:tcW w:w="1227" w:type="dxa"/>
          </w:tcPr>
          <w:p w14:paraId="142196F2" w14:textId="197DE176" w:rsidR="00BC02FB" w:rsidRPr="00C40A07" w:rsidRDefault="00600F64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F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GFR1</w:t>
            </w:r>
          </w:p>
        </w:tc>
        <w:tc>
          <w:tcPr>
            <w:tcW w:w="1418" w:type="dxa"/>
          </w:tcPr>
          <w:p w14:paraId="67A86BA6" w14:textId="69B5A048" w:rsidR="00BC02FB" w:rsidRPr="00C40A07" w:rsidRDefault="00600F64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F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GFR2</w:t>
            </w:r>
          </w:p>
        </w:tc>
      </w:tr>
      <w:tr w:rsidR="00C40A07" w:rsidRPr="00C40A07" w14:paraId="40D5106C" w14:textId="77777777" w:rsidTr="00F0598F">
        <w:trPr>
          <w:jc w:val="center"/>
        </w:trPr>
        <w:tc>
          <w:tcPr>
            <w:tcW w:w="1271" w:type="dxa"/>
          </w:tcPr>
          <w:p w14:paraId="20D24AF5" w14:textId="7BBDB64F" w:rsidR="00DB2F5D" w:rsidRPr="00C40A07" w:rsidRDefault="00DB2F5D" w:rsidP="00DB2F5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F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GFR3</w:t>
            </w:r>
          </w:p>
        </w:tc>
        <w:tc>
          <w:tcPr>
            <w:tcW w:w="1134" w:type="dxa"/>
          </w:tcPr>
          <w:p w14:paraId="3E924EF4" w14:textId="23AA2673" w:rsidR="00DB2F5D" w:rsidRPr="00C40A07" w:rsidRDefault="00DB2F5D" w:rsidP="00DB2F5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F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GFR4</w:t>
            </w:r>
          </w:p>
        </w:tc>
        <w:tc>
          <w:tcPr>
            <w:tcW w:w="1134" w:type="dxa"/>
          </w:tcPr>
          <w:p w14:paraId="0DEBB817" w14:textId="5FFF0DCF" w:rsidR="00DB2F5D" w:rsidRPr="00C40A07" w:rsidRDefault="00DB2F5D" w:rsidP="00DB2F5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F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H</w:t>
            </w:r>
          </w:p>
        </w:tc>
        <w:tc>
          <w:tcPr>
            <w:tcW w:w="1134" w:type="dxa"/>
          </w:tcPr>
          <w:p w14:paraId="27020ED7" w14:textId="73CD1199" w:rsidR="00DB2F5D" w:rsidRPr="00C40A07" w:rsidRDefault="00DB2F5D" w:rsidP="00DB2F5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F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LCN</w:t>
            </w:r>
          </w:p>
        </w:tc>
        <w:tc>
          <w:tcPr>
            <w:tcW w:w="1134" w:type="dxa"/>
          </w:tcPr>
          <w:p w14:paraId="150028B2" w14:textId="4B49DBB4" w:rsidR="00DB2F5D" w:rsidRPr="00C40A07" w:rsidRDefault="00DB2F5D" w:rsidP="00DB2F5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F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LT1</w:t>
            </w:r>
          </w:p>
        </w:tc>
        <w:tc>
          <w:tcPr>
            <w:tcW w:w="1134" w:type="dxa"/>
          </w:tcPr>
          <w:p w14:paraId="4225FF4B" w14:textId="4A98BCB0" w:rsidR="00DB2F5D" w:rsidRPr="00C40A07" w:rsidRDefault="00DB2F5D" w:rsidP="00DB2F5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F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LT3</w:t>
            </w:r>
          </w:p>
        </w:tc>
        <w:tc>
          <w:tcPr>
            <w:tcW w:w="1134" w:type="dxa"/>
          </w:tcPr>
          <w:p w14:paraId="46BFB6CA" w14:textId="465F2737" w:rsidR="00DB2F5D" w:rsidRPr="00C40A07" w:rsidRDefault="00DB2F5D" w:rsidP="00DB2F5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F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LT4</w:t>
            </w:r>
          </w:p>
        </w:tc>
        <w:tc>
          <w:tcPr>
            <w:tcW w:w="1276" w:type="dxa"/>
          </w:tcPr>
          <w:p w14:paraId="43D4355B" w14:textId="272841F7" w:rsidR="00DB2F5D" w:rsidRPr="00C40A07" w:rsidRDefault="00DB2F5D" w:rsidP="00DB2F5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F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OXA1</w:t>
            </w:r>
          </w:p>
        </w:tc>
        <w:tc>
          <w:tcPr>
            <w:tcW w:w="1227" w:type="dxa"/>
          </w:tcPr>
          <w:p w14:paraId="3F0FB2F5" w14:textId="6C9D2532" w:rsidR="00DB2F5D" w:rsidRPr="00C40A07" w:rsidRDefault="00D03154" w:rsidP="00DB2F5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F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OXL2</w:t>
            </w:r>
          </w:p>
        </w:tc>
        <w:tc>
          <w:tcPr>
            <w:tcW w:w="1418" w:type="dxa"/>
          </w:tcPr>
          <w:p w14:paraId="5851451B" w14:textId="34A038A4" w:rsidR="00DB2F5D" w:rsidRPr="00C40A07" w:rsidRDefault="00D03154" w:rsidP="00DB2F5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F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OXO1</w:t>
            </w:r>
          </w:p>
        </w:tc>
      </w:tr>
      <w:tr w:rsidR="00C40A07" w:rsidRPr="00C40A07" w14:paraId="3D0D7D5B" w14:textId="77777777" w:rsidTr="00F0598F">
        <w:trPr>
          <w:jc w:val="center"/>
        </w:trPr>
        <w:tc>
          <w:tcPr>
            <w:tcW w:w="1271" w:type="dxa"/>
          </w:tcPr>
          <w:p w14:paraId="45655082" w14:textId="1A3CFDC9" w:rsidR="00600F64" w:rsidRPr="00C40A07" w:rsidRDefault="00D03154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lastRenderedPageBreak/>
              <w:t>F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OXP1</w:t>
            </w:r>
          </w:p>
        </w:tc>
        <w:tc>
          <w:tcPr>
            <w:tcW w:w="1134" w:type="dxa"/>
          </w:tcPr>
          <w:p w14:paraId="5ACE6A02" w14:textId="184FF486" w:rsidR="00600F64" w:rsidRPr="00C40A07" w:rsidRDefault="00D03154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F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UBP1</w:t>
            </w:r>
          </w:p>
        </w:tc>
        <w:tc>
          <w:tcPr>
            <w:tcW w:w="1134" w:type="dxa"/>
          </w:tcPr>
          <w:p w14:paraId="3BC5C650" w14:textId="64684735" w:rsidR="00600F64" w:rsidRPr="00C40A07" w:rsidRDefault="00D03154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F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YN</w:t>
            </w:r>
          </w:p>
        </w:tc>
        <w:tc>
          <w:tcPr>
            <w:tcW w:w="1134" w:type="dxa"/>
          </w:tcPr>
          <w:p w14:paraId="2D55C102" w14:textId="6E6478BD" w:rsidR="00600F64" w:rsidRPr="00C40A07" w:rsidRDefault="00D03154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F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ZR1</w:t>
            </w:r>
          </w:p>
        </w:tc>
        <w:tc>
          <w:tcPr>
            <w:tcW w:w="1134" w:type="dxa"/>
          </w:tcPr>
          <w:p w14:paraId="4DDA2A50" w14:textId="67EBA53F" w:rsidR="00600F64" w:rsidRPr="00C40A07" w:rsidRDefault="00FC693F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GABRA6</w:t>
            </w:r>
          </w:p>
        </w:tc>
        <w:tc>
          <w:tcPr>
            <w:tcW w:w="1134" w:type="dxa"/>
          </w:tcPr>
          <w:p w14:paraId="45962EEE" w14:textId="267A1CF7" w:rsidR="00600F64" w:rsidRPr="00C40A07" w:rsidRDefault="00FC693F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G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TA1</w:t>
            </w:r>
          </w:p>
        </w:tc>
        <w:tc>
          <w:tcPr>
            <w:tcW w:w="1134" w:type="dxa"/>
          </w:tcPr>
          <w:p w14:paraId="2D934192" w14:textId="3702D3AF" w:rsidR="00600F64" w:rsidRPr="00C40A07" w:rsidRDefault="00FC693F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G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TA2</w:t>
            </w:r>
          </w:p>
        </w:tc>
        <w:tc>
          <w:tcPr>
            <w:tcW w:w="1276" w:type="dxa"/>
          </w:tcPr>
          <w:p w14:paraId="0547411B" w14:textId="61DCE8AF" w:rsidR="00600F64" w:rsidRPr="00C40A07" w:rsidRDefault="00FC693F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G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TA3</w:t>
            </w:r>
          </w:p>
        </w:tc>
        <w:tc>
          <w:tcPr>
            <w:tcW w:w="1227" w:type="dxa"/>
          </w:tcPr>
          <w:p w14:paraId="19994BBA" w14:textId="0FF47B74" w:rsidR="00600F64" w:rsidRPr="00C40A07" w:rsidRDefault="00FC693F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G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TA4</w:t>
            </w:r>
          </w:p>
        </w:tc>
        <w:tc>
          <w:tcPr>
            <w:tcW w:w="1418" w:type="dxa"/>
          </w:tcPr>
          <w:p w14:paraId="28FAEAC6" w14:textId="61012D9C" w:rsidR="00600F64" w:rsidRPr="00C40A07" w:rsidRDefault="00FC693F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G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TA6</w:t>
            </w:r>
          </w:p>
        </w:tc>
      </w:tr>
      <w:tr w:rsidR="00C40A07" w:rsidRPr="00C40A07" w14:paraId="551FAEB3" w14:textId="77777777" w:rsidTr="00F0598F">
        <w:trPr>
          <w:jc w:val="center"/>
        </w:trPr>
        <w:tc>
          <w:tcPr>
            <w:tcW w:w="1271" w:type="dxa"/>
          </w:tcPr>
          <w:p w14:paraId="73B2DAB8" w14:textId="52506E0F" w:rsidR="00600F64" w:rsidRPr="00C40A07" w:rsidRDefault="00FC693F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G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GH</w:t>
            </w:r>
          </w:p>
        </w:tc>
        <w:tc>
          <w:tcPr>
            <w:tcW w:w="1134" w:type="dxa"/>
          </w:tcPr>
          <w:p w14:paraId="2F7DC8B8" w14:textId="00957397" w:rsidR="00600F64" w:rsidRPr="00C40A07" w:rsidRDefault="00FC693F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G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LI1</w:t>
            </w:r>
          </w:p>
        </w:tc>
        <w:tc>
          <w:tcPr>
            <w:tcW w:w="1134" w:type="dxa"/>
          </w:tcPr>
          <w:p w14:paraId="078A08B3" w14:textId="20FB8845" w:rsidR="00600F64" w:rsidRPr="00C40A07" w:rsidRDefault="00FC693F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G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NA11</w:t>
            </w:r>
          </w:p>
        </w:tc>
        <w:tc>
          <w:tcPr>
            <w:tcW w:w="1134" w:type="dxa"/>
          </w:tcPr>
          <w:p w14:paraId="557C63F0" w14:textId="3B1281F5" w:rsidR="00600F64" w:rsidRPr="00C40A07" w:rsidRDefault="00CE5D86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G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NA13</w:t>
            </w:r>
          </w:p>
        </w:tc>
        <w:tc>
          <w:tcPr>
            <w:tcW w:w="1134" w:type="dxa"/>
          </w:tcPr>
          <w:p w14:paraId="2012CEC6" w14:textId="45286F5D" w:rsidR="00600F64" w:rsidRPr="00C40A07" w:rsidRDefault="00CE5D86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G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NAQ</w:t>
            </w:r>
          </w:p>
        </w:tc>
        <w:tc>
          <w:tcPr>
            <w:tcW w:w="1134" w:type="dxa"/>
          </w:tcPr>
          <w:p w14:paraId="0C933A94" w14:textId="2360B404" w:rsidR="00600F64" w:rsidRPr="00C40A07" w:rsidRDefault="00CE5D86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G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NAS</w:t>
            </w:r>
          </w:p>
        </w:tc>
        <w:tc>
          <w:tcPr>
            <w:tcW w:w="1134" w:type="dxa"/>
          </w:tcPr>
          <w:p w14:paraId="073AFF89" w14:textId="18307201" w:rsidR="00600F64" w:rsidRPr="00C40A07" w:rsidRDefault="00CE5D86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G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R</w:t>
            </w:r>
            <w:r w:rsidR="00752F4F" w:rsidRPr="00C40A07">
              <w:rPr>
                <w:rFonts w:cs="Times New Roman"/>
                <w:sz w:val="18"/>
                <w:szCs w:val="18"/>
                <w:lang w:eastAsia="zh-CN"/>
              </w:rPr>
              <w:t>EM1</w:t>
            </w:r>
          </w:p>
        </w:tc>
        <w:tc>
          <w:tcPr>
            <w:tcW w:w="1276" w:type="dxa"/>
          </w:tcPr>
          <w:p w14:paraId="7D69CDFB" w14:textId="6103EE5D" w:rsidR="00600F64" w:rsidRPr="00C40A07" w:rsidRDefault="00752F4F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G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RIN2A</w:t>
            </w:r>
          </w:p>
        </w:tc>
        <w:tc>
          <w:tcPr>
            <w:tcW w:w="1227" w:type="dxa"/>
          </w:tcPr>
          <w:p w14:paraId="5F10249F" w14:textId="04C7C8A9" w:rsidR="00600F64" w:rsidRPr="00C40A07" w:rsidRDefault="00752F4F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G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RM3</w:t>
            </w:r>
          </w:p>
        </w:tc>
        <w:tc>
          <w:tcPr>
            <w:tcW w:w="1418" w:type="dxa"/>
          </w:tcPr>
          <w:p w14:paraId="0959CD25" w14:textId="6B5A871C" w:rsidR="00600F64" w:rsidRPr="00C40A07" w:rsidRDefault="00752F4F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G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SK3B</w:t>
            </w:r>
          </w:p>
        </w:tc>
      </w:tr>
      <w:tr w:rsidR="00C40A07" w:rsidRPr="00C40A07" w14:paraId="281FE169" w14:textId="77777777" w:rsidTr="00F0598F">
        <w:trPr>
          <w:jc w:val="center"/>
        </w:trPr>
        <w:tc>
          <w:tcPr>
            <w:tcW w:w="1271" w:type="dxa"/>
          </w:tcPr>
          <w:p w14:paraId="1475A77F" w14:textId="5D0AE86B" w:rsidR="00600F64" w:rsidRPr="00C40A07" w:rsidRDefault="005C5FE3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G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STM1</w:t>
            </w:r>
          </w:p>
        </w:tc>
        <w:tc>
          <w:tcPr>
            <w:tcW w:w="1134" w:type="dxa"/>
          </w:tcPr>
          <w:p w14:paraId="00A77B26" w14:textId="098CB0D1" w:rsidR="00600F64" w:rsidRPr="00C40A07" w:rsidRDefault="005C5FE3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G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STP1</w:t>
            </w:r>
          </w:p>
        </w:tc>
        <w:tc>
          <w:tcPr>
            <w:tcW w:w="1134" w:type="dxa"/>
          </w:tcPr>
          <w:p w14:paraId="342C0346" w14:textId="69A6D520" w:rsidR="00600F64" w:rsidRPr="00C40A07" w:rsidRDefault="005C5FE3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G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STT1</w:t>
            </w:r>
          </w:p>
        </w:tc>
        <w:tc>
          <w:tcPr>
            <w:tcW w:w="1134" w:type="dxa"/>
          </w:tcPr>
          <w:p w14:paraId="17865D30" w14:textId="77725BE9" w:rsidR="00600F64" w:rsidRPr="00C40A07" w:rsidRDefault="005C5FE3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H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3F3A</w:t>
            </w:r>
          </w:p>
        </w:tc>
        <w:tc>
          <w:tcPr>
            <w:tcW w:w="1134" w:type="dxa"/>
          </w:tcPr>
          <w:p w14:paraId="18B1C7BB" w14:textId="1D15620F" w:rsidR="00600F64" w:rsidRPr="00C40A07" w:rsidRDefault="005C5FE3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H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3F3B</w:t>
            </w:r>
          </w:p>
        </w:tc>
        <w:tc>
          <w:tcPr>
            <w:tcW w:w="1134" w:type="dxa"/>
          </w:tcPr>
          <w:p w14:paraId="7747FF20" w14:textId="54489009" w:rsidR="00600F64" w:rsidRPr="00C40A07" w:rsidRDefault="005C5FE3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H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3F3C</w:t>
            </w:r>
          </w:p>
        </w:tc>
        <w:tc>
          <w:tcPr>
            <w:tcW w:w="1134" w:type="dxa"/>
          </w:tcPr>
          <w:p w14:paraId="20135AF0" w14:textId="2BC99495" w:rsidR="00600F64" w:rsidRPr="00C40A07" w:rsidRDefault="005C5FE3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H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DAC1</w:t>
            </w:r>
          </w:p>
        </w:tc>
        <w:tc>
          <w:tcPr>
            <w:tcW w:w="1276" w:type="dxa"/>
          </w:tcPr>
          <w:p w14:paraId="21945F10" w14:textId="69F1380B" w:rsidR="00600F64" w:rsidRPr="00C40A07" w:rsidRDefault="00995BE4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H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DAC2</w:t>
            </w:r>
          </w:p>
        </w:tc>
        <w:tc>
          <w:tcPr>
            <w:tcW w:w="1227" w:type="dxa"/>
          </w:tcPr>
          <w:p w14:paraId="540FB34A" w14:textId="0660ABC0" w:rsidR="00600F64" w:rsidRPr="00C40A07" w:rsidRDefault="00995BE4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H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GF</w:t>
            </w:r>
          </w:p>
        </w:tc>
        <w:tc>
          <w:tcPr>
            <w:tcW w:w="1418" w:type="dxa"/>
          </w:tcPr>
          <w:p w14:paraId="795E0CD9" w14:textId="297B5098" w:rsidR="00600F64" w:rsidRPr="00C40A07" w:rsidRDefault="00995BE4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HIST1H1C</w:t>
            </w:r>
          </w:p>
        </w:tc>
      </w:tr>
      <w:tr w:rsidR="00C40A07" w:rsidRPr="00C40A07" w14:paraId="0284EC9B" w14:textId="77777777" w:rsidTr="00F0598F">
        <w:trPr>
          <w:jc w:val="center"/>
        </w:trPr>
        <w:tc>
          <w:tcPr>
            <w:tcW w:w="1271" w:type="dxa"/>
          </w:tcPr>
          <w:p w14:paraId="0D9B9B72" w14:textId="31B1149A" w:rsidR="00441D73" w:rsidRPr="00C40A07" w:rsidRDefault="00441D73" w:rsidP="00441D73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HIST1H2BD</w:t>
            </w:r>
          </w:p>
        </w:tc>
        <w:tc>
          <w:tcPr>
            <w:tcW w:w="1134" w:type="dxa"/>
          </w:tcPr>
          <w:p w14:paraId="25A70FA6" w14:textId="3FDE32B6" w:rsidR="00441D73" w:rsidRPr="00C40A07" w:rsidRDefault="00441D73" w:rsidP="00441D73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HIST1H3A</w:t>
            </w:r>
          </w:p>
        </w:tc>
        <w:tc>
          <w:tcPr>
            <w:tcW w:w="1134" w:type="dxa"/>
          </w:tcPr>
          <w:p w14:paraId="151025BB" w14:textId="33C1328C" w:rsidR="00441D73" w:rsidRPr="00C40A07" w:rsidRDefault="00441D73" w:rsidP="00441D73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HIST1H3B</w:t>
            </w:r>
          </w:p>
        </w:tc>
        <w:tc>
          <w:tcPr>
            <w:tcW w:w="1134" w:type="dxa"/>
          </w:tcPr>
          <w:p w14:paraId="278422EB" w14:textId="4962F554" w:rsidR="00441D73" w:rsidRPr="00C40A07" w:rsidRDefault="00441D73" w:rsidP="00441D73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HIST1H3C</w:t>
            </w:r>
          </w:p>
        </w:tc>
        <w:tc>
          <w:tcPr>
            <w:tcW w:w="1134" w:type="dxa"/>
          </w:tcPr>
          <w:p w14:paraId="133C5CC1" w14:textId="37B27765" w:rsidR="00441D73" w:rsidRPr="00C40A07" w:rsidRDefault="00441D73" w:rsidP="00441D73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HIST1H3D</w:t>
            </w:r>
          </w:p>
        </w:tc>
        <w:tc>
          <w:tcPr>
            <w:tcW w:w="1134" w:type="dxa"/>
          </w:tcPr>
          <w:p w14:paraId="0DBF0141" w14:textId="5678D04B" w:rsidR="00441D73" w:rsidRPr="00C40A07" w:rsidRDefault="00441D73" w:rsidP="00441D73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HIST1H3E</w:t>
            </w:r>
          </w:p>
        </w:tc>
        <w:tc>
          <w:tcPr>
            <w:tcW w:w="1134" w:type="dxa"/>
          </w:tcPr>
          <w:p w14:paraId="739FC35F" w14:textId="1DEE2B5B" w:rsidR="00441D73" w:rsidRPr="00C40A07" w:rsidRDefault="00441D73" w:rsidP="00441D73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HIST1H3G</w:t>
            </w:r>
          </w:p>
        </w:tc>
        <w:tc>
          <w:tcPr>
            <w:tcW w:w="1276" w:type="dxa"/>
          </w:tcPr>
          <w:p w14:paraId="53170C85" w14:textId="534A1717" w:rsidR="00441D73" w:rsidRPr="00C40A07" w:rsidRDefault="00441D73" w:rsidP="00441D73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HIST1H3</w:t>
            </w:r>
            <w:r w:rsidR="00F06008" w:rsidRPr="00C40A07">
              <w:rPr>
                <w:rFonts w:cs="Times New Roman"/>
                <w:sz w:val="18"/>
                <w:szCs w:val="18"/>
                <w:lang w:eastAsia="zh-CN"/>
              </w:rPr>
              <w:t>H</w:t>
            </w:r>
          </w:p>
        </w:tc>
        <w:tc>
          <w:tcPr>
            <w:tcW w:w="1227" w:type="dxa"/>
          </w:tcPr>
          <w:p w14:paraId="364831A5" w14:textId="1FF5923B" w:rsidR="00441D73" w:rsidRPr="00C40A07" w:rsidRDefault="00441D73" w:rsidP="00441D73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HIST1H3</w:t>
            </w:r>
            <w:r w:rsidR="00F06008" w:rsidRPr="00C40A07">
              <w:rPr>
                <w:rFonts w:cs="Times New Roman"/>
                <w:sz w:val="18"/>
                <w:szCs w:val="18"/>
                <w:lang w:eastAsia="zh-CN"/>
              </w:rPr>
              <w:t>I</w:t>
            </w:r>
          </w:p>
        </w:tc>
        <w:tc>
          <w:tcPr>
            <w:tcW w:w="1418" w:type="dxa"/>
          </w:tcPr>
          <w:p w14:paraId="0AA54CEE" w14:textId="7893EF3E" w:rsidR="00441D73" w:rsidRPr="00C40A07" w:rsidRDefault="00441D73" w:rsidP="00441D73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HIST1H3</w:t>
            </w:r>
            <w:r w:rsidR="00F06008" w:rsidRPr="00C40A07">
              <w:rPr>
                <w:rFonts w:cs="Times New Roman"/>
                <w:sz w:val="18"/>
                <w:szCs w:val="18"/>
                <w:lang w:eastAsia="zh-CN"/>
              </w:rPr>
              <w:t>J</w:t>
            </w:r>
          </w:p>
        </w:tc>
      </w:tr>
      <w:tr w:rsidR="00C40A07" w:rsidRPr="00C40A07" w14:paraId="6761AC1E" w14:textId="77777777" w:rsidTr="00F0598F">
        <w:trPr>
          <w:jc w:val="center"/>
        </w:trPr>
        <w:tc>
          <w:tcPr>
            <w:tcW w:w="1271" w:type="dxa"/>
          </w:tcPr>
          <w:p w14:paraId="44E8F97F" w14:textId="184AD641" w:rsidR="00600F64" w:rsidRPr="00C40A07" w:rsidRDefault="00F0600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HIST2H3D</w:t>
            </w:r>
          </w:p>
        </w:tc>
        <w:tc>
          <w:tcPr>
            <w:tcW w:w="1134" w:type="dxa"/>
          </w:tcPr>
          <w:p w14:paraId="38B85481" w14:textId="335F0F51" w:rsidR="00600F64" w:rsidRPr="00C40A07" w:rsidRDefault="00180140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HIST3H3</w:t>
            </w:r>
          </w:p>
        </w:tc>
        <w:tc>
          <w:tcPr>
            <w:tcW w:w="1134" w:type="dxa"/>
          </w:tcPr>
          <w:p w14:paraId="128EAAC3" w14:textId="1F99A463" w:rsidR="00600F64" w:rsidRPr="00C40A07" w:rsidRDefault="00180140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H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LA-A</w:t>
            </w:r>
          </w:p>
        </w:tc>
        <w:tc>
          <w:tcPr>
            <w:tcW w:w="1134" w:type="dxa"/>
          </w:tcPr>
          <w:p w14:paraId="0639C2C6" w14:textId="12DEB687" w:rsidR="00600F64" w:rsidRPr="00C40A07" w:rsidRDefault="00180140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H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LA-B</w:t>
            </w:r>
          </w:p>
        </w:tc>
        <w:tc>
          <w:tcPr>
            <w:tcW w:w="1134" w:type="dxa"/>
          </w:tcPr>
          <w:p w14:paraId="70F1E7CA" w14:textId="53A6C57D" w:rsidR="00600F64" w:rsidRPr="00C40A07" w:rsidRDefault="00180140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H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LA-C</w:t>
            </w:r>
          </w:p>
        </w:tc>
        <w:tc>
          <w:tcPr>
            <w:tcW w:w="1134" w:type="dxa"/>
          </w:tcPr>
          <w:p w14:paraId="0B5623A0" w14:textId="4D6231B3" w:rsidR="00600F64" w:rsidRPr="00C40A07" w:rsidRDefault="007B541C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HLA-</w:t>
            </w:r>
            <w:r w:rsidR="00BE2B42" w:rsidRPr="00C40A07">
              <w:rPr>
                <w:rFonts w:cs="Times New Roman"/>
                <w:sz w:val="18"/>
                <w:szCs w:val="18"/>
                <w:lang w:eastAsia="zh-CN"/>
              </w:rPr>
              <w:t>DQB1</w:t>
            </w:r>
          </w:p>
        </w:tc>
        <w:tc>
          <w:tcPr>
            <w:tcW w:w="1134" w:type="dxa"/>
          </w:tcPr>
          <w:p w14:paraId="02A172B1" w14:textId="2F9179A5" w:rsidR="00600F64" w:rsidRPr="00C40A07" w:rsidRDefault="007B452C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HNF1A</w:t>
            </w:r>
          </w:p>
        </w:tc>
        <w:tc>
          <w:tcPr>
            <w:tcW w:w="1276" w:type="dxa"/>
          </w:tcPr>
          <w:p w14:paraId="06B9A14F" w14:textId="5BD611BF" w:rsidR="00600F64" w:rsidRPr="00C40A07" w:rsidRDefault="007B452C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HNF1B</w:t>
            </w:r>
          </w:p>
        </w:tc>
        <w:tc>
          <w:tcPr>
            <w:tcW w:w="1227" w:type="dxa"/>
          </w:tcPr>
          <w:p w14:paraId="1A6DFF3D" w14:textId="59AAAAE6" w:rsidR="00600F64" w:rsidRPr="00C40A07" w:rsidRDefault="00667FE2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H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RAS</w:t>
            </w:r>
          </w:p>
        </w:tc>
        <w:tc>
          <w:tcPr>
            <w:tcW w:w="1418" w:type="dxa"/>
          </w:tcPr>
          <w:p w14:paraId="08E57FBA" w14:textId="32F6C064" w:rsidR="00600F64" w:rsidRPr="00C40A07" w:rsidRDefault="004551FB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H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SD3B1</w:t>
            </w:r>
          </w:p>
        </w:tc>
      </w:tr>
      <w:tr w:rsidR="00C40A07" w:rsidRPr="00C40A07" w14:paraId="043863FE" w14:textId="77777777" w:rsidTr="00F0598F">
        <w:trPr>
          <w:jc w:val="center"/>
        </w:trPr>
        <w:tc>
          <w:tcPr>
            <w:tcW w:w="1271" w:type="dxa"/>
          </w:tcPr>
          <w:p w14:paraId="4F78AA4F" w14:textId="20712268" w:rsidR="00600F64" w:rsidRPr="00C40A07" w:rsidRDefault="004551FB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H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UWE1</w:t>
            </w:r>
          </w:p>
        </w:tc>
        <w:tc>
          <w:tcPr>
            <w:tcW w:w="1134" w:type="dxa"/>
          </w:tcPr>
          <w:p w14:paraId="632A795B" w14:textId="0D3B791A" w:rsidR="00600F64" w:rsidRPr="00C40A07" w:rsidRDefault="004551FB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I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D3</w:t>
            </w:r>
          </w:p>
        </w:tc>
        <w:tc>
          <w:tcPr>
            <w:tcW w:w="1134" w:type="dxa"/>
          </w:tcPr>
          <w:p w14:paraId="6F7E7E09" w14:textId="3EC8904A" w:rsidR="00600F64" w:rsidRPr="00C40A07" w:rsidRDefault="004551FB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I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DH1</w:t>
            </w:r>
          </w:p>
        </w:tc>
        <w:tc>
          <w:tcPr>
            <w:tcW w:w="1134" w:type="dxa"/>
          </w:tcPr>
          <w:p w14:paraId="62B60146" w14:textId="3E257972" w:rsidR="00600F64" w:rsidRPr="00C40A07" w:rsidRDefault="004551FB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I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DH2</w:t>
            </w:r>
          </w:p>
        </w:tc>
        <w:tc>
          <w:tcPr>
            <w:tcW w:w="1134" w:type="dxa"/>
          </w:tcPr>
          <w:p w14:paraId="7B5BCABE" w14:textId="5ED49063" w:rsidR="00600F64" w:rsidRPr="00C40A07" w:rsidRDefault="004551FB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I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FNGR1</w:t>
            </w:r>
          </w:p>
        </w:tc>
        <w:tc>
          <w:tcPr>
            <w:tcW w:w="1134" w:type="dxa"/>
          </w:tcPr>
          <w:p w14:paraId="0B7DE5F2" w14:textId="300C65B1" w:rsidR="00600F64" w:rsidRPr="00C40A07" w:rsidRDefault="004551FB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I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FNGR2</w:t>
            </w:r>
          </w:p>
        </w:tc>
        <w:tc>
          <w:tcPr>
            <w:tcW w:w="1134" w:type="dxa"/>
          </w:tcPr>
          <w:p w14:paraId="77EB1F65" w14:textId="6D54C186" w:rsidR="00600F64" w:rsidRPr="00C40A07" w:rsidRDefault="004551FB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I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GF1</w:t>
            </w:r>
          </w:p>
        </w:tc>
        <w:tc>
          <w:tcPr>
            <w:tcW w:w="1276" w:type="dxa"/>
          </w:tcPr>
          <w:p w14:paraId="12206586" w14:textId="7879F126" w:rsidR="00600F64" w:rsidRPr="00C40A07" w:rsidRDefault="00C97C76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I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G</w:t>
            </w:r>
            <w:r w:rsidR="005F427E" w:rsidRPr="00C40A07">
              <w:rPr>
                <w:rFonts w:cs="Times New Roman"/>
                <w:sz w:val="18"/>
                <w:szCs w:val="18"/>
                <w:lang w:eastAsia="zh-CN"/>
              </w:rPr>
              <w:t>F1R</w:t>
            </w:r>
          </w:p>
        </w:tc>
        <w:tc>
          <w:tcPr>
            <w:tcW w:w="1227" w:type="dxa"/>
          </w:tcPr>
          <w:p w14:paraId="7FE374A8" w14:textId="7C31EEF4" w:rsidR="00600F64" w:rsidRPr="00C40A07" w:rsidRDefault="005F427E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I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GF2</w:t>
            </w:r>
          </w:p>
        </w:tc>
        <w:tc>
          <w:tcPr>
            <w:tcW w:w="1418" w:type="dxa"/>
          </w:tcPr>
          <w:p w14:paraId="53FF4CF6" w14:textId="762C243C" w:rsidR="00600F64" w:rsidRPr="00C40A07" w:rsidRDefault="005F427E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I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GHN1</w:t>
            </w:r>
          </w:p>
        </w:tc>
      </w:tr>
      <w:tr w:rsidR="00C40A07" w:rsidRPr="00C40A07" w14:paraId="7BB2449E" w14:textId="77777777" w:rsidTr="00F0598F">
        <w:trPr>
          <w:jc w:val="center"/>
        </w:trPr>
        <w:tc>
          <w:tcPr>
            <w:tcW w:w="1271" w:type="dxa"/>
          </w:tcPr>
          <w:p w14:paraId="49B11C77" w14:textId="52402173" w:rsidR="00600F64" w:rsidRPr="00C40A07" w:rsidRDefault="005F427E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IKBKE</w:t>
            </w:r>
          </w:p>
        </w:tc>
        <w:tc>
          <w:tcPr>
            <w:tcW w:w="1134" w:type="dxa"/>
          </w:tcPr>
          <w:p w14:paraId="2A9DD8AC" w14:textId="28B4DE14" w:rsidR="00600F64" w:rsidRPr="00C40A07" w:rsidRDefault="00BB5CD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IKZF1</w:t>
            </w:r>
          </w:p>
        </w:tc>
        <w:tc>
          <w:tcPr>
            <w:tcW w:w="1134" w:type="dxa"/>
          </w:tcPr>
          <w:p w14:paraId="048E175A" w14:textId="421210B2" w:rsidR="00600F64" w:rsidRPr="00C40A07" w:rsidRDefault="00BB5CD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I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L6R</w:t>
            </w:r>
          </w:p>
        </w:tc>
        <w:tc>
          <w:tcPr>
            <w:tcW w:w="1134" w:type="dxa"/>
          </w:tcPr>
          <w:p w14:paraId="5A229B81" w14:textId="48982B25" w:rsidR="00600F64" w:rsidRPr="00C40A07" w:rsidRDefault="002B6A75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I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L6ST</w:t>
            </w:r>
          </w:p>
        </w:tc>
        <w:tc>
          <w:tcPr>
            <w:tcW w:w="1134" w:type="dxa"/>
          </w:tcPr>
          <w:p w14:paraId="7CB48C76" w14:textId="6AA4A065" w:rsidR="00600F64" w:rsidRPr="00C40A07" w:rsidRDefault="002B6A75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I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L7R</w:t>
            </w:r>
          </w:p>
        </w:tc>
        <w:tc>
          <w:tcPr>
            <w:tcW w:w="1134" w:type="dxa"/>
          </w:tcPr>
          <w:p w14:paraId="357D7A96" w14:textId="24CBBDC8" w:rsidR="00600F64" w:rsidRPr="00C40A07" w:rsidRDefault="0051255B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INHBA</w:t>
            </w:r>
          </w:p>
        </w:tc>
        <w:tc>
          <w:tcPr>
            <w:tcW w:w="1134" w:type="dxa"/>
          </w:tcPr>
          <w:p w14:paraId="29D49FBD" w14:textId="73202AC2" w:rsidR="00600F64" w:rsidRPr="00C40A07" w:rsidRDefault="0051255B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INPP4B</w:t>
            </w:r>
          </w:p>
        </w:tc>
        <w:tc>
          <w:tcPr>
            <w:tcW w:w="1276" w:type="dxa"/>
          </w:tcPr>
          <w:p w14:paraId="5D00E7EE" w14:textId="554E093F" w:rsidR="00600F64" w:rsidRPr="00C40A07" w:rsidRDefault="0051255B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I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NSR</w:t>
            </w:r>
          </w:p>
        </w:tc>
        <w:tc>
          <w:tcPr>
            <w:tcW w:w="1227" w:type="dxa"/>
          </w:tcPr>
          <w:p w14:paraId="06CE803D" w14:textId="2D0B0872" w:rsidR="00600F64" w:rsidRPr="00C40A07" w:rsidRDefault="0051255B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I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RF2</w:t>
            </w:r>
          </w:p>
        </w:tc>
        <w:tc>
          <w:tcPr>
            <w:tcW w:w="1418" w:type="dxa"/>
          </w:tcPr>
          <w:p w14:paraId="3B1A516B" w14:textId="699F0334" w:rsidR="00600F64" w:rsidRPr="00C40A07" w:rsidRDefault="0051255B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I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RF4</w:t>
            </w:r>
          </w:p>
        </w:tc>
      </w:tr>
      <w:tr w:rsidR="00C40A07" w:rsidRPr="00C40A07" w14:paraId="3559F8D5" w14:textId="77777777" w:rsidTr="00F0598F">
        <w:trPr>
          <w:jc w:val="center"/>
        </w:trPr>
        <w:tc>
          <w:tcPr>
            <w:tcW w:w="1271" w:type="dxa"/>
          </w:tcPr>
          <w:p w14:paraId="5BB969E2" w14:textId="198F9726" w:rsidR="00600F64" w:rsidRPr="00C40A07" w:rsidRDefault="0042788C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I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RS1</w:t>
            </w:r>
          </w:p>
        </w:tc>
        <w:tc>
          <w:tcPr>
            <w:tcW w:w="1134" w:type="dxa"/>
          </w:tcPr>
          <w:p w14:paraId="731FF524" w14:textId="7FFA0379" w:rsidR="00600F64" w:rsidRPr="00C40A07" w:rsidRDefault="0042788C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I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RS2</w:t>
            </w:r>
          </w:p>
        </w:tc>
        <w:tc>
          <w:tcPr>
            <w:tcW w:w="1134" w:type="dxa"/>
          </w:tcPr>
          <w:p w14:paraId="2C0C5174" w14:textId="5D88EBED" w:rsidR="00600F64" w:rsidRPr="00C40A07" w:rsidRDefault="0042788C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J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K1</w:t>
            </w:r>
          </w:p>
        </w:tc>
        <w:tc>
          <w:tcPr>
            <w:tcW w:w="1134" w:type="dxa"/>
          </w:tcPr>
          <w:p w14:paraId="6F9D8DDA" w14:textId="6E5304DB" w:rsidR="00600F64" w:rsidRPr="00C40A07" w:rsidRDefault="0042788C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J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K2</w:t>
            </w:r>
          </w:p>
        </w:tc>
        <w:tc>
          <w:tcPr>
            <w:tcW w:w="1134" w:type="dxa"/>
          </w:tcPr>
          <w:p w14:paraId="0A57E5AD" w14:textId="2CC63DDD" w:rsidR="00600F64" w:rsidRPr="00C40A07" w:rsidRDefault="0042788C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J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K3</w:t>
            </w:r>
          </w:p>
        </w:tc>
        <w:tc>
          <w:tcPr>
            <w:tcW w:w="1134" w:type="dxa"/>
          </w:tcPr>
          <w:p w14:paraId="6912CC87" w14:textId="0D298354" w:rsidR="00600F64" w:rsidRPr="00C40A07" w:rsidRDefault="0042788C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J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UN</w:t>
            </w:r>
          </w:p>
        </w:tc>
        <w:tc>
          <w:tcPr>
            <w:tcW w:w="1134" w:type="dxa"/>
          </w:tcPr>
          <w:p w14:paraId="113D371B" w14:textId="765A5389" w:rsidR="00600F64" w:rsidRPr="00C40A07" w:rsidRDefault="00001DB3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KDM5A</w:t>
            </w:r>
          </w:p>
        </w:tc>
        <w:tc>
          <w:tcPr>
            <w:tcW w:w="1276" w:type="dxa"/>
          </w:tcPr>
          <w:p w14:paraId="7477B509" w14:textId="012551D4" w:rsidR="00600F64" w:rsidRPr="00C40A07" w:rsidRDefault="00001DB3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KDM5C</w:t>
            </w:r>
          </w:p>
        </w:tc>
        <w:tc>
          <w:tcPr>
            <w:tcW w:w="1227" w:type="dxa"/>
          </w:tcPr>
          <w:p w14:paraId="2F691D3F" w14:textId="604E09B0" w:rsidR="00600F64" w:rsidRPr="00C40A07" w:rsidRDefault="00001DB3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KDM6A</w:t>
            </w:r>
          </w:p>
        </w:tc>
        <w:tc>
          <w:tcPr>
            <w:tcW w:w="1418" w:type="dxa"/>
          </w:tcPr>
          <w:p w14:paraId="6E93C0D7" w14:textId="39B7B7A0" w:rsidR="00600F64" w:rsidRPr="00C40A07" w:rsidRDefault="00001DB3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K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DR</w:t>
            </w:r>
          </w:p>
        </w:tc>
      </w:tr>
      <w:tr w:rsidR="00C40A07" w:rsidRPr="00C40A07" w14:paraId="6C4591A1" w14:textId="77777777" w:rsidTr="00F0598F">
        <w:trPr>
          <w:jc w:val="center"/>
        </w:trPr>
        <w:tc>
          <w:tcPr>
            <w:tcW w:w="1271" w:type="dxa"/>
          </w:tcPr>
          <w:p w14:paraId="02ECBC15" w14:textId="2108D55A" w:rsidR="00600F64" w:rsidRPr="00C40A07" w:rsidRDefault="00001DB3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K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EAP1</w:t>
            </w:r>
          </w:p>
        </w:tc>
        <w:tc>
          <w:tcPr>
            <w:tcW w:w="1134" w:type="dxa"/>
          </w:tcPr>
          <w:p w14:paraId="4EF83151" w14:textId="155D9033" w:rsidR="00600F64" w:rsidRPr="00C40A07" w:rsidRDefault="00001DB3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K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EL</w:t>
            </w:r>
          </w:p>
        </w:tc>
        <w:tc>
          <w:tcPr>
            <w:tcW w:w="1134" w:type="dxa"/>
          </w:tcPr>
          <w:p w14:paraId="2288D968" w14:textId="0062BF68" w:rsidR="00600F64" w:rsidRPr="00C40A07" w:rsidRDefault="00001DB3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K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IT</w:t>
            </w:r>
          </w:p>
        </w:tc>
        <w:tc>
          <w:tcPr>
            <w:tcW w:w="1134" w:type="dxa"/>
          </w:tcPr>
          <w:p w14:paraId="77092140" w14:textId="6ECFDB49" w:rsidR="00600F64" w:rsidRPr="00C40A07" w:rsidRDefault="0056272F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K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LF4</w:t>
            </w:r>
          </w:p>
        </w:tc>
        <w:tc>
          <w:tcPr>
            <w:tcW w:w="1134" w:type="dxa"/>
          </w:tcPr>
          <w:p w14:paraId="344D967A" w14:textId="2830FD74" w:rsidR="00600F64" w:rsidRPr="00C40A07" w:rsidRDefault="0056272F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K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LHL6</w:t>
            </w:r>
          </w:p>
        </w:tc>
        <w:tc>
          <w:tcPr>
            <w:tcW w:w="1134" w:type="dxa"/>
          </w:tcPr>
          <w:p w14:paraId="1F929479" w14:textId="6F44E757" w:rsidR="00600F64" w:rsidRPr="00C40A07" w:rsidRDefault="0056272F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KMT2A</w:t>
            </w:r>
          </w:p>
        </w:tc>
        <w:tc>
          <w:tcPr>
            <w:tcW w:w="1134" w:type="dxa"/>
          </w:tcPr>
          <w:p w14:paraId="5556AABD" w14:textId="309C09F2" w:rsidR="00600F64" w:rsidRPr="00C40A07" w:rsidRDefault="0056272F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KMT2C</w:t>
            </w:r>
          </w:p>
        </w:tc>
        <w:tc>
          <w:tcPr>
            <w:tcW w:w="1276" w:type="dxa"/>
          </w:tcPr>
          <w:p w14:paraId="78E10B1E" w14:textId="5EA3A0E3" w:rsidR="00600F64" w:rsidRPr="00C40A07" w:rsidRDefault="0056272F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K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RAS</w:t>
            </w:r>
          </w:p>
        </w:tc>
        <w:tc>
          <w:tcPr>
            <w:tcW w:w="1227" w:type="dxa"/>
          </w:tcPr>
          <w:p w14:paraId="6C7484C4" w14:textId="0DCF4829" w:rsidR="00600F64" w:rsidRPr="00C40A07" w:rsidRDefault="0056272F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L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TS1</w:t>
            </w:r>
          </w:p>
        </w:tc>
        <w:tc>
          <w:tcPr>
            <w:tcW w:w="1418" w:type="dxa"/>
          </w:tcPr>
          <w:p w14:paraId="4D16519B" w14:textId="3905C111" w:rsidR="00600F64" w:rsidRPr="00C40A07" w:rsidRDefault="0056272F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L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TS2</w:t>
            </w:r>
          </w:p>
        </w:tc>
      </w:tr>
      <w:tr w:rsidR="00C40A07" w:rsidRPr="00C40A07" w14:paraId="7336E203" w14:textId="77777777" w:rsidTr="00F0598F">
        <w:trPr>
          <w:jc w:val="center"/>
        </w:trPr>
        <w:tc>
          <w:tcPr>
            <w:tcW w:w="1271" w:type="dxa"/>
          </w:tcPr>
          <w:p w14:paraId="032F0B01" w14:textId="66A6456E" w:rsidR="00600F64" w:rsidRPr="00C40A07" w:rsidRDefault="00F25579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L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IG3</w:t>
            </w:r>
          </w:p>
        </w:tc>
        <w:tc>
          <w:tcPr>
            <w:tcW w:w="1134" w:type="dxa"/>
          </w:tcPr>
          <w:p w14:paraId="3EC5C7C1" w14:textId="4469A9BC" w:rsidR="00600F64" w:rsidRPr="00C40A07" w:rsidRDefault="00F25579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L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MO1</w:t>
            </w:r>
          </w:p>
        </w:tc>
        <w:tc>
          <w:tcPr>
            <w:tcW w:w="1134" w:type="dxa"/>
          </w:tcPr>
          <w:p w14:paraId="448D1F44" w14:textId="4ECA4EA3" w:rsidR="00600F64" w:rsidRPr="00C40A07" w:rsidRDefault="00325607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L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RP1B</w:t>
            </w:r>
          </w:p>
        </w:tc>
        <w:tc>
          <w:tcPr>
            <w:tcW w:w="1134" w:type="dxa"/>
          </w:tcPr>
          <w:p w14:paraId="74F5509C" w14:textId="08CCB9D0" w:rsidR="00600F64" w:rsidRPr="00C40A07" w:rsidRDefault="00325607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L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TK</w:t>
            </w:r>
          </w:p>
        </w:tc>
        <w:tc>
          <w:tcPr>
            <w:tcW w:w="1134" w:type="dxa"/>
          </w:tcPr>
          <w:p w14:paraId="022279DF" w14:textId="5C49D242" w:rsidR="00600F64" w:rsidRPr="00C40A07" w:rsidRDefault="00325607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L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YN</w:t>
            </w:r>
          </w:p>
        </w:tc>
        <w:tc>
          <w:tcPr>
            <w:tcW w:w="1134" w:type="dxa"/>
          </w:tcPr>
          <w:p w14:paraId="7FAA0399" w14:textId="6C68A598" w:rsidR="00600F64" w:rsidRPr="00C40A07" w:rsidRDefault="00325607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M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F</w:t>
            </w:r>
          </w:p>
        </w:tc>
        <w:tc>
          <w:tcPr>
            <w:tcW w:w="1134" w:type="dxa"/>
          </w:tcPr>
          <w:p w14:paraId="38590F81" w14:textId="2F7C038A" w:rsidR="00600F64" w:rsidRPr="00C40A07" w:rsidRDefault="00325607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MAP2K1</w:t>
            </w:r>
          </w:p>
        </w:tc>
        <w:tc>
          <w:tcPr>
            <w:tcW w:w="1276" w:type="dxa"/>
          </w:tcPr>
          <w:p w14:paraId="4BB48946" w14:textId="69AFFAA5" w:rsidR="00600F64" w:rsidRPr="00C40A07" w:rsidRDefault="00325607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MAP2K2</w:t>
            </w:r>
          </w:p>
        </w:tc>
        <w:tc>
          <w:tcPr>
            <w:tcW w:w="1227" w:type="dxa"/>
          </w:tcPr>
          <w:p w14:paraId="68033238" w14:textId="0D84B8D9" w:rsidR="00600F64" w:rsidRPr="00C40A07" w:rsidRDefault="00325607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MAP2K4</w:t>
            </w:r>
          </w:p>
        </w:tc>
        <w:tc>
          <w:tcPr>
            <w:tcW w:w="1418" w:type="dxa"/>
          </w:tcPr>
          <w:p w14:paraId="5DAA8ED8" w14:textId="31567C4E" w:rsidR="00600F64" w:rsidRPr="00C40A07" w:rsidRDefault="00325607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M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P3</w:t>
            </w:r>
            <w:r w:rsidR="00B05695" w:rsidRPr="00C40A07">
              <w:rPr>
                <w:rFonts w:cs="Times New Roman"/>
                <w:sz w:val="18"/>
                <w:szCs w:val="18"/>
                <w:lang w:eastAsia="zh-CN"/>
              </w:rPr>
              <w:t>K1</w:t>
            </w:r>
          </w:p>
        </w:tc>
      </w:tr>
      <w:tr w:rsidR="00C40A07" w:rsidRPr="00C40A07" w14:paraId="6C7ACDB2" w14:textId="77777777" w:rsidTr="00F0598F">
        <w:trPr>
          <w:jc w:val="center"/>
        </w:trPr>
        <w:tc>
          <w:tcPr>
            <w:tcW w:w="1271" w:type="dxa"/>
          </w:tcPr>
          <w:p w14:paraId="49DF5FED" w14:textId="688B0303" w:rsidR="00600F64" w:rsidRPr="00C40A07" w:rsidRDefault="00B05695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MAP3K13</w:t>
            </w:r>
          </w:p>
        </w:tc>
        <w:tc>
          <w:tcPr>
            <w:tcW w:w="1134" w:type="dxa"/>
          </w:tcPr>
          <w:p w14:paraId="196FDC72" w14:textId="554563B2" w:rsidR="00600F64" w:rsidRPr="00C40A07" w:rsidRDefault="00072F0F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M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PK1</w:t>
            </w:r>
          </w:p>
        </w:tc>
        <w:tc>
          <w:tcPr>
            <w:tcW w:w="1134" w:type="dxa"/>
          </w:tcPr>
          <w:p w14:paraId="7368B09E" w14:textId="00160145" w:rsidR="00600F64" w:rsidRPr="00C40A07" w:rsidRDefault="00072F0F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M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PK3</w:t>
            </w:r>
          </w:p>
        </w:tc>
        <w:tc>
          <w:tcPr>
            <w:tcW w:w="1134" w:type="dxa"/>
          </w:tcPr>
          <w:p w14:paraId="124C87E0" w14:textId="1F12263E" w:rsidR="00600F64" w:rsidRPr="00C40A07" w:rsidRDefault="00072F0F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M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X</w:t>
            </w:r>
          </w:p>
        </w:tc>
        <w:tc>
          <w:tcPr>
            <w:tcW w:w="1134" w:type="dxa"/>
          </w:tcPr>
          <w:p w14:paraId="1D055433" w14:textId="36D8D9BC" w:rsidR="00600F64" w:rsidRPr="00C40A07" w:rsidRDefault="003F6FD0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M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CL1</w:t>
            </w:r>
          </w:p>
        </w:tc>
        <w:tc>
          <w:tcPr>
            <w:tcW w:w="1134" w:type="dxa"/>
          </w:tcPr>
          <w:p w14:paraId="707BE85D" w14:textId="62E61CEC" w:rsidR="00600F64" w:rsidRPr="00C40A07" w:rsidRDefault="003F6FD0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M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DM2</w:t>
            </w:r>
          </w:p>
        </w:tc>
        <w:tc>
          <w:tcPr>
            <w:tcW w:w="1134" w:type="dxa"/>
          </w:tcPr>
          <w:p w14:paraId="5C8E2EB2" w14:textId="527EB896" w:rsidR="00600F64" w:rsidRPr="00C40A07" w:rsidRDefault="003F6FD0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M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DM4</w:t>
            </w:r>
          </w:p>
        </w:tc>
        <w:tc>
          <w:tcPr>
            <w:tcW w:w="1276" w:type="dxa"/>
          </w:tcPr>
          <w:p w14:paraId="55A246B1" w14:textId="7B166252" w:rsidR="00600F64" w:rsidRPr="00C40A07" w:rsidRDefault="003F6FD0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M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ED12</w:t>
            </w:r>
          </w:p>
        </w:tc>
        <w:tc>
          <w:tcPr>
            <w:tcW w:w="1227" w:type="dxa"/>
          </w:tcPr>
          <w:p w14:paraId="4D7EE0F2" w14:textId="0B52966D" w:rsidR="00600F64" w:rsidRPr="00C40A07" w:rsidRDefault="003F6FD0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M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EF2B</w:t>
            </w:r>
          </w:p>
        </w:tc>
        <w:tc>
          <w:tcPr>
            <w:tcW w:w="1418" w:type="dxa"/>
          </w:tcPr>
          <w:p w14:paraId="17888C4B" w14:textId="76494C89" w:rsidR="00600F64" w:rsidRPr="00C40A07" w:rsidRDefault="003F6FD0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M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EN1</w:t>
            </w:r>
          </w:p>
        </w:tc>
      </w:tr>
      <w:tr w:rsidR="00C40A07" w:rsidRPr="00C40A07" w14:paraId="78B56B5B" w14:textId="77777777" w:rsidTr="00F0598F">
        <w:trPr>
          <w:jc w:val="center"/>
        </w:trPr>
        <w:tc>
          <w:tcPr>
            <w:tcW w:w="1271" w:type="dxa"/>
          </w:tcPr>
          <w:p w14:paraId="027382D9" w14:textId="7A41B67A" w:rsidR="00600F64" w:rsidRPr="00C40A07" w:rsidRDefault="001270A1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MERTK</w:t>
            </w:r>
          </w:p>
        </w:tc>
        <w:tc>
          <w:tcPr>
            <w:tcW w:w="1134" w:type="dxa"/>
          </w:tcPr>
          <w:p w14:paraId="246F6E0A" w14:textId="7AD3A929" w:rsidR="00600F64" w:rsidRPr="00C40A07" w:rsidRDefault="001270A1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M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ET</w:t>
            </w:r>
          </w:p>
        </w:tc>
        <w:tc>
          <w:tcPr>
            <w:tcW w:w="1134" w:type="dxa"/>
          </w:tcPr>
          <w:p w14:paraId="61DD39BE" w14:textId="678CE664" w:rsidR="00600F64" w:rsidRPr="00C40A07" w:rsidRDefault="001270A1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M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ITF</w:t>
            </w:r>
          </w:p>
        </w:tc>
        <w:tc>
          <w:tcPr>
            <w:tcW w:w="1134" w:type="dxa"/>
          </w:tcPr>
          <w:p w14:paraId="7EFD2322" w14:textId="6EDE9ADD" w:rsidR="00600F64" w:rsidRPr="00C40A07" w:rsidRDefault="00F321B2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MKNK1</w:t>
            </w:r>
          </w:p>
        </w:tc>
        <w:tc>
          <w:tcPr>
            <w:tcW w:w="1134" w:type="dxa"/>
          </w:tcPr>
          <w:p w14:paraId="5039CBE2" w14:textId="38B16105" w:rsidR="00600F64" w:rsidRPr="00C40A07" w:rsidRDefault="00F321B2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M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LH1</w:t>
            </w:r>
          </w:p>
        </w:tc>
        <w:tc>
          <w:tcPr>
            <w:tcW w:w="1134" w:type="dxa"/>
          </w:tcPr>
          <w:p w14:paraId="544F72BE" w14:textId="3C7EB6D3" w:rsidR="00600F64" w:rsidRPr="00C40A07" w:rsidRDefault="00F321B2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M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PL</w:t>
            </w:r>
          </w:p>
        </w:tc>
        <w:tc>
          <w:tcPr>
            <w:tcW w:w="1134" w:type="dxa"/>
          </w:tcPr>
          <w:p w14:paraId="06F1D478" w14:textId="408C7E22" w:rsidR="00600F64" w:rsidRPr="00C40A07" w:rsidRDefault="00F321B2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MRE11A</w:t>
            </w:r>
          </w:p>
        </w:tc>
        <w:tc>
          <w:tcPr>
            <w:tcW w:w="1276" w:type="dxa"/>
          </w:tcPr>
          <w:p w14:paraId="0670B339" w14:textId="79E91323" w:rsidR="00600F64" w:rsidRPr="00C40A07" w:rsidRDefault="00F321B2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M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SH2</w:t>
            </w:r>
          </w:p>
        </w:tc>
        <w:tc>
          <w:tcPr>
            <w:tcW w:w="1227" w:type="dxa"/>
          </w:tcPr>
          <w:p w14:paraId="2C984AF4" w14:textId="06F93267" w:rsidR="00600F64" w:rsidRPr="00C40A07" w:rsidRDefault="00F321B2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M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SH3</w:t>
            </w:r>
          </w:p>
        </w:tc>
        <w:tc>
          <w:tcPr>
            <w:tcW w:w="1418" w:type="dxa"/>
          </w:tcPr>
          <w:p w14:paraId="698043C9" w14:textId="5A32B91F" w:rsidR="00600F64" w:rsidRPr="00C40A07" w:rsidRDefault="00F321B2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M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SH6</w:t>
            </w:r>
          </w:p>
        </w:tc>
      </w:tr>
      <w:tr w:rsidR="00C40A07" w:rsidRPr="00C40A07" w14:paraId="396A844A" w14:textId="77777777" w:rsidTr="00F0598F">
        <w:trPr>
          <w:jc w:val="center"/>
        </w:trPr>
        <w:tc>
          <w:tcPr>
            <w:tcW w:w="1271" w:type="dxa"/>
          </w:tcPr>
          <w:p w14:paraId="06161210" w14:textId="748FDF5C" w:rsidR="00600F64" w:rsidRPr="00C40A07" w:rsidRDefault="00F321B2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M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ST1R</w:t>
            </w:r>
          </w:p>
        </w:tc>
        <w:tc>
          <w:tcPr>
            <w:tcW w:w="1134" w:type="dxa"/>
          </w:tcPr>
          <w:p w14:paraId="17BFB593" w14:textId="26870FB9" w:rsidR="00600F64" w:rsidRPr="00C40A07" w:rsidRDefault="00F321B2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M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TAP</w:t>
            </w:r>
          </w:p>
        </w:tc>
        <w:tc>
          <w:tcPr>
            <w:tcW w:w="1134" w:type="dxa"/>
          </w:tcPr>
          <w:p w14:paraId="30A58000" w14:textId="06B13DE3" w:rsidR="00600F64" w:rsidRPr="00C40A07" w:rsidRDefault="00F321B2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M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THFR</w:t>
            </w:r>
          </w:p>
        </w:tc>
        <w:tc>
          <w:tcPr>
            <w:tcW w:w="1134" w:type="dxa"/>
          </w:tcPr>
          <w:p w14:paraId="582C514C" w14:textId="5616FBB3" w:rsidR="00600F64" w:rsidRPr="00C40A07" w:rsidRDefault="00F321B2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M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TOR</w:t>
            </w:r>
          </w:p>
        </w:tc>
        <w:tc>
          <w:tcPr>
            <w:tcW w:w="1134" w:type="dxa"/>
          </w:tcPr>
          <w:p w14:paraId="3737AD85" w14:textId="03561879" w:rsidR="00600F64" w:rsidRPr="00C40A07" w:rsidRDefault="00F321B2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M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UC16</w:t>
            </w:r>
          </w:p>
        </w:tc>
        <w:tc>
          <w:tcPr>
            <w:tcW w:w="1134" w:type="dxa"/>
          </w:tcPr>
          <w:p w14:paraId="6E08AA25" w14:textId="554B363D" w:rsidR="00600F64" w:rsidRPr="00C40A07" w:rsidRDefault="00F321B2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M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UTYH</w:t>
            </w:r>
          </w:p>
        </w:tc>
        <w:tc>
          <w:tcPr>
            <w:tcW w:w="1134" w:type="dxa"/>
          </w:tcPr>
          <w:p w14:paraId="5D743DAF" w14:textId="4D39EF47" w:rsidR="00600F64" w:rsidRPr="00C40A07" w:rsidRDefault="00F321B2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M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YB</w:t>
            </w:r>
          </w:p>
        </w:tc>
        <w:tc>
          <w:tcPr>
            <w:tcW w:w="1276" w:type="dxa"/>
          </w:tcPr>
          <w:p w14:paraId="4F6F404F" w14:textId="6EF50AF3" w:rsidR="00600F64" w:rsidRPr="00C40A07" w:rsidRDefault="00F321B2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M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YC</w:t>
            </w:r>
          </w:p>
        </w:tc>
        <w:tc>
          <w:tcPr>
            <w:tcW w:w="1227" w:type="dxa"/>
          </w:tcPr>
          <w:p w14:paraId="7A02F974" w14:textId="201E6B01" w:rsidR="00600F64" w:rsidRPr="00C40A07" w:rsidRDefault="00A56864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M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YCL</w:t>
            </w:r>
          </w:p>
        </w:tc>
        <w:tc>
          <w:tcPr>
            <w:tcW w:w="1418" w:type="dxa"/>
          </w:tcPr>
          <w:p w14:paraId="5F28C06A" w14:textId="49EAEE95" w:rsidR="00600F64" w:rsidRPr="00C40A07" w:rsidRDefault="00A56864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M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YCN</w:t>
            </w:r>
          </w:p>
        </w:tc>
      </w:tr>
      <w:tr w:rsidR="00C40A07" w:rsidRPr="00C40A07" w14:paraId="62A19FE8" w14:textId="77777777" w:rsidTr="00F0598F">
        <w:trPr>
          <w:jc w:val="center"/>
        </w:trPr>
        <w:tc>
          <w:tcPr>
            <w:tcW w:w="1271" w:type="dxa"/>
          </w:tcPr>
          <w:p w14:paraId="41C366E4" w14:textId="12E108DB" w:rsidR="00600F64" w:rsidRPr="00C40A07" w:rsidRDefault="00A56864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M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YD88</w:t>
            </w:r>
          </w:p>
        </w:tc>
        <w:tc>
          <w:tcPr>
            <w:tcW w:w="1134" w:type="dxa"/>
          </w:tcPr>
          <w:p w14:paraId="004F03D6" w14:textId="2653A786" w:rsidR="00600F64" w:rsidRPr="00C40A07" w:rsidRDefault="00A56864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N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BN</w:t>
            </w:r>
          </w:p>
        </w:tc>
        <w:tc>
          <w:tcPr>
            <w:tcW w:w="1134" w:type="dxa"/>
          </w:tcPr>
          <w:p w14:paraId="7252D566" w14:textId="468CA222" w:rsidR="00600F64" w:rsidRPr="00C40A07" w:rsidRDefault="00A56864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NCOR1</w:t>
            </w:r>
          </w:p>
        </w:tc>
        <w:tc>
          <w:tcPr>
            <w:tcW w:w="1134" w:type="dxa"/>
          </w:tcPr>
          <w:p w14:paraId="6ED18DC8" w14:textId="459E0D84" w:rsidR="00600F64" w:rsidRPr="00C40A07" w:rsidRDefault="00A56864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N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F1</w:t>
            </w:r>
          </w:p>
        </w:tc>
        <w:tc>
          <w:tcPr>
            <w:tcW w:w="1134" w:type="dxa"/>
          </w:tcPr>
          <w:p w14:paraId="78393740" w14:textId="46E96615" w:rsidR="00600F64" w:rsidRPr="00C40A07" w:rsidRDefault="00A56864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N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F2</w:t>
            </w:r>
          </w:p>
        </w:tc>
        <w:tc>
          <w:tcPr>
            <w:tcW w:w="1134" w:type="dxa"/>
          </w:tcPr>
          <w:p w14:paraId="46098D5B" w14:textId="559D2086" w:rsidR="00600F64" w:rsidRPr="00C40A07" w:rsidRDefault="006250EB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NFE2L1</w:t>
            </w:r>
          </w:p>
        </w:tc>
        <w:tc>
          <w:tcPr>
            <w:tcW w:w="1134" w:type="dxa"/>
          </w:tcPr>
          <w:p w14:paraId="7780C6AE" w14:textId="44BF40B8" w:rsidR="00600F64" w:rsidRPr="00C40A07" w:rsidRDefault="006250EB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NFE2L2</w:t>
            </w:r>
          </w:p>
        </w:tc>
        <w:tc>
          <w:tcPr>
            <w:tcW w:w="1276" w:type="dxa"/>
          </w:tcPr>
          <w:p w14:paraId="2252ED42" w14:textId="4B02ADDD" w:rsidR="00600F64" w:rsidRPr="00C40A07" w:rsidRDefault="006250EB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NFKBIA</w:t>
            </w:r>
          </w:p>
        </w:tc>
        <w:tc>
          <w:tcPr>
            <w:tcW w:w="1227" w:type="dxa"/>
          </w:tcPr>
          <w:p w14:paraId="6264D41E" w14:textId="3F37EBCC" w:rsidR="00600F64" w:rsidRPr="00C40A07" w:rsidRDefault="006250EB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NKX2-1</w:t>
            </w:r>
          </w:p>
        </w:tc>
        <w:tc>
          <w:tcPr>
            <w:tcW w:w="1418" w:type="dxa"/>
          </w:tcPr>
          <w:p w14:paraId="512A6641" w14:textId="0C19EF9B" w:rsidR="00600F64" w:rsidRPr="00C40A07" w:rsidRDefault="006250EB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NKX3-1</w:t>
            </w:r>
          </w:p>
        </w:tc>
      </w:tr>
      <w:tr w:rsidR="00C40A07" w:rsidRPr="00C40A07" w14:paraId="45A95F96" w14:textId="77777777" w:rsidTr="00F0598F">
        <w:trPr>
          <w:jc w:val="center"/>
        </w:trPr>
        <w:tc>
          <w:tcPr>
            <w:tcW w:w="1271" w:type="dxa"/>
          </w:tcPr>
          <w:p w14:paraId="593D4C9B" w14:textId="16F44F9F" w:rsidR="00600F64" w:rsidRPr="00C40A07" w:rsidRDefault="002A4D5C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NOTCH1</w:t>
            </w:r>
          </w:p>
        </w:tc>
        <w:tc>
          <w:tcPr>
            <w:tcW w:w="1134" w:type="dxa"/>
          </w:tcPr>
          <w:p w14:paraId="1FB0B2D9" w14:textId="4C8C1ECC" w:rsidR="00600F64" w:rsidRPr="00C40A07" w:rsidRDefault="002A4D5C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NOTCH2</w:t>
            </w:r>
          </w:p>
        </w:tc>
        <w:tc>
          <w:tcPr>
            <w:tcW w:w="1134" w:type="dxa"/>
          </w:tcPr>
          <w:p w14:paraId="58C9EED2" w14:textId="59C36BCB" w:rsidR="00600F64" w:rsidRPr="00C40A07" w:rsidRDefault="002A4D5C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NOTCH3</w:t>
            </w:r>
          </w:p>
        </w:tc>
        <w:tc>
          <w:tcPr>
            <w:tcW w:w="1134" w:type="dxa"/>
          </w:tcPr>
          <w:p w14:paraId="55DBCCC6" w14:textId="7D8CC8E2" w:rsidR="00600F64" w:rsidRPr="00C40A07" w:rsidRDefault="002A4D5C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NOTCH4</w:t>
            </w:r>
          </w:p>
        </w:tc>
        <w:tc>
          <w:tcPr>
            <w:tcW w:w="1134" w:type="dxa"/>
          </w:tcPr>
          <w:p w14:paraId="6C4BA3A4" w14:textId="40DAC7A6" w:rsidR="00600F64" w:rsidRPr="00C40A07" w:rsidRDefault="002A4D5C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N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PM1</w:t>
            </w:r>
          </w:p>
        </w:tc>
        <w:tc>
          <w:tcPr>
            <w:tcW w:w="1134" w:type="dxa"/>
          </w:tcPr>
          <w:p w14:paraId="2CD1B102" w14:textId="2F05BE81" w:rsidR="00600F64" w:rsidRPr="00C40A07" w:rsidRDefault="002A4D5C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N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QO1</w:t>
            </w:r>
          </w:p>
        </w:tc>
        <w:tc>
          <w:tcPr>
            <w:tcW w:w="1134" w:type="dxa"/>
          </w:tcPr>
          <w:p w14:paraId="038058E5" w14:textId="29D6E7F2" w:rsidR="00600F64" w:rsidRPr="00C40A07" w:rsidRDefault="002A4D5C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N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RAS</w:t>
            </w:r>
          </w:p>
        </w:tc>
        <w:tc>
          <w:tcPr>
            <w:tcW w:w="1276" w:type="dxa"/>
          </w:tcPr>
          <w:p w14:paraId="6DDF0163" w14:textId="5EB58879" w:rsidR="00600F64" w:rsidRPr="00C40A07" w:rsidRDefault="002A4D5C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N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SD1</w:t>
            </w:r>
          </w:p>
        </w:tc>
        <w:tc>
          <w:tcPr>
            <w:tcW w:w="1227" w:type="dxa"/>
          </w:tcPr>
          <w:p w14:paraId="1F4515A6" w14:textId="55E12480" w:rsidR="00600F64" w:rsidRPr="00C40A07" w:rsidRDefault="002A4D5C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N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T</w:t>
            </w:r>
            <w:r w:rsidR="00C23A90" w:rsidRPr="00C40A07">
              <w:rPr>
                <w:rFonts w:cs="Times New Roman"/>
                <w:sz w:val="18"/>
                <w:szCs w:val="18"/>
                <w:lang w:eastAsia="zh-CN"/>
              </w:rPr>
              <w:t>5C2</w:t>
            </w:r>
          </w:p>
        </w:tc>
        <w:tc>
          <w:tcPr>
            <w:tcW w:w="1418" w:type="dxa"/>
          </w:tcPr>
          <w:p w14:paraId="385C3D53" w14:textId="63E5560F" w:rsidR="00600F64" w:rsidRPr="00C40A07" w:rsidRDefault="00C23A90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N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THL1</w:t>
            </w:r>
          </w:p>
        </w:tc>
      </w:tr>
      <w:tr w:rsidR="00C40A07" w:rsidRPr="00C40A07" w14:paraId="3E346749" w14:textId="77777777" w:rsidTr="00F0598F">
        <w:trPr>
          <w:jc w:val="center"/>
        </w:trPr>
        <w:tc>
          <w:tcPr>
            <w:tcW w:w="1271" w:type="dxa"/>
          </w:tcPr>
          <w:p w14:paraId="62171440" w14:textId="2104FE87" w:rsidR="00600F64" w:rsidRPr="00C40A07" w:rsidRDefault="00C23A90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NTRK1/2/3</w:t>
            </w:r>
          </w:p>
        </w:tc>
        <w:tc>
          <w:tcPr>
            <w:tcW w:w="1134" w:type="dxa"/>
          </w:tcPr>
          <w:p w14:paraId="2A70B577" w14:textId="30455A85" w:rsidR="00600F64" w:rsidRPr="00C40A07" w:rsidRDefault="00C91830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NUP93</w:t>
            </w:r>
          </w:p>
        </w:tc>
        <w:tc>
          <w:tcPr>
            <w:tcW w:w="1134" w:type="dxa"/>
          </w:tcPr>
          <w:p w14:paraId="40EE6462" w14:textId="29FB75DE" w:rsidR="00600F64" w:rsidRPr="00C40A07" w:rsidRDefault="00C91830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N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UTM1</w:t>
            </w:r>
          </w:p>
        </w:tc>
        <w:tc>
          <w:tcPr>
            <w:tcW w:w="1134" w:type="dxa"/>
          </w:tcPr>
          <w:p w14:paraId="148DC864" w14:textId="2A41FE5F" w:rsidR="00600F64" w:rsidRPr="00C40A07" w:rsidRDefault="00C91830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2RY8</w:t>
            </w:r>
          </w:p>
        </w:tc>
        <w:tc>
          <w:tcPr>
            <w:tcW w:w="1134" w:type="dxa"/>
          </w:tcPr>
          <w:p w14:paraId="1E4D4E11" w14:textId="0EE152DF" w:rsidR="00600F64" w:rsidRPr="00C40A07" w:rsidRDefault="00C91830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K1</w:t>
            </w:r>
          </w:p>
        </w:tc>
        <w:tc>
          <w:tcPr>
            <w:tcW w:w="1134" w:type="dxa"/>
          </w:tcPr>
          <w:p w14:paraId="16B89C53" w14:textId="1745EDD1" w:rsidR="00600F64" w:rsidRPr="00C40A07" w:rsidRDefault="00C91830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K3</w:t>
            </w:r>
          </w:p>
        </w:tc>
        <w:tc>
          <w:tcPr>
            <w:tcW w:w="1134" w:type="dxa"/>
          </w:tcPr>
          <w:p w14:paraId="4351CDD4" w14:textId="3D339605" w:rsidR="00600F64" w:rsidRPr="00C40A07" w:rsidRDefault="00C91830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K7</w:t>
            </w:r>
          </w:p>
        </w:tc>
        <w:tc>
          <w:tcPr>
            <w:tcW w:w="1276" w:type="dxa"/>
          </w:tcPr>
          <w:p w14:paraId="34522844" w14:textId="576A2715" w:rsidR="00600F64" w:rsidRPr="00C40A07" w:rsidRDefault="00C91830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LB2</w:t>
            </w:r>
          </w:p>
        </w:tc>
        <w:tc>
          <w:tcPr>
            <w:tcW w:w="1227" w:type="dxa"/>
          </w:tcPr>
          <w:p w14:paraId="4EDF81E8" w14:textId="77880E11" w:rsidR="00600F64" w:rsidRPr="00C40A07" w:rsidRDefault="00C91830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RK2</w:t>
            </w:r>
          </w:p>
        </w:tc>
        <w:tc>
          <w:tcPr>
            <w:tcW w:w="1418" w:type="dxa"/>
          </w:tcPr>
          <w:p w14:paraId="6F878CE0" w14:textId="056BA326" w:rsidR="00600F64" w:rsidRPr="00C40A07" w:rsidRDefault="00AB2180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PARP1</w:t>
            </w:r>
          </w:p>
        </w:tc>
      </w:tr>
      <w:tr w:rsidR="00C40A07" w:rsidRPr="00C40A07" w14:paraId="5CFABB35" w14:textId="77777777" w:rsidTr="00F0598F">
        <w:trPr>
          <w:jc w:val="center"/>
        </w:trPr>
        <w:tc>
          <w:tcPr>
            <w:tcW w:w="1271" w:type="dxa"/>
          </w:tcPr>
          <w:p w14:paraId="2278DBB2" w14:textId="7AC06ECD" w:rsidR="00600F64" w:rsidRPr="00C40A07" w:rsidRDefault="00AB2180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PARP2</w:t>
            </w:r>
          </w:p>
        </w:tc>
        <w:tc>
          <w:tcPr>
            <w:tcW w:w="1134" w:type="dxa"/>
          </w:tcPr>
          <w:p w14:paraId="1190FA75" w14:textId="381F83F0" w:rsidR="00600F64" w:rsidRPr="00C40A07" w:rsidRDefault="00AB2180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PARP3</w:t>
            </w:r>
          </w:p>
        </w:tc>
        <w:tc>
          <w:tcPr>
            <w:tcW w:w="1134" w:type="dxa"/>
          </w:tcPr>
          <w:p w14:paraId="01E5163A" w14:textId="16C4CD8C" w:rsidR="00600F64" w:rsidRPr="00C40A07" w:rsidRDefault="00AB2180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X5</w:t>
            </w:r>
          </w:p>
        </w:tc>
        <w:tc>
          <w:tcPr>
            <w:tcW w:w="1134" w:type="dxa"/>
          </w:tcPr>
          <w:p w14:paraId="4C9259A1" w14:textId="114F42FB" w:rsidR="00600F64" w:rsidRPr="00C40A07" w:rsidRDefault="00AB2180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BRM1</w:t>
            </w:r>
          </w:p>
        </w:tc>
        <w:tc>
          <w:tcPr>
            <w:tcW w:w="1134" w:type="dxa"/>
          </w:tcPr>
          <w:p w14:paraId="258555ED" w14:textId="62568FEE" w:rsidR="00600F64" w:rsidRPr="00C40A07" w:rsidRDefault="00AB2180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DCD1</w:t>
            </w:r>
          </w:p>
        </w:tc>
        <w:tc>
          <w:tcPr>
            <w:tcW w:w="1134" w:type="dxa"/>
          </w:tcPr>
          <w:p w14:paraId="073E26D0" w14:textId="0C69BAC5" w:rsidR="00600F64" w:rsidRPr="00C40A07" w:rsidRDefault="00AB76CD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PDCD1LG2</w:t>
            </w:r>
          </w:p>
        </w:tc>
        <w:tc>
          <w:tcPr>
            <w:tcW w:w="1134" w:type="dxa"/>
          </w:tcPr>
          <w:p w14:paraId="7663B880" w14:textId="6EE1F243" w:rsidR="00600F64" w:rsidRPr="00C40A07" w:rsidRDefault="00AB76CD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PDE4D</w:t>
            </w:r>
          </w:p>
        </w:tc>
        <w:tc>
          <w:tcPr>
            <w:tcW w:w="1276" w:type="dxa"/>
          </w:tcPr>
          <w:p w14:paraId="6AA9F684" w14:textId="68708DC5" w:rsidR="00600F64" w:rsidRPr="00C40A07" w:rsidRDefault="00AB76CD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PDGFRA</w:t>
            </w:r>
          </w:p>
        </w:tc>
        <w:tc>
          <w:tcPr>
            <w:tcW w:w="1227" w:type="dxa"/>
          </w:tcPr>
          <w:p w14:paraId="15631513" w14:textId="4F1EF68D" w:rsidR="00600F64" w:rsidRPr="00C40A07" w:rsidRDefault="00AB76CD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PDGFRB</w:t>
            </w:r>
          </w:p>
        </w:tc>
        <w:tc>
          <w:tcPr>
            <w:tcW w:w="1418" w:type="dxa"/>
          </w:tcPr>
          <w:p w14:paraId="152C3BB1" w14:textId="34BF3672" w:rsidR="00600F64" w:rsidRPr="00C40A07" w:rsidRDefault="00AB76CD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DK1</w:t>
            </w:r>
          </w:p>
        </w:tc>
      </w:tr>
      <w:tr w:rsidR="00C40A07" w:rsidRPr="00C40A07" w14:paraId="558ECBEB" w14:textId="77777777" w:rsidTr="00F0598F">
        <w:trPr>
          <w:jc w:val="center"/>
        </w:trPr>
        <w:tc>
          <w:tcPr>
            <w:tcW w:w="1271" w:type="dxa"/>
          </w:tcPr>
          <w:p w14:paraId="478FD191" w14:textId="02C8174F" w:rsidR="00600F64" w:rsidRPr="00C40A07" w:rsidRDefault="001210E6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PHOX2B</w:t>
            </w:r>
          </w:p>
        </w:tc>
        <w:tc>
          <w:tcPr>
            <w:tcW w:w="1134" w:type="dxa"/>
          </w:tcPr>
          <w:p w14:paraId="73679418" w14:textId="7556D1BC" w:rsidR="00600F64" w:rsidRPr="00C40A07" w:rsidRDefault="001210E6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IGR</w:t>
            </w:r>
          </w:p>
        </w:tc>
        <w:tc>
          <w:tcPr>
            <w:tcW w:w="1134" w:type="dxa"/>
          </w:tcPr>
          <w:p w14:paraId="67A9568D" w14:textId="0D9B3CB1" w:rsidR="00600F64" w:rsidRPr="00C40A07" w:rsidRDefault="001210E6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PIK3C2B</w:t>
            </w:r>
          </w:p>
        </w:tc>
        <w:tc>
          <w:tcPr>
            <w:tcW w:w="1134" w:type="dxa"/>
          </w:tcPr>
          <w:p w14:paraId="666A468C" w14:textId="14AA4787" w:rsidR="00600F64" w:rsidRPr="00C40A07" w:rsidRDefault="001210E6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PIK3C2G</w:t>
            </w:r>
          </w:p>
        </w:tc>
        <w:tc>
          <w:tcPr>
            <w:tcW w:w="1134" w:type="dxa"/>
          </w:tcPr>
          <w:p w14:paraId="16215535" w14:textId="12A8252C" w:rsidR="00600F64" w:rsidRPr="00C40A07" w:rsidRDefault="00F3732F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PIK3C3</w:t>
            </w:r>
          </w:p>
        </w:tc>
        <w:tc>
          <w:tcPr>
            <w:tcW w:w="1134" w:type="dxa"/>
          </w:tcPr>
          <w:p w14:paraId="17CE9EC2" w14:textId="6B534C49" w:rsidR="00600F64" w:rsidRPr="00C40A07" w:rsidRDefault="00F3732F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PIK3CA</w:t>
            </w:r>
          </w:p>
        </w:tc>
        <w:tc>
          <w:tcPr>
            <w:tcW w:w="1134" w:type="dxa"/>
          </w:tcPr>
          <w:p w14:paraId="6CAD3D68" w14:textId="60D04AF9" w:rsidR="00600F64" w:rsidRPr="00C40A07" w:rsidRDefault="00F3732F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PIK3CB</w:t>
            </w:r>
          </w:p>
        </w:tc>
        <w:tc>
          <w:tcPr>
            <w:tcW w:w="1276" w:type="dxa"/>
          </w:tcPr>
          <w:p w14:paraId="4D19C32E" w14:textId="49A6ED05" w:rsidR="00600F64" w:rsidRPr="00C40A07" w:rsidRDefault="00F3732F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PIK3CG</w:t>
            </w:r>
          </w:p>
        </w:tc>
        <w:tc>
          <w:tcPr>
            <w:tcW w:w="1227" w:type="dxa"/>
          </w:tcPr>
          <w:p w14:paraId="7061940C" w14:textId="2492EB03" w:rsidR="00600F64" w:rsidRPr="00C40A07" w:rsidRDefault="00F3732F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PIK3R1</w:t>
            </w:r>
          </w:p>
        </w:tc>
        <w:tc>
          <w:tcPr>
            <w:tcW w:w="1418" w:type="dxa"/>
          </w:tcPr>
          <w:p w14:paraId="6A79967B" w14:textId="08F93FA9" w:rsidR="00600F64" w:rsidRPr="00C40A07" w:rsidRDefault="00F3732F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PIK3R2</w:t>
            </w:r>
          </w:p>
        </w:tc>
      </w:tr>
      <w:tr w:rsidR="00C40A07" w:rsidRPr="00C40A07" w14:paraId="5F28AA5A" w14:textId="77777777" w:rsidTr="00F0598F">
        <w:trPr>
          <w:jc w:val="center"/>
        </w:trPr>
        <w:tc>
          <w:tcPr>
            <w:tcW w:w="1271" w:type="dxa"/>
          </w:tcPr>
          <w:p w14:paraId="44E79921" w14:textId="1A8DCC39" w:rsidR="00600F64" w:rsidRPr="00C40A07" w:rsidRDefault="00F3732F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IM1</w:t>
            </w:r>
          </w:p>
        </w:tc>
        <w:tc>
          <w:tcPr>
            <w:tcW w:w="1134" w:type="dxa"/>
          </w:tcPr>
          <w:p w14:paraId="03EA506C" w14:textId="57CC3F43" w:rsidR="00600F64" w:rsidRPr="00C40A07" w:rsidRDefault="006963E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PLCG2</w:t>
            </w:r>
          </w:p>
        </w:tc>
        <w:tc>
          <w:tcPr>
            <w:tcW w:w="1134" w:type="dxa"/>
          </w:tcPr>
          <w:p w14:paraId="4F1BF302" w14:textId="2C418EB5" w:rsidR="00600F64" w:rsidRPr="00C40A07" w:rsidRDefault="006963E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LK1</w:t>
            </w:r>
          </w:p>
        </w:tc>
        <w:tc>
          <w:tcPr>
            <w:tcW w:w="1134" w:type="dxa"/>
          </w:tcPr>
          <w:p w14:paraId="7E468145" w14:textId="096E5F6A" w:rsidR="00600F64" w:rsidRPr="00C40A07" w:rsidRDefault="006963E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MS1</w:t>
            </w:r>
          </w:p>
        </w:tc>
        <w:tc>
          <w:tcPr>
            <w:tcW w:w="1134" w:type="dxa"/>
          </w:tcPr>
          <w:p w14:paraId="71DA2355" w14:textId="4621872C" w:rsidR="00600F64" w:rsidRPr="00C40A07" w:rsidRDefault="006963E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MS2</w:t>
            </w:r>
          </w:p>
        </w:tc>
        <w:tc>
          <w:tcPr>
            <w:tcW w:w="1134" w:type="dxa"/>
          </w:tcPr>
          <w:p w14:paraId="588A6A0A" w14:textId="4B708227" w:rsidR="00600F64" w:rsidRPr="00C40A07" w:rsidRDefault="006963E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OLD1</w:t>
            </w:r>
          </w:p>
        </w:tc>
        <w:tc>
          <w:tcPr>
            <w:tcW w:w="1134" w:type="dxa"/>
          </w:tcPr>
          <w:p w14:paraId="5112ECB4" w14:textId="7BE722A0" w:rsidR="00600F64" w:rsidRPr="00C40A07" w:rsidRDefault="006963E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OLE</w:t>
            </w:r>
          </w:p>
        </w:tc>
        <w:tc>
          <w:tcPr>
            <w:tcW w:w="1276" w:type="dxa"/>
          </w:tcPr>
          <w:p w14:paraId="5E0FA4E2" w14:textId="74A55E5E" w:rsidR="00600F64" w:rsidRPr="00C40A07" w:rsidRDefault="000E1BA3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PPARG</w:t>
            </w:r>
          </w:p>
        </w:tc>
        <w:tc>
          <w:tcPr>
            <w:tcW w:w="1227" w:type="dxa"/>
          </w:tcPr>
          <w:p w14:paraId="193556BC" w14:textId="5DC4BC04" w:rsidR="00600F64" w:rsidRPr="00C40A07" w:rsidRDefault="000E1BA3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PPP2R1A</w:t>
            </w:r>
          </w:p>
        </w:tc>
        <w:tc>
          <w:tcPr>
            <w:tcW w:w="1418" w:type="dxa"/>
          </w:tcPr>
          <w:p w14:paraId="2E4D1B9A" w14:textId="29F2866E" w:rsidR="00600F64" w:rsidRPr="00C40A07" w:rsidRDefault="000E1BA3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PRDM1</w:t>
            </w:r>
          </w:p>
        </w:tc>
      </w:tr>
      <w:tr w:rsidR="00C40A07" w:rsidRPr="00C40A07" w14:paraId="5A5BCDDD" w14:textId="77777777" w:rsidTr="00F0598F">
        <w:trPr>
          <w:jc w:val="center"/>
        </w:trPr>
        <w:tc>
          <w:tcPr>
            <w:tcW w:w="1271" w:type="dxa"/>
          </w:tcPr>
          <w:p w14:paraId="6D8C2D32" w14:textId="1248780D" w:rsidR="00600F64" w:rsidRPr="00C40A07" w:rsidRDefault="000E1BA3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PREX2</w:t>
            </w:r>
          </w:p>
        </w:tc>
        <w:tc>
          <w:tcPr>
            <w:tcW w:w="1134" w:type="dxa"/>
          </w:tcPr>
          <w:p w14:paraId="35AEDB90" w14:textId="114FFAFC" w:rsidR="00600F64" w:rsidRPr="00C40A07" w:rsidRDefault="00580209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PRKAR1A</w:t>
            </w:r>
          </w:p>
        </w:tc>
        <w:tc>
          <w:tcPr>
            <w:tcW w:w="1134" w:type="dxa"/>
          </w:tcPr>
          <w:p w14:paraId="1029FBA8" w14:textId="1AAB7004" w:rsidR="00600F64" w:rsidRPr="00C40A07" w:rsidRDefault="00580209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RKCI</w:t>
            </w:r>
          </w:p>
        </w:tc>
        <w:tc>
          <w:tcPr>
            <w:tcW w:w="1134" w:type="dxa"/>
          </w:tcPr>
          <w:p w14:paraId="35A8156D" w14:textId="12F66A1E" w:rsidR="00600F64" w:rsidRPr="00C40A07" w:rsidRDefault="00580209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RKDC</w:t>
            </w:r>
          </w:p>
        </w:tc>
        <w:tc>
          <w:tcPr>
            <w:tcW w:w="1134" w:type="dxa"/>
          </w:tcPr>
          <w:p w14:paraId="0C4AD5AF" w14:textId="1B197262" w:rsidR="00600F64" w:rsidRPr="00C40A07" w:rsidRDefault="00580209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RSS1</w:t>
            </w:r>
          </w:p>
        </w:tc>
        <w:tc>
          <w:tcPr>
            <w:tcW w:w="1134" w:type="dxa"/>
          </w:tcPr>
          <w:p w14:paraId="2DF4614F" w14:textId="68C582BB" w:rsidR="00600F64" w:rsidRPr="00C40A07" w:rsidRDefault="00580209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TCH1</w:t>
            </w:r>
          </w:p>
        </w:tc>
        <w:tc>
          <w:tcPr>
            <w:tcW w:w="1134" w:type="dxa"/>
          </w:tcPr>
          <w:p w14:paraId="1345D929" w14:textId="74FDFEDC" w:rsidR="00600F64" w:rsidRPr="00C40A07" w:rsidRDefault="00580209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TEN</w:t>
            </w:r>
          </w:p>
        </w:tc>
        <w:tc>
          <w:tcPr>
            <w:tcW w:w="1276" w:type="dxa"/>
          </w:tcPr>
          <w:p w14:paraId="79A8BBFA" w14:textId="7EF47946" w:rsidR="00600F64" w:rsidRPr="00C40A07" w:rsidRDefault="00580209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TK2</w:t>
            </w:r>
          </w:p>
        </w:tc>
        <w:tc>
          <w:tcPr>
            <w:tcW w:w="1227" w:type="dxa"/>
          </w:tcPr>
          <w:p w14:paraId="59406DF7" w14:textId="560E6D85" w:rsidR="00600F64" w:rsidRPr="00C40A07" w:rsidRDefault="009C72C3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PTPN11</w:t>
            </w:r>
          </w:p>
        </w:tc>
        <w:tc>
          <w:tcPr>
            <w:tcW w:w="1418" w:type="dxa"/>
          </w:tcPr>
          <w:p w14:paraId="17C77838" w14:textId="1284FBC7" w:rsidR="00600F64" w:rsidRPr="00C40A07" w:rsidRDefault="009C72C3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TPRB</w:t>
            </w:r>
          </w:p>
        </w:tc>
      </w:tr>
      <w:tr w:rsidR="00C40A07" w:rsidRPr="00C40A07" w14:paraId="1C443CFA" w14:textId="77777777" w:rsidTr="00F0598F">
        <w:trPr>
          <w:jc w:val="center"/>
        </w:trPr>
        <w:tc>
          <w:tcPr>
            <w:tcW w:w="1271" w:type="dxa"/>
          </w:tcPr>
          <w:p w14:paraId="4FEEFFD9" w14:textId="7BEB225D" w:rsidR="00600F64" w:rsidRPr="00C40A07" w:rsidRDefault="009C72C3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TPRD</w:t>
            </w:r>
          </w:p>
        </w:tc>
        <w:tc>
          <w:tcPr>
            <w:tcW w:w="1134" w:type="dxa"/>
          </w:tcPr>
          <w:p w14:paraId="1EDA184D" w14:textId="5188625B" w:rsidR="00600F64" w:rsidRPr="00C40A07" w:rsidRDefault="009C72C3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TPRO</w:t>
            </w:r>
          </w:p>
        </w:tc>
        <w:tc>
          <w:tcPr>
            <w:tcW w:w="1134" w:type="dxa"/>
          </w:tcPr>
          <w:p w14:paraId="2FE30E1A" w14:textId="3DF5A96B" w:rsidR="00600F64" w:rsidRPr="00C40A07" w:rsidRDefault="009C72C3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Q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KI</w:t>
            </w:r>
          </w:p>
        </w:tc>
        <w:tc>
          <w:tcPr>
            <w:tcW w:w="1134" w:type="dxa"/>
          </w:tcPr>
          <w:p w14:paraId="34A0C3E7" w14:textId="6950C2C3" w:rsidR="00600F64" w:rsidRPr="00C40A07" w:rsidRDefault="009C72C3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R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C1</w:t>
            </w:r>
          </w:p>
        </w:tc>
        <w:tc>
          <w:tcPr>
            <w:tcW w:w="1134" w:type="dxa"/>
          </w:tcPr>
          <w:p w14:paraId="16884133" w14:textId="14B79E5C" w:rsidR="00600F64" w:rsidRPr="00C40A07" w:rsidRDefault="00B7583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R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C2</w:t>
            </w:r>
          </w:p>
        </w:tc>
        <w:tc>
          <w:tcPr>
            <w:tcW w:w="1134" w:type="dxa"/>
          </w:tcPr>
          <w:p w14:paraId="0439F18F" w14:textId="4785CDAE" w:rsidR="00600F64" w:rsidRPr="00C40A07" w:rsidRDefault="00B7583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R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D17</w:t>
            </w:r>
          </w:p>
        </w:tc>
        <w:tc>
          <w:tcPr>
            <w:tcW w:w="1134" w:type="dxa"/>
          </w:tcPr>
          <w:p w14:paraId="3DF4BEFC" w14:textId="20C86923" w:rsidR="00600F64" w:rsidRPr="00C40A07" w:rsidRDefault="00B7583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R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D21</w:t>
            </w:r>
          </w:p>
        </w:tc>
        <w:tc>
          <w:tcPr>
            <w:tcW w:w="1276" w:type="dxa"/>
          </w:tcPr>
          <w:p w14:paraId="714FA0B0" w14:textId="0CDFE251" w:rsidR="00600F64" w:rsidRPr="00C40A07" w:rsidRDefault="00B7583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R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D50</w:t>
            </w:r>
          </w:p>
        </w:tc>
        <w:tc>
          <w:tcPr>
            <w:tcW w:w="1227" w:type="dxa"/>
          </w:tcPr>
          <w:p w14:paraId="16D4634C" w14:textId="198BA6C0" w:rsidR="00600F64" w:rsidRPr="00C40A07" w:rsidRDefault="00B7583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R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D51</w:t>
            </w:r>
          </w:p>
        </w:tc>
        <w:tc>
          <w:tcPr>
            <w:tcW w:w="1418" w:type="dxa"/>
          </w:tcPr>
          <w:p w14:paraId="6CF208B0" w14:textId="4FFB418F" w:rsidR="00600F64" w:rsidRPr="00C40A07" w:rsidRDefault="00B7583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R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D51B</w:t>
            </w:r>
          </w:p>
        </w:tc>
      </w:tr>
      <w:tr w:rsidR="00C40A07" w:rsidRPr="00C40A07" w14:paraId="446E333D" w14:textId="77777777" w:rsidTr="00F0598F">
        <w:trPr>
          <w:jc w:val="center"/>
        </w:trPr>
        <w:tc>
          <w:tcPr>
            <w:tcW w:w="1271" w:type="dxa"/>
          </w:tcPr>
          <w:p w14:paraId="01092388" w14:textId="564F57DB" w:rsidR="00600F64" w:rsidRPr="00C40A07" w:rsidRDefault="00B7583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R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D51C</w:t>
            </w:r>
          </w:p>
        </w:tc>
        <w:tc>
          <w:tcPr>
            <w:tcW w:w="1134" w:type="dxa"/>
          </w:tcPr>
          <w:p w14:paraId="56A4D16D" w14:textId="06335F59" w:rsidR="00600F64" w:rsidRPr="00C40A07" w:rsidRDefault="00B7583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R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D51D</w:t>
            </w:r>
          </w:p>
        </w:tc>
        <w:tc>
          <w:tcPr>
            <w:tcW w:w="1134" w:type="dxa"/>
          </w:tcPr>
          <w:p w14:paraId="0C032535" w14:textId="76B8080C" w:rsidR="00600F64" w:rsidRPr="00C40A07" w:rsidRDefault="00B7583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R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D52</w:t>
            </w:r>
          </w:p>
        </w:tc>
        <w:tc>
          <w:tcPr>
            <w:tcW w:w="1134" w:type="dxa"/>
          </w:tcPr>
          <w:p w14:paraId="6FB722B1" w14:textId="21EF13F9" w:rsidR="00600F64" w:rsidRPr="00C40A07" w:rsidRDefault="00B7583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R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D54L</w:t>
            </w:r>
          </w:p>
        </w:tc>
        <w:tc>
          <w:tcPr>
            <w:tcW w:w="1134" w:type="dxa"/>
          </w:tcPr>
          <w:p w14:paraId="5FBAC23B" w14:textId="02CC6ECF" w:rsidR="00600F64" w:rsidRPr="00C40A07" w:rsidRDefault="00B7583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R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F1</w:t>
            </w:r>
          </w:p>
        </w:tc>
        <w:tc>
          <w:tcPr>
            <w:tcW w:w="1134" w:type="dxa"/>
          </w:tcPr>
          <w:p w14:paraId="1ABA3ADC" w14:textId="0B4BDC31" w:rsidR="00600F64" w:rsidRPr="00C40A07" w:rsidRDefault="00B7583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R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RA</w:t>
            </w:r>
          </w:p>
        </w:tc>
        <w:tc>
          <w:tcPr>
            <w:tcW w:w="1134" w:type="dxa"/>
          </w:tcPr>
          <w:p w14:paraId="7570D333" w14:textId="52E02597" w:rsidR="00600F64" w:rsidRPr="00C40A07" w:rsidRDefault="00B7583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R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B1</w:t>
            </w:r>
          </w:p>
        </w:tc>
        <w:tc>
          <w:tcPr>
            <w:tcW w:w="1276" w:type="dxa"/>
          </w:tcPr>
          <w:p w14:paraId="04633E19" w14:textId="3CE41CD8" w:rsidR="00600F64" w:rsidRPr="00C40A07" w:rsidRDefault="00B7583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R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BM10</w:t>
            </w:r>
          </w:p>
        </w:tc>
        <w:tc>
          <w:tcPr>
            <w:tcW w:w="1227" w:type="dxa"/>
          </w:tcPr>
          <w:p w14:paraId="6E51EE37" w14:textId="259207BB" w:rsidR="00600F64" w:rsidRPr="00C40A07" w:rsidRDefault="00554555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RECQL4</w:t>
            </w:r>
          </w:p>
        </w:tc>
        <w:tc>
          <w:tcPr>
            <w:tcW w:w="1418" w:type="dxa"/>
          </w:tcPr>
          <w:p w14:paraId="582CA978" w14:textId="33C4381A" w:rsidR="00600F64" w:rsidRPr="00C40A07" w:rsidRDefault="00554555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R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EL</w:t>
            </w:r>
          </w:p>
        </w:tc>
      </w:tr>
      <w:tr w:rsidR="00C40A07" w:rsidRPr="00C40A07" w14:paraId="5C473809" w14:textId="77777777" w:rsidTr="00F0598F">
        <w:trPr>
          <w:jc w:val="center"/>
        </w:trPr>
        <w:tc>
          <w:tcPr>
            <w:tcW w:w="1271" w:type="dxa"/>
          </w:tcPr>
          <w:p w14:paraId="1338F771" w14:textId="38837D68" w:rsidR="00554555" w:rsidRPr="00C40A07" w:rsidRDefault="00554555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R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ET</w:t>
            </w:r>
          </w:p>
        </w:tc>
        <w:tc>
          <w:tcPr>
            <w:tcW w:w="1134" w:type="dxa"/>
          </w:tcPr>
          <w:p w14:paraId="0B795B48" w14:textId="54C19A5B" w:rsidR="00554555" w:rsidRPr="00C40A07" w:rsidRDefault="00664434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R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HEB</w:t>
            </w:r>
          </w:p>
        </w:tc>
        <w:tc>
          <w:tcPr>
            <w:tcW w:w="1134" w:type="dxa"/>
          </w:tcPr>
          <w:p w14:paraId="49AF9998" w14:textId="795D8ACF" w:rsidR="00554555" w:rsidRPr="00C40A07" w:rsidRDefault="00664434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R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HOA</w:t>
            </w:r>
          </w:p>
        </w:tc>
        <w:tc>
          <w:tcPr>
            <w:tcW w:w="1134" w:type="dxa"/>
          </w:tcPr>
          <w:p w14:paraId="70A43E26" w14:textId="35DFC4BD" w:rsidR="00554555" w:rsidRPr="00C40A07" w:rsidRDefault="00664434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RICTOR</w:t>
            </w:r>
          </w:p>
        </w:tc>
        <w:tc>
          <w:tcPr>
            <w:tcW w:w="1134" w:type="dxa"/>
          </w:tcPr>
          <w:p w14:paraId="67F12127" w14:textId="62B6E33C" w:rsidR="00554555" w:rsidRPr="00C40A07" w:rsidRDefault="00664434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R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NF43</w:t>
            </w:r>
          </w:p>
        </w:tc>
        <w:tc>
          <w:tcPr>
            <w:tcW w:w="1134" w:type="dxa"/>
          </w:tcPr>
          <w:p w14:paraId="2891BDFF" w14:textId="10A4A375" w:rsidR="00554555" w:rsidRPr="00C40A07" w:rsidRDefault="00664434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R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OS1</w:t>
            </w:r>
          </w:p>
        </w:tc>
        <w:tc>
          <w:tcPr>
            <w:tcW w:w="1134" w:type="dxa"/>
          </w:tcPr>
          <w:p w14:paraId="7A329788" w14:textId="67F83C1A" w:rsidR="00554555" w:rsidRPr="00C40A07" w:rsidRDefault="000E3A57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RPS6KA3</w:t>
            </w:r>
          </w:p>
        </w:tc>
        <w:tc>
          <w:tcPr>
            <w:tcW w:w="1276" w:type="dxa"/>
          </w:tcPr>
          <w:p w14:paraId="01EC2995" w14:textId="52310969" w:rsidR="00554555" w:rsidRPr="00C40A07" w:rsidRDefault="000E3A57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RPTOR</w:t>
            </w:r>
          </w:p>
        </w:tc>
        <w:tc>
          <w:tcPr>
            <w:tcW w:w="1227" w:type="dxa"/>
          </w:tcPr>
          <w:p w14:paraId="5C03DF44" w14:textId="7A4AFFC1" w:rsidR="00554555" w:rsidRPr="00C40A07" w:rsidRDefault="000E3A57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R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RM1</w:t>
            </w:r>
          </w:p>
        </w:tc>
        <w:tc>
          <w:tcPr>
            <w:tcW w:w="1418" w:type="dxa"/>
          </w:tcPr>
          <w:p w14:paraId="1B991F01" w14:textId="1A8BA965" w:rsidR="00554555" w:rsidRPr="00C40A07" w:rsidRDefault="0014353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R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SPO2</w:t>
            </w:r>
          </w:p>
        </w:tc>
      </w:tr>
      <w:tr w:rsidR="00C40A07" w:rsidRPr="00C40A07" w14:paraId="6812A307" w14:textId="77777777" w:rsidTr="00F0598F">
        <w:trPr>
          <w:jc w:val="center"/>
        </w:trPr>
        <w:tc>
          <w:tcPr>
            <w:tcW w:w="1271" w:type="dxa"/>
          </w:tcPr>
          <w:p w14:paraId="25BA7B60" w14:textId="5401BA3C" w:rsidR="00600F64" w:rsidRPr="00C40A07" w:rsidRDefault="0014353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lastRenderedPageBreak/>
              <w:t>R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UNX1</w:t>
            </w:r>
          </w:p>
        </w:tc>
        <w:tc>
          <w:tcPr>
            <w:tcW w:w="1134" w:type="dxa"/>
          </w:tcPr>
          <w:p w14:paraId="7E1BE292" w14:textId="2F6B8852" w:rsidR="00600F64" w:rsidRPr="00C40A07" w:rsidRDefault="0014353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R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XRA</w:t>
            </w:r>
          </w:p>
        </w:tc>
        <w:tc>
          <w:tcPr>
            <w:tcW w:w="1134" w:type="dxa"/>
          </w:tcPr>
          <w:p w14:paraId="0ECFECEF" w14:textId="4B7E74C9" w:rsidR="00600F64" w:rsidRPr="00C40A07" w:rsidRDefault="0014353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S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BDS</w:t>
            </w:r>
          </w:p>
        </w:tc>
        <w:tc>
          <w:tcPr>
            <w:tcW w:w="1134" w:type="dxa"/>
          </w:tcPr>
          <w:p w14:paraId="59C143E5" w14:textId="0980DE26" w:rsidR="00600F64" w:rsidRPr="00C40A07" w:rsidRDefault="0014353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S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DC4</w:t>
            </w:r>
          </w:p>
        </w:tc>
        <w:tc>
          <w:tcPr>
            <w:tcW w:w="1134" w:type="dxa"/>
          </w:tcPr>
          <w:p w14:paraId="6656956F" w14:textId="0464B8CA" w:rsidR="00600F64" w:rsidRPr="00C40A07" w:rsidRDefault="0014353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S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DHA</w:t>
            </w:r>
          </w:p>
        </w:tc>
        <w:tc>
          <w:tcPr>
            <w:tcW w:w="1134" w:type="dxa"/>
          </w:tcPr>
          <w:p w14:paraId="22AFBD16" w14:textId="1F641BA6" w:rsidR="00600F64" w:rsidRPr="00C40A07" w:rsidRDefault="00C27697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SDHAF2</w:t>
            </w:r>
          </w:p>
        </w:tc>
        <w:tc>
          <w:tcPr>
            <w:tcW w:w="1134" w:type="dxa"/>
          </w:tcPr>
          <w:p w14:paraId="4AF5AED6" w14:textId="71D7E4B6" w:rsidR="00600F64" w:rsidRPr="00C40A07" w:rsidRDefault="00C27697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S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DHB</w:t>
            </w:r>
          </w:p>
        </w:tc>
        <w:tc>
          <w:tcPr>
            <w:tcW w:w="1276" w:type="dxa"/>
          </w:tcPr>
          <w:p w14:paraId="4E412A46" w14:textId="3C84BE41" w:rsidR="00600F64" w:rsidRPr="00C40A07" w:rsidRDefault="00C27697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S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DHC</w:t>
            </w:r>
          </w:p>
        </w:tc>
        <w:tc>
          <w:tcPr>
            <w:tcW w:w="1227" w:type="dxa"/>
          </w:tcPr>
          <w:p w14:paraId="34FF93CD" w14:textId="72AB3955" w:rsidR="00600F64" w:rsidRPr="00C40A07" w:rsidRDefault="00C27697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S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DHD</w:t>
            </w:r>
          </w:p>
        </w:tc>
        <w:tc>
          <w:tcPr>
            <w:tcW w:w="1418" w:type="dxa"/>
          </w:tcPr>
          <w:p w14:paraId="4BD5E72E" w14:textId="4B7C5FAB" w:rsidR="00600F64" w:rsidRPr="00C40A07" w:rsidRDefault="00C27697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SERPINB3</w:t>
            </w:r>
          </w:p>
        </w:tc>
      </w:tr>
      <w:tr w:rsidR="00C40A07" w:rsidRPr="00C40A07" w14:paraId="4F540D79" w14:textId="77777777" w:rsidTr="00F0598F">
        <w:trPr>
          <w:jc w:val="center"/>
        </w:trPr>
        <w:tc>
          <w:tcPr>
            <w:tcW w:w="1271" w:type="dxa"/>
          </w:tcPr>
          <w:p w14:paraId="59E0D7CF" w14:textId="6BD0196A" w:rsidR="00C27697" w:rsidRPr="00C40A07" w:rsidRDefault="00C27697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SERPINB4</w:t>
            </w:r>
          </w:p>
        </w:tc>
        <w:tc>
          <w:tcPr>
            <w:tcW w:w="1134" w:type="dxa"/>
          </w:tcPr>
          <w:p w14:paraId="21C40CC6" w14:textId="354FB28D" w:rsidR="00C27697" w:rsidRPr="00C40A07" w:rsidRDefault="00F47180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S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ETD2</w:t>
            </w:r>
          </w:p>
        </w:tc>
        <w:tc>
          <w:tcPr>
            <w:tcW w:w="1134" w:type="dxa"/>
          </w:tcPr>
          <w:p w14:paraId="792AC2F8" w14:textId="0C2FA8A5" w:rsidR="00C27697" w:rsidRPr="00C40A07" w:rsidRDefault="00F47180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S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F3B1</w:t>
            </w:r>
          </w:p>
        </w:tc>
        <w:tc>
          <w:tcPr>
            <w:tcW w:w="1134" w:type="dxa"/>
          </w:tcPr>
          <w:p w14:paraId="7886A963" w14:textId="2DFF825C" w:rsidR="00C27697" w:rsidRPr="00C40A07" w:rsidRDefault="00F47180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S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GK1</w:t>
            </w:r>
          </w:p>
        </w:tc>
        <w:tc>
          <w:tcPr>
            <w:tcW w:w="1134" w:type="dxa"/>
          </w:tcPr>
          <w:p w14:paraId="611D408F" w14:textId="2F963EAE" w:rsidR="00C27697" w:rsidRPr="00C40A07" w:rsidRDefault="00F47180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SH2D1A</w:t>
            </w:r>
          </w:p>
        </w:tc>
        <w:tc>
          <w:tcPr>
            <w:tcW w:w="1134" w:type="dxa"/>
          </w:tcPr>
          <w:p w14:paraId="3A42A90F" w14:textId="02F21256" w:rsidR="00C27697" w:rsidRPr="00C40A07" w:rsidRDefault="003B44C7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SLC34A2</w:t>
            </w:r>
          </w:p>
        </w:tc>
        <w:tc>
          <w:tcPr>
            <w:tcW w:w="1134" w:type="dxa"/>
          </w:tcPr>
          <w:p w14:paraId="2A5C68A3" w14:textId="6BF01D3B" w:rsidR="00C27697" w:rsidRPr="00C40A07" w:rsidRDefault="003B44C7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SLCO1B1</w:t>
            </w:r>
          </w:p>
        </w:tc>
        <w:tc>
          <w:tcPr>
            <w:tcW w:w="1276" w:type="dxa"/>
          </w:tcPr>
          <w:p w14:paraId="3626F3EE" w14:textId="239396A3" w:rsidR="00C27697" w:rsidRPr="00C40A07" w:rsidRDefault="003B44C7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S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XL4</w:t>
            </w:r>
          </w:p>
        </w:tc>
        <w:tc>
          <w:tcPr>
            <w:tcW w:w="1227" w:type="dxa"/>
          </w:tcPr>
          <w:p w14:paraId="0F68CC94" w14:textId="7AB77354" w:rsidR="00C27697" w:rsidRPr="00C40A07" w:rsidRDefault="003B44C7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SMAD2</w:t>
            </w:r>
          </w:p>
        </w:tc>
        <w:tc>
          <w:tcPr>
            <w:tcW w:w="1418" w:type="dxa"/>
          </w:tcPr>
          <w:p w14:paraId="427CF872" w14:textId="6E31B29D" w:rsidR="00C27697" w:rsidRPr="00C40A07" w:rsidRDefault="003B44C7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SMAD3</w:t>
            </w:r>
          </w:p>
        </w:tc>
      </w:tr>
      <w:tr w:rsidR="00C40A07" w:rsidRPr="00C40A07" w14:paraId="30D02D34" w14:textId="77777777" w:rsidTr="00F0598F">
        <w:trPr>
          <w:jc w:val="center"/>
        </w:trPr>
        <w:tc>
          <w:tcPr>
            <w:tcW w:w="1271" w:type="dxa"/>
          </w:tcPr>
          <w:p w14:paraId="1CAAEFD1" w14:textId="5F6DA3EB" w:rsidR="003B44C7" w:rsidRPr="00C40A07" w:rsidRDefault="003B44C7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SMAD4</w:t>
            </w:r>
          </w:p>
        </w:tc>
        <w:tc>
          <w:tcPr>
            <w:tcW w:w="1134" w:type="dxa"/>
          </w:tcPr>
          <w:p w14:paraId="64BEE2D1" w14:textId="46797D86" w:rsidR="003B44C7" w:rsidRPr="00C40A07" w:rsidRDefault="006C6F8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SMARCA1</w:t>
            </w:r>
          </w:p>
        </w:tc>
        <w:tc>
          <w:tcPr>
            <w:tcW w:w="1134" w:type="dxa"/>
          </w:tcPr>
          <w:p w14:paraId="0A10471E" w14:textId="1443712A" w:rsidR="003B44C7" w:rsidRPr="00C40A07" w:rsidRDefault="006C6F8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SMARCA2</w:t>
            </w:r>
          </w:p>
        </w:tc>
        <w:tc>
          <w:tcPr>
            <w:tcW w:w="1134" w:type="dxa"/>
          </w:tcPr>
          <w:p w14:paraId="2D84FF8C" w14:textId="66521941" w:rsidR="003B44C7" w:rsidRPr="00C40A07" w:rsidRDefault="006C6F8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SMARCA4</w:t>
            </w:r>
          </w:p>
        </w:tc>
        <w:tc>
          <w:tcPr>
            <w:tcW w:w="1134" w:type="dxa"/>
          </w:tcPr>
          <w:p w14:paraId="624C79CB" w14:textId="028EAE0F" w:rsidR="003B44C7" w:rsidRPr="00C40A07" w:rsidRDefault="006C6F8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SMARCB1</w:t>
            </w:r>
          </w:p>
        </w:tc>
        <w:tc>
          <w:tcPr>
            <w:tcW w:w="1134" w:type="dxa"/>
          </w:tcPr>
          <w:p w14:paraId="2AE95C14" w14:textId="2B642FD2" w:rsidR="003B44C7" w:rsidRPr="00C40A07" w:rsidRDefault="006C6F8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SMARCC1</w:t>
            </w:r>
          </w:p>
        </w:tc>
        <w:tc>
          <w:tcPr>
            <w:tcW w:w="1134" w:type="dxa"/>
          </w:tcPr>
          <w:p w14:paraId="557E445B" w14:textId="31AFA783" w:rsidR="003B44C7" w:rsidRPr="00C40A07" w:rsidRDefault="006C6F8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SMARCC2</w:t>
            </w:r>
          </w:p>
        </w:tc>
        <w:tc>
          <w:tcPr>
            <w:tcW w:w="1276" w:type="dxa"/>
          </w:tcPr>
          <w:p w14:paraId="68112FC6" w14:textId="415245C1" w:rsidR="003B44C7" w:rsidRPr="00C40A07" w:rsidRDefault="006C6F8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SMARCD1</w:t>
            </w:r>
          </w:p>
        </w:tc>
        <w:tc>
          <w:tcPr>
            <w:tcW w:w="1227" w:type="dxa"/>
          </w:tcPr>
          <w:p w14:paraId="76629B2A" w14:textId="75485123" w:rsidR="003B44C7" w:rsidRPr="00C40A07" w:rsidRDefault="006C6F8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SMARCE1</w:t>
            </w:r>
          </w:p>
        </w:tc>
        <w:tc>
          <w:tcPr>
            <w:tcW w:w="1418" w:type="dxa"/>
          </w:tcPr>
          <w:p w14:paraId="3FE78B1A" w14:textId="47FBD650" w:rsidR="003B44C7" w:rsidRPr="00C40A07" w:rsidRDefault="006C6F8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S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MO</w:t>
            </w:r>
          </w:p>
        </w:tc>
      </w:tr>
      <w:tr w:rsidR="00C40A07" w:rsidRPr="00C40A07" w14:paraId="4D71A6BD" w14:textId="77777777" w:rsidTr="00F0598F">
        <w:trPr>
          <w:jc w:val="center"/>
        </w:trPr>
        <w:tc>
          <w:tcPr>
            <w:tcW w:w="1271" w:type="dxa"/>
          </w:tcPr>
          <w:p w14:paraId="5CE5C95A" w14:textId="1DCA9E64" w:rsidR="006C6F88" w:rsidRPr="00C40A07" w:rsidRDefault="00FA7B3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SNCAIP</w:t>
            </w:r>
          </w:p>
        </w:tc>
        <w:tc>
          <w:tcPr>
            <w:tcW w:w="1134" w:type="dxa"/>
          </w:tcPr>
          <w:p w14:paraId="766A6CEA" w14:textId="7FF8C2AA" w:rsidR="006C6F88" w:rsidRPr="00C40A07" w:rsidRDefault="00FA7B3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S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OCS1</w:t>
            </w:r>
          </w:p>
        </w:tc>
        <w:tc>
          <w:tcPr>
            <w:tcW w:w="1134" w:type="dxa"/>
          </w:tcPr>
          <w:p w14:paraId="6BE14A6F" w14:textId="7A43A632" w:rsidR="006C6F88" w:rsidRPr="00C40A07" w:rsidRDefault="00FA7B3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S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OD2</w:t>
            </w:r>
          </w:p>
        </w:tc>
        <w:tc>
          <w:tcPr>
            <w:tcW w:w="1134" w:type="dxa"/>
          </w:tcPr>
          <w:p w14:paraId="3CF18739" w14:textId="3D83A21E" w:rsidR="006C6F88" w:rsidRPr="00C40A07" w:rsidRDefault="00FA7B3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S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OS1</w:t>
            </w:r>
          </w:p>
        </w:tc>
        <w:tc>
          <w:tcPr>
            <w:tcW w:w="1134" w:type="dxa"/>
          </w:tcPr>
          <w:p w14:paraId="18DD7C23" w14:textId="23CA0BBD" w:rsidR="006C6F88" w:rsidRPr="00C40A07" w:rsidRDefault="00FA7B3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SOX17</w:t>
            </w:r>
          </w:p>
        </w:tc>
        <w:tc>
          <w:tcPr>
            <w:tcW w:w="1134" w:type="dxa"/>
          </w:tcPr>
          <w:p w14:paraId="03F009CF" w14:textId="3145F7FC" w:rsidR="006C6F88" w:rsidRPr="00C40A07" w:rsidRDefault="00FA7B3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SOX2</w:t>
            </w:r>
          </w:p>
        </w:tc>
        <w:tc>
          <w:tcPr>
            <w:tcW w:w="1134" w:type="dxa"/>
          </w:tcPr>
          <w:p w14:paraId="2AB4FB6E" w14:textId="233D77CC" w:rsidR="006C6F88" w:rsidRPr="00C40A07" w:rsidRDefault="00FA7B3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SOX9</w:t>
            </w:r>
          </w:p>
        </w:tc>
        <w:tc>
          <w:tcPr>
            <w:tcW w:w="1276" w:type="dxa"/>
          </w:tcPr>
          <w:p w14:paraId="7C1E6B65" w14:textId="212CD97B" w:rsidR="006C6F88" w:rsidRPr="00C40A07" w:rsidRDefault="00FA7B3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S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PEN</w:t>
            </w:r>
          </w:p>
        </w:tc>
        <w:tc>
          <w:tcPr>
            <w:tcW w:w="1227" w:type="dxa"/>
          </w:tcPr>
          <w:p w14:paraId="360B09FD" w14:textId="38C579FE" w:rsidR="006C6F88" w:rsidRPr="00C40A07" w:rsidRDefault="00FA7B3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S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POP</w:t>
            </w:r>
          </w:p>
        </w:tc>
        <w:tc>
          <w:tcPr>
            <w:tcW w:w="1418" w:type="dxa"/>
          </w:tcPr>
          <w:p w14:paraId="608AF1F8" w14:textId="6A07E994" w:rsidR="006C6F88" w:rsidRPr="00C40A07" w:rsidRDefault="00FA7B38" w:rsidP="00981A9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S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PTA1</w:t>
            </w:r>
          </w:p>
        </w:tc>
      </w:tr>
      <w:tr w:rsidR="00C40A07" w:rsidRPr="00C40A07" w14:paraId="3F49D542" w14:textId="77777777" w:rsidTr="00F0598F">
        <w:trPr>
          <w:jc w:val="center"/>
        </w:trPr>
        <w:tc>
          <w:tcPr>
            <w:tcW w:w="1271" w:type="dxa"/>
          </w:tcPr>
          <w:p w14:paraId="027E35F6" w14:textId="6E7163B8" w:rsidR="00B61BF1" w:rsidRPr="00C40A07" w:rsidRDefault="00B61BF1" w:rsidP="00B61BF1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S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RC</w:t>
            </w:r>
          </w:p>
        </w:tc>
        <w:tc>
          <w:tcPr>
            <w:tcW w:w="1134" w:type="dxa"/>
          </w:tcPr>
          <w:p w14:paraId="3EE8BDB0" w14:textId="42AC9DB2" w:rsidR="00B61BF1" w:rsidRPr="00C40A07" w:rsidRDefault="0070761E" w:rsidP="00B61BF1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SRSF2</w:t>
            </w:r>
          </w:p>
        </w:tc>
        <w:tc>
          <w:tcPr>
            <w:tcW w:w="1134" w:type="dxa"/>
          </w:tcPr>
          <w:p w14:paraId="01C1DFF0" w14:textId="741ED8B4" w:rsidR="00B61BF1" w:rsidRPr="00C40A07" w:rsidRDefault="0070761E" w:rsidP="00B61BF1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S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TAG2</w:t>
            </w:r>
          </w:p>
        </w:tc>
        <w:tc>
          <w:tcPr>
            <w:tcW w:w="1134" w:type="dxa"/>
          </w:tcPr>
          <w:p w14:paraId="05B899E3" w14:textId="72857EE7" w:rsidR="00B61BF1" w:rsidRPr="00C40A07" w:rsidRDefault="00B61BF1" w:rsidP="00B61BF1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STAT1</w:t>
            </w:r>
          </w:p>
        </w:tc>
        <w:tc>
          <w:tcPr>
            <w:tcW w:w="1134" w:type="dxa"/>
          </w:tcPr>
          <w:p w14:paraId="15F44694" w14:textId="066246C1" w:rsidR="00B61BF1" w:rsidRPr="00C40A07" w:rsidRDefault="00B61BF1" w:rsidP="00B61BF1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STAT2</w:t>
            </w:r>
          </w:p>
        </w:tc>
        <w:tc>
          <w:tcPr>
            <w:tcW w:w="1134" w:type="dxa"/>
          </w:tcPr>
          <w:p w14:paraId="57444D35" w14:textId="0340FDB5" w:rsidR="00B61BF1" w:rsidRPr="00C40A07" w:rsidRDefault="00B61BF1" w:rsidP="00B61BF1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STAT3</w:t>
            </w:r>
          </w:p>
        </w:tc>
        <w:tc>
          <w:tcPr>
            <w:tcW w:w="1134" w:type="dxa"/>
          </w:tcPr>
          <w:p w14:paraId="7252D6B6" w14:textId="6F51C6F1" w:rsidR="00B61BF1" w:rsidRPr="00C40A07" w:rsidRDefault="00B61BF1" w:rsidP="00B61BF1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STAT4</w:t>
            </w:r>
          </w:p>
        </w:tc>
        <w:tc>
          <w:tcPr>
            <w:tcW w:w="1276" w:type="dxa"/>
          </w:tcPr>
          <w:p w14:paraId="6F03EE37" w14:textId="2F4A029E" w:rsidR="00B61BF1" w:rsidRPr="00C40A07" w:rsidRDefault="00B61BF1" w:rsidP="00B61BF1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STAT5A</w:t>
            </w:r>
          </w:p>
        </w:tc>
        <w:tc>
          <w:tcPr>
            <w:tcW w:w="1227" w:type="dxa"/>
          </w:tcPr>
          <w:p w14:paraId="04D6959E" w14:textId="45532391" w:rsidR="00B61BF1" w:rsidRPr="00C40A07" w:rsidRDefault="00B61BF1" w:rsidP="00B61BF1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STAT5B</w:t>
            </w:r>
          </w:p>
        </w:tc>
        <w:tc>
          <w:tcPr>
            <w:tcW w:w="1418" w:type="dxa"/>
          </w:tcPr>
          <w:p w14:paraId="37367596" w14:textId="2188460C" w:rsidR="00B61BF1" w:rsidRPr="00C40A07" w:rsidRDefault="00B61BF1" w:rsidP="00B61BF1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STAT6</w:t>
            </w:r>
          </w:p>
        </w:tc>
      </w:tr>
      <w:tr w:rsidR="00C40A07" w:rsidRPr="00C40A07" w14:paraId="1AFA4C2D" w14:textId="77777777" w:rsidTr="00F0598F">
        <w:trPr>
          <w:jc w:val="center"/>
        </w:trPr>
        <w:tc>
          <w:tcPr>
            <w:tcW w:w="1271" w:type="dxa"/>
          </w:tcPr>
          <w:p w14:paraId="4BEC13B4" w14:textId="0DDF2B04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S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TK11</w:t>
            </w:r>
          </w:p>
        </w:tc>
        <w:tc>
          <w:tcPr>
            <w:tcW w:w="1134" w:type="dxa"/>
          </w:tcPr>
          <w:p w14:paraId="3ABCBEF3" w14:textId="5E6A58A5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S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UFU</w:t>
            </w:r>
          </w:p>
        </w:tc>
        <w:tc>
          <w:tcPr>
            <w:tcW w:w="1134" w:type="dxa"/>
          </w:tcPr>
          <w:p w14:paraId="75F652F4" w14:textId="30D7A46F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S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UZ12</w:t>
            </w:r>
          </w:p>
        </w:tc>
        <w:tc>
          <w:tcPr>
            <w:tcW w:w="1134" w:type="dxa"/>
          </w:tcPr>
          <w:p w14:paraId="05D96350" w14:textId="5BCBFEC7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S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YK</w:t>
            </w:r>
          </w:p>
        </w:tc>
        <w:tc>
          <w:tcPr>
            <w:tcW w:w="1134" w:type="dxa"/>
          </w:tcPr>
          <w:p w14:paraId="7FC3B386" w14:textId="3BFA0AEF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T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BX3</w:t>
            </w:r>
          </w:p>
        </w:tc>
        <w:tc>
          <w:tcPr>
            <w:tcW w:w="1134" w:type="dxa"/>
          </w:tcPr>
          <w:p w14:paraId="11CB161E" w14:textId="02824938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TCF7L2</w:t>
            </w:r>
          </w:p>
        </w:tc>
        <w:tc>
          <w:tcPr>
            <w:tcW w:w="1134" w:type="dxa"/>
          </w:tcPr>
          <w:p w14:paraId="371C28E2" w14:textId="5B3FAD61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T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EK</w:t>
            </w:r>
          </w:p>
        </w:tc>
        <w:tc>
          <w:tcPr>
            <w:tcW w:w="1276" w:type="dxa"/>
          </w:tcPr>
          <w:p w14:paraId="4E59317B" w14:textId="34EB3962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T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ERT</w:t>
            </w:r>
          </w:p>
        </w:tc>
        <w:tc>
          <w:tcPr>
            <w:tcW w:w="1227" w:type="dxa"/>
          </w:tcPr>
          <w:p w14:paraId="4ECC0B2F" w14:textId="3F053899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T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ET1</w:t>
            </w:r>
          </w:p>
        </w:tc>
        <w:tc>
          <w:tcPr>
            <w:tcW w:w="1418" w:type="dxa"/>
          </w:tcPr>
          <w:p w14:paraId="04D5D934" w14:textId="465910CF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T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ET2</w:t>
            </w:r>
          </w:p>
        </w:tc>
      </w:tr>
      <w:tr w:rsidR="00C40A07" w:rsidRPr="00C40A07" w14:paraId="25523634" w14:textId="77777777" w:rsidTr="00F0598F">
        <w:trPr>
          <w:jc w:val="center"/>
        </w:trPr>
        <w:tc>
          <w:tcPr>
            <w:tcW w:w="1271" w:type="dxa"/>
          </w:tcPr>
          <w:p w14:paraId="350D10D5" w14:textId="278A7E55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T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FG</w:t>
            </w:r>
          </w:p>
        </w:tc>
        <w:tc>
          <w:tcPr>
            <w:tcW w:w="1134" w:type="dxa"/>
          </w:tcPr>
          <w:p w14:paraId="514B7F57" w14:textId="0438F56D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TGFBR1</w:t>
            </w:r>
          </w:p>
        </w:tc>
        <w:tc>
          <w:tcPr>
            <w:tcW w:w="1134" w:type="dxa"/>
          </w:tcPr>
          <w:p w14:paraId="5860FCC7" w14:textId="182BF65F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TGFBR2</w:t>
            </w:r>
          </w:p>
        </w:tc>
        <w:tc>
          <w:tcPr>
            <w:tcW w:w="1134" w:type="dxa"/>
          </w:tcPr>
          <w:p w14:paraId="1BCE45C5" w14:textId="69974E96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THADA</w:t>
            </w:r>
          </w:p>
        </w:tc>
        <w:tc>
          <w:tcPr>
            <w:tcW w:w="1134" w:type="dxa"/>
          </w:tcPr>
          <w:p w14:paraId="53576A7C" w14:textId="6CAEB38C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TIPARP</w:t>
            </w:r>
          </w:p>
        </w:tc>
        <w:tc>
          <w:tcPr>
            <w:tcW w:w="1134" w:type="dxa"/>
          </w:tcPr>
          <w:p w14:paraId="5B9D01AB" w14:textId="052AE0A6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TMEM127</w:t>
            </w:r>
          </w:p>
        </w:tc>
        <w:tc>
          <w:tcPr>
            <w:tcW w:w="1134" w:type="dxa"/>
          </w:tcPr>
          <w:p w14:paraId="3155E92B" w14:textId="58F8EB3D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TMEM173</w:t>
            </w:r>
          </w:p>
        </w:tc>
        <w:tc>
          <w:tcPr>
            <w:tcW w:w="1276" w:type="dxa"/>
          </w:tcPr>
          <w:p w14:paraId="47DEED9D" w14:textId="60656012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TMPRSS2</w:t>
            </w:r>
          </w:p>
        </w:tc>
        <w:tc>
          <w:tcPr>
            <w:tcW w:w="1227" w:type="dxa"/>
          </w:tcPr>
          <w:p w14:paraId="4E4E7574" w14:textId="2C23755F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TNFAIP3</w:t>
            </w:r>
          </w:p>
        </w:tc>
        <w:tc>
          <w:tcPr>
            <w:tcW w:w="1418" w:type="dxa"/>
          </w:tcPr>
          <w:p w14:paraId="32FCBFAE" w14:textId="675A8764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TNFRSF11A</w:t>
            </w:r>
          </w:p>
        </w:tc>
      </w:tr>
      <w:tr w:rsidR="00C40A07" w:rsidRPr="00C40A07" w14:paraId="475823FF" w14:textId="77777777" w:rsidTr="00F0598F">
        <w:trPr>
          <w:jc w:val="center"/>
        </w:trPr>
        <w:tc>
          <w:tcPr>
            <w:tcW w:w="1271" w:type="dxa"/>
          </w:tcPr>
          <w:p w14:paraId="12C30A4D" w14:textId="70BEC542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TNFRSF14</w:t>
            </w:r>
          </w:p>
        </w:tc>
        <w:tc>
          <w:tcPr>
            <w:tcW w:w="1134" w:type="dxa"/>
          </w:tcPr>
          <w:p w14:paraId="5F6EDB1A" w14:textId="1DB77572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TNFSF11</w:t>
            </w:r>
          </w:p>
        </w:tc>
        <w:tc>
          <w:tcPr>
            <w:tcW w:w="1134" w:type="dxa"/>
          </w:tcPr>
          <w:p w14:paraId="3AD857F3" w14:textId="22215163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T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OP1</w:t>
            </w:r>
          </w:p>
        </w:tc>
        <w:tc>
          <w:tcPr>
            <w:tcW w:w="1134" w:type="dxa"/>
          </w:tcPr>
          <w:p w14:paraId="18B2E783" w14:textId="733BF491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T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OP2A</w:t>
            </w:r>
          </w:p>
        </w:tc>
        <w:tc>
          <w:tcPr>
            <w:tcW w:w="1134" w:type="dxa"/>
          </w:tcPr>
          <w:p w14:paraId="22684517" w14:textId="5E2241F4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T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P53</w:t>
            </w:r>
          </w:p>
        </w:tc>
        <w:tc>
          <w:tcPr>
            <w:tcW w:w="1134" w:type="dxa"/>
          </w:tcPr>
          <w:p w14:paraId="152F3530" w14:textId="63492167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T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P63</w:t>
            </w:r>
          </w:p>
        </w:tc>
        <w:tc>
          <w:tcPr>
            <w:tcW w:w="1134" w:type="dxa"/>
          </w:tcPr>
          <w:p w14:paraId="4F181DE5" w14:textId="07935E9D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T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PMT</w:t>
            </w:r>
          </w:p>
        </w:tc>
        <w:tc>
          <w:tcPr>
            <w:tcW w:w="1276" w:type="dxa"/>
          </w:tcPr>
          <w:p w14:paraId="6B3FC184" w14:textId="3BA1599E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TRAF7</w:t>
            </w:r>
          </w:p>
        </w:tc>
        <w:tc>
          <w:tcPr>
            <w:tcW w:w="1227" w:type="dxa"/>
          </w:tcPr>
          <w:p w14:paraId="07EFD14E" w14:textId="37F7DF29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T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SC1</w:t>
            </w:r>
          </w:p>
        </w:tc>
        <w:tc>
          <w:tcPr>
            <w:tcW w:w="1418" w:type="dxa"/>
          </w:tcPr>
          <w:p w14:paraId="163D43A1" w14:textId="3B38FCCA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T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SC2</w:t>
            </w:r>
          </w:p>
        </w:tc>
      </w:tr>
      <w:tr w:rsidR="00C40A07" w:rsidRPr="00C40A07" w14:paraId="03E5642E" w14:textId="77777777" w:rsidTr="00F0598F">
        <w:trPr>
          <w:jc w:val="center"/>
        </w:trPr>
        <w:tc>
          <w:tcPr>
            <w:tcW w:w="1271" w:type="dxa"/>
          </w:tcPr>
          <w:p w14:paraId="0463648A" w14:textId="1C5EE802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TSHR</w:t>
            </w:r>
          </w:p>
        </w:tc>
        <w:tc>
          <w:tcPr>
            <w:tcW w:w="1134" w:type="dxa"/>
          </w:tcPr>
          <w:p w14:paraId="7414C3D8" w14:textId="5C4794B3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T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YMS</w:t>
            </w:r>
          </w:p>
        </w:tc>
        <w:tc>
          <w:tcPr>
            <w:tcW w:w="1134" w:type="dxa"/>
          </w:tcPr>
          <w:p w14:paraId="5BAA1AC5" w14:textId="4120712B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TYRO3</w:t>
            </w:r>
          </w:p>
        </w:tc>
        <w:tc>
          <w:tcPr>
            <w:tcW w:w="1134" w:type="dxa"/>
          </w:tcPr>
          <w:p w14:paraId="27D1E796" w14:textId="14A245CE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U2AF1</w:t>
            </w:r>
          </w:p>
        </w:tc>
        <w:tc>
          <w:tcPr>
            <w:tcW w:w="1134" w:type="dxa"/>
          </w:tcPr>
          <w:p w14:paraId="3AAE2E2C" w14:textId="305CB8BE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UGT1A1</w:t>
            </w:r>
          </w:p>
        </w:tc>
        <w:tc>
          <w:tcPr>
            <w:tcW w:w="1134" w:type="dxa"/>
          </w:tcPr>
          <w:p w14:paraId="472E2F2B" w14:textId="702820BF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U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MPS</w:t>
            </w:r>
          </w:p>
        </w:tc>
        <w:tc>
          <w:tcPr>
            <w:tcW w:w="1134" w:type="dxa"/>
          </w:tcPr>
          <w:p w14:paraId="51D44EA6" w14:textId="4E7D236A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V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EGFA</w:t>
            </w:r>
          </w:p>
        </w:tc>
        <w:tc>
          <w:tcPr>
            <w:tcW w:w="1276" w:type="dxa"/>
          </w:tcPr>
          <w:p w14:paraId="58DA21D3" w14:textId="31C4863B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V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HL</w:t>
            </w:r>
          </w:p>
        </w:tc>
        <w:tc>
          <w:tcPr>
            <w:tcW w:w="1227" w:type="dxa"/>
          </w:tcPr>
          <w:p w14:paraId="43508E98" w14:textId="5B5E4E6A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V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TCN1</w:t>
            </w:r>
          </w:p>
        </w:tc>
        <w:tc>
          <w:tcPr>
            <w:tcW w:w="1418" w:type="dxa"/>
          </w:tcPr>
          <w:p w14:paraId="047B2920" w14:textId="4BF30F33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W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S</w:t>
            </w:r>
          </w:p>
        </w:tc>
      </w:tr>
      <w:tr w:rsidR="00C40A07" w:rsidRPr="00C40A07" w14:paraId="61DF4B06" w14:textId="77777777" w:rsidTr="00F0598F">
        <w:trPr>
          <w:jc w:val="center"/>
        </w:trPr>
        <w:tc>
          <w:tcPr>
            <w:tcW w:w="1271" w:type="dxa"/>
          </w:tcPr>
          <w:p w14:paraId="42352C67" w14:textId="5362E4FB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W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HSC1</w:t>
            </w:r>
          </w:p>
        </w:tc>
        <w:tc>
          <w:tcPr>
            <w:tcW w:w="1134" w:type="dxa"/>
          </w:tcPr>
          <w:p w14:paraId="0CF53BF8" w14:textId="435358D9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WHSC1L1</w:t>
            </w:r>
          </w:p>
        </w:tc>
        <w:tc>
          <w:tcPr>
            <w:tcW w:w="1134" w:type="dxa"/>
          </w:tcPr>
          <w:p w14:paraId="370A56B0" w14:textId="6F844F8D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WISP3</w:t>
            </w:r>
          </w:p>
        </w:tc>
        <w:tc>
          <w:tcPr>
            <w:tcW w:w="1134" w:type="dxa"/>
          </w:tcPr>
          <w:p w14:paraId="22AC5D41" w14:textId="41ECC271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WNT10A</w:t>
            </w:r>
          </w:p>
        </w:tc>
        <w:tc>
          <w:tcPr>
            <w:tcW w:w="1134" w:type="dxa"/>
          </w:tcPr>
          <w:p w14:paraId="49824CBF" w14:textId="32EC4A62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WNT10B</w:t>
            </w:r>
          </w:p>
        </w:tc>
        <w:tc>
          <w:tcPr>
            <w:tcW w:w="1134" w:type="dxa"/>
          </w:tcPr>
          <w:p w14:paraId="26C715D4" w14:textId="2DEE6992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WNT7B</w:t>
            </w:r>
          </w:p>
        </w:tc>
        <w:tc>
          <w:tcPr>
            <w:tcW w:w="1134" w:type="dxa"/>
          </w:tcPr>
          <w:p w14:paraId="3E9D22B5" w14:textId="2E54C2F5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W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RN</w:t>
            </w:r>
          </w:p>
        </w:tc>
        <w:tc>
          <w:tcPr>
            <w:tcW w:w="1276" w:type="dxa"/>
          </w:tcPr>
          <w:p w14:paraId="2D49588A" w14:textId="04C7FE55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W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T1</w:t>
            </w:r>
          </w:p>
        </w:tc>
        <w:tc>
          <w:tcPr>
            <w:tcW w:w="1227" w:type="dxa"/>
          </w:tcPr>
          <w:p w14:paraId="71D6775A" w14:textId="0774C7BE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XIAP</w:t>
            </w:r>
          </w:p>
        </w:tc>
        <w:tc>
          <w:tcPr>
            <w:tcW w:w="1418" w:type="dxa"/>
          </w:tcPr>
          <w:p w14:paraId="4BADB400" w14:textId="261F74BB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XIAP</w:t>
            </w:r>
          </w:p>
        </w:tc>
      </w:tr>
      <w:tr w:rsidR="0070761E" w:rsidRPr="00C40A07" w14:paraId="52733A0D" w14:textId="77777777" w:rsidTr="00F0598F">
        <w:trPr>
          <w:jc w:val="center"/>
        </w:trPr>
        <w:tc>
          <w:tcPr>
            <w:tcW w:w="1271" w:type="dxa"/>
            <w:tcBorders>
              <w:bottom w:val="single" w:sz="8" w:space="0" w:color="auto"/>
            </w:tcBorders>
          </w:tcPr>
          <w:p w14:paraId="3F5EF06B" w14:textId="075FE6D9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XPA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383A18C8" w14:textId="1C5F8D27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X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PC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27D57751" w14:textId="18B6CB2A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X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PO1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434F1CEB" w14:textId="379CD45D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XRCC1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4D152994" w14:textId="168BBFEA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XRCC2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3FE8F42C" w14:textId="0A4E3C78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 w:hint="eastAsia"/>
                <w:sz w:val="18"/>
                <w:szCs w:val="18"/>
                <w:lang w:eastAsia="zh-CN"/>
              </w:rPr>
              <w:t>Y</w:t>
            </w:r>
            <w:r w:rsidRPr="00C40A07">
              <w:rPr>
                <w:rFonts w:cs="Times New Roman"/>
                <w:sz w:val="18"/>
                <w:szCs w:val="18"/>
                <w:lang w:eastAsia="zh-CN"/>
              </w:rPr>
              <w:t>AP1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66EC1AEB" w14:textId="76726D81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YES1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0AD18889" w14:textId="1EDFEA9F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ZNF217</w:t>
            </w:r>
          </w:p>
        </w:tc>
        <w:tc>
          <w:tcPr>
            <w:tcW w:w="1227" w:type="dxa"/>
            <w:tcBorders>
              <w:bottom w:val="single" w:sz="8" w:space="0" w:color="auto"/>
            </w:tcBorders>
          </w:tcPr>
          <w:p w14:paraId="236F971C" w14:textId="0F3899E0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C40A07">
              <w:rPr>
                <w:rFonts w:cs="Times New Roman"/>
                <w:sz w:val="18"/>
                <w:szCs w:val="18"/>
                <w:lang w:eastAsia="zh-CN"/>
              </w:rPr>
              <w:t>ZNF703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0B04CE83" w14:textId="598611A6" w:rsidR="0070761E" w:rsidRPr="00C40A07" w:rsidRDefault="0070761E" w:rsidP="0070761E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</w:tbl>
    <w:p w14:paraId="478CA219" w14:textId="77777777" w:rsidR="00150290" w:rsidRPr="00C40A07" w:rsidRDefault="00150290" w:rsidP="0006701E">
      <w:pPr>
        <w:jc w:val="center"/>
        <w:rPr>
          <w:rFonts w:cs="Times New Roman"/>
          <w:b/>
          <w:bCs/>
          <w:szCs w:val="24"/>
        </w:rPr>
      </w:pPr>
    </w:p>
    <w:p w14:paraId="1336C675" w14:textId="4579739B" w:rsidR="00391291" w:rsidRPr="00C40A07" w:rsidRDefault="00391291" w:rsidP="0006701E">
      <w:pPr>
        <w:jc w:val="center"/>
        <w:rPr>
          <w:rFonts w:cs="Times New Roman"/>
          <w:szCs w:val="24"/>
        </w:rPr>
      </w:pPr>
      <w:r w:rsidRPr="00C40A07">
        <w:rPr>
          <w:rFonts w:cs="Times New Roman"/>
          <w:b/>
          <w:bCs/>
          <w:szCs w:val="24"/>
        </w:rPr>
        <w:t xml:space="preserve">Supplementary Table </w:t>
      </w:r>
      <w:r w:rsidR="00140149" w:rsidRPr="00C40A07">
        <w:rPr>
          <w:rFonts w:cs="Times New Roman"/>
          <w:b/>
          <w:bCs/>
          <w:szCs w:val="24"/>
        </w:rPr>
        <w:t>2</w:t>
      </w:r>
      <w:r w:rsidRPr="00C40A07">
        <w:rPr>
          <w:rFonts w:cs="Times New Roman"/>
          <w:b/>
          <w:bCs/>
          <w:szCs w:val="24"/>
        </w:rPr>
        <w:t xml:space="preserve">. </w:t>
      </w:r>
      <w:r w:rsidRPr="00C40A07">
        <w:rPr>
          <w:rFonts w:cs="Times New Roman"/>
          <w:szCs w:val="24"/>
        </w:rPr>
        <w:t xml:space="preserve">Novel Partners of </w:t>
      </w:r>
      <w:r w:rsidRPr="00C40A07">
        <w:rPr>
          <w:rFonts w:cs="Times New Roman"/>
          <w:i/>
          <w:iCs/>
          <w:szCs w:val="24"/>
        </w:rPr>
        <w:t>ALK</w:t>
      </w:r>
      <w:r w:rsidRPr="00C40A07">
        <w:rPr>
          <w:rFonts w:cs="Times New Roman"/>
          <w:szCs w:val="24"/>
        </w:rPr>
        <w:t xml:space="preserve">, </w:t>
      </w:r>
      <w:r w:rsidRPr="00C40A07">
        <w:rPr>
          <w:rFonts w:cs="Times New Roman"/>
          <w:i/>
          <w:iCs/>
          <w:szCs w:val="24"/>
        </w:rPr>
        <w:t>ROS1</w:t>
      </w:r>
      <w:r w:rsidRPr="00C40A07">
        <w:rPr>
          <w:rFonts w:cs="Times New Roman"/>
          <w:szCs w:val="24"/>
        </w:rPr>
        <w:t xml:space="preserve">, and </w:t>
      </w:r>
      <w:r w:rsidRPr="00C40A07">
        <w:rPr>
          <w:rFonts w:cs="Times New Roman"/>
          <w:i/>
          <w:iCs/>
          <w:szCs w:val="24"/>
        </w:rPr>
        <w:t>NTRK</w:t>
      </w:r>
      <w:r w:rsidRPr="00C40A07">
        <w:rPr>
          <w:rFonts w:cs="Times New Roman"/>
          <w:szCs w:val="24"/>
        </w:rPr>
        <w:t xml:space="preserve"> rearrangements</w:t>
      </w:r>
    </w:p>
    <w:tbl>
      <w:tblPr>
        <w:tblStyle w:val="TableGrid"/>
        <w:tblW w:w="106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1918"/>
        <w:gridCol w:w="1436"/>
        <w:gridCol w:w="1436"/>
        <w:gridCol w:w="1633"/>
        <w:gridCol w:w="1661"/>
        <w:gridCol w:w="1229"/>
      </w:tblGrid>
      <w:tr w:rsidR="00C40A07" w:rsidRPr="00C40A07" w14:paraId="37B253BE" w14:textId="77777777" w:rsidTr="00A71786">
        <w:trPr>
          <w:jc w:val="center"/>
        </w:trPr>
        <w:tc>
          <w:tcPr>
            <w:tcW w:w="1110" w:type="dxa"/>
            <w:tcBorders>
              <w:top w:val="single" w:sz="8" w:space="0" w:color="auto"/>
              <w:bottom w:val="single" w:sz="8" w:space="0" w:color="auto"/>
            </w:tcBorders>
          </w:tcPr>
          <w:p w14:paraId="37683991" w14:textId="77777777" w:rsidR="00391291" w:rsidRPr="00C40A07" w:rsidRDefault="00391291" w:rsidP="0006701E">
            <w:pPr>
              <w:rPr>
                <w:rFonts w:cs="Times New Roman"/>
                <w:szCs w:val="24"/>
              </w:rPr>
            </w:pPr>
            <w:r w:rsidRPr="00C40A07">
              <w:rPr>
                <w:rFonts w:cs="Times New Roman"/>
                <w:szCs w:val="24"/>
              </w:rPr>
              <w:t>Partner-</w:t>
            </w:r>
            <w:r w:rsidRPr="00C40A07">
              <w:rPr>
                <w:rFonts w:cs="Times New Roman"/>
                <w:i/>
                <w:iCs/>
                <w:szCs w:val="24"/>
              </w:rPr>
              <w:t>ALK</w:t>
            </w:r>
            <w:r w:rsidRPr="00C40A07">
              <w:rPr>
                <w:rFonts w:cs="Times New Roman"/>
                <w:szCs w:val="24"/>
              </w:rPr>
              <w:t xml:space="preserve"> (n=2)</w:t>
            </w:r>
          </w:p>
        </w:tc>
        <w:tc>
          <w:tcPr>
            <w:tcW w:w="2139" w:type="dxa"/>
            <w:tcBorders>
              <w:top w:val="single" w:sz="8" w:space="0" w:color="auto"/>
              <w:bottom w:val="single" w:sz="8" w:space="0" w:color="auto"/>
            </w:tcBorders>
          </w:tcPr>
          <w:p w14:paraId="347538F5" w14:textId="77777777" w:rsidR="00391291" w:rsidRPr="00C40A07" w:rsidRDefault="00391291" w:rsidP="0006701E">
            <w:pPr>
              <w:rPr>
                <w:rFonts w:cs="Times New Roman"/>
                <w:szCs w:val="24"/>
              </w:rPr>
            </w:pPr>
            <w:r w:rsidRPr="00C40A07">
              <w:rPr>
                <w:rFonts w:cs="Times New Roman"/>
                <w:i/>
                <w:iCs/>
                <w:szCs w:val="24"/>
              </w:rPr>
              <w:t>ALK</w:t>
            </w:r>
            <w:r w:rsidRPr="00C40A07">
              <w:rPr>
                <w:rFonts w:cs="Times New Roman"/>
                <w:szCs w:val="24"/>
              </w:rPr>
              <w:t>-Partner (n=14)</w:t>
            </w:r>
          </w:p>
        </w:tc>
        <w:tc>
          <w:tcPr>
            <w:tcW w:w="1146" w:type="dxa"/>
            <w:tcBorders>
              <w:top w:val="single" w:sz="8" w:space="0" w:color="auto"/>
              <w:bottom w:val="single" w:sz="8" w:space="0" w:color="auto"/>
            </w:tcBorders>
          </w:tcPr>
          <w:p w14:paraId="1016DB36" w14:textId="77777777" w:rsidR="00391291" w:rsidRPr="00C40A07" w:rsidRDefault="00391291" w:rsidP="0006701E">
            <w:pPr>
              <w:rPr>
                <w:rFonts w:cs="Times New Roman"/>
                <w:szCs w:val="24"/>
              </w:rPr>
            </w:pPr>
            <w:r w:rsidRPr="00C40A07">
              <w:rPr>
                <w:rFonts w:cs="Times New Roman"/>
                <w:szCs w:val="24"/>
              </w:rPr>
              <w:t>Partner-</w:t>
            </w:r>
            <w:r w:rsidRPr="00C40A07">
              <w:rPr>
                <w:rFonts w:cs="Times New Roman"/>
                <w:i/>
                <w:iCs/>
                <w:szCs w:val="24"/>
              </w:rPr>
              <w:t>ROS1</w:t>
            </w:r>
            <w:r w:rsidRPr="00C40A07">
              <w:rPr>
                <w:rFonts w:cs="Times New Roman"/>
                <w:szCs w:val="24"/>
              </w:rPr>
              <w:t xml:space="preserve"> (n=5)</w:t>
            </w:r>
          </w:p>
        </w:tc>
        <w:tc>
          <w:tcPr>
            <w:tcW w:w="1382" w:type="dxa"/>
            <w:tcBorders>
              <w:top w:val="single" w:sz="8" w:space="0" w:color="auto"/>
              <w:bottom w:val="single" w:sz="8" w:space="0" w:color="auto"/>
            </w:tcBorders>
          </w:tcPr>
          <w:p w14:paraId="57E44FAD" w14:textId="77777777" w:rsidR="00391291" w:rsidRPr="00C40A07" w:rsidRDefault="00391291" w:rsidP="0006701E">
            <w:pPr>
              <w:rPr>
                <w:rFonts w:cs="Times New Roman"/>
                <w:szCs w:val="24"/>
              </w:rPr>
            </w:pPr>
            <w:r w:rsidRPr="00C40A07">
              <w:rPr>
                <w:rFonts w:cs="Times New Roman"/>
                <w:i/>
                <w:iCs/>
                <w:szCs w:val="24"/>
              </w:rPr>
              <w:t>ROS1</w:t>
            </w:r>
            <w:r w:rsidRPr="00C40A07">
              <w:rPr>
                <w:rFonts w:cs="Times New Roman"/>
                <w:szCs w:val="24"/>
              </w:rPr>
              <w:t>-Partner (n=6)</w:t>
            </w:r>
          </w:p>
        </w:tc>
        <w:tc>
          <w:tcPr>
            <w:tcW w:w="1946" w:type="dxa"/>
            <w:tcBorders>
              <w:top w:val="single" w:sz="8" w:space="0" w:color="auto"/>
              <w:bottom w:val="single" w:sz="8" w:space="0" w:color="auto"/>
            </w:tcBorders>
          </w:tcPr>
          <w:p w14:paraId="6CD18E5D" w14:textId="77777777" w:rsidR="00391291" w:rsidRPr="00C40A07" w:rsidRDefault="00391291" w:rsidP="0006701E">
            <w:pPr>
              <w:rPr>
                <w:rFonts w:cs="Times New Roman"/>
                <w:szCs w:val="24"/>
              </w:rPr>
            </w:pPr>
            <w:r w:rsidRPr="00C40A07">
              <w:rPr>
                <w:rFonts w:cs="Times New Roman"/>
                <w:szCs w:val="24"/>
              </w:rPr>
              <w:t>Partner-</w:t>
            </w:r>
            <w:r w:rsidRPr="00C40A07">
              <w:rPr>
                <w:rFonts w:cs="Times New Roman"/>
                <w:i/>
                <w:iCs/>
                <w:szCs w:val="24"/>
              </w:rPr>
              <w:t>NTRK</w:t>
            </w:r>
            <w:r w:rsidRPr="00C40A07">
              <w:rPr>
                <w:rFonts w:cs="Times New Roman"/>
                <w:szCs w:val="24"/>
              </w:rPr>
              <w:t xml:space="preserve"> (n=22)</w:t>
            </w:r>
          </w:p>
        </w:tc>
        <w:tc>
          <w:tcPr>
            <w:tcW w:w="1941" w:type="dxa"/>
            <w:tcBorders>
              <w:top w:val="single" w:sz="8" w:space="0" w:color="auto"/>
              <w:bottom w:val="single" w:sz="8" w:space="0" w:color="auto"/>
            </w:tcBorders>
          </w:tcPr>
          <w:p w14:paraId="3E4F82EA" w14:textId="77777777" w:rsidR="00391291" w:rsidRPr="00C40A07" w:rsidRDefault="00391291" w:rsidP="0006701E">
            <w:pPr>
              <w:rPr>
                <w:rFonts w:cs="Times New Roman"/>
                <w:szCs w:val="24"/>
              </w:rPr>
            </w:pPr>
            <w:r w:rsidRPr="00C40A07">
              <w:rPr>
                <w:rFonts w:cs="Times New Roman"/>
                <w:i/>
                <w:iCs/>
                <w:szCs w:val="24"/>
              </w:rPr>
              <w:t>NTRK</w:t>
            </w:r>
            <w:r w:rsidRPr="00C40A07">
              <w:rPr>
                <w:rFonts w:cs="Times New Roman"/>
                <w:szCs w:val="24"/>
              </w:rPr>
              <w:t>-Partner (n=13)</w:t>
            </w:r>
          </w:p>
        </w:tc>
        <w:tc>
          <w:tcPr>
            <w:tcW w:w="986" w:type="dxa"/>
            <w:tcBorders>
              <w:top w:val="single" w:sz="8" w:space="0" w:color="auto"/>
              <w:bottom w:val="single" w:sz="8" w:space="0" w:color="auto"/>
            </w:tcBorders>
          </w:tcPr>
          <w:p w14:paraId="0B5E320A" w14:textId="77777777" w:rsidR="00391291" w:rsidRPr="00C40A07" w:rsidRDefault="00391291" w:rsidP="0006701E">
            <w:pPr>
              <w:rPr>
                <w:rFonts w:cs="Times New Roman"/>
                <w:szCs w:val="24"/>
              </w:rPr>
            </w:pPr>
            <w:r w:rsidRPr="00C40A07">
              <w:rPr>
                <w:rFonts w:cs="Times New Roman"/>
                <w:szCs w:val="24"/>
              </w:rPr>
              <w:t>Frequency</w:t>
            </w:r>
          </w:p>
        </w:tc>
      </w:tr>
      <w:tr w:rsidR="00C40A07" w:rsidRPr="00C40A07" w14:paraId="34574954" w14:textId="77777777" w:rsidTr="00A71786">
        <w:trPr>
          <w:jc w:val="center"/>
        </w:trPr>
        <w:tc>
          <w:tcPr>
            <w:tcW w:w="1110" w:type="dxa"/>
            <w:tcBorders>
              <w:top w:val="single" w:sz="8" w:space="0" w:color="auto"/>
            </w:tcBorders>
          </w:tcPr>
          <w:p w14:paraId="4F437D02" w14:textId="77777777" w:rsidR="00391291" w:rsidRPr="00C40A07" w:rsidRDefault="00391291" w:rsidP="0006701E">
            <w:pPr>
              <w:rPr>
                <w:rFonts w:cs="Times New Roman"/>
                <w:szCs w:val="24"/>
              </w:rPr>
            </w:pPr>
          </w:p>
        </w:tc>
        <w:tc>
          <w:tcPr>
            <w:tcW w:w="2139" w:type="dxa"/>
            <w:tcBorders>
              <w:top w:val="single" w:sz="8" w:space="0" w:color="auto"/>
            </w:tcBorders>
          </w:tcPr>
          <w:p w14:paraId="6B1F9F86" w14:textId="77777777" w:rsidR="00391291" w:rsidRPr="00C40A07" w:rsidRDefault="00391291" w:rsidP="0006701E">
            <w:pPr>
              <w:rPr>
                <w:rFonts w:cs="Times New Roman"/>
                <w:szCs w:val="24"/>
              </w:rPr>
            </w:pPr>
          </w:p>
        </w:tc>
        <w:tc>
          <w:tcPr>
            <w:tcW w:w="1146" w:type="dxa"/>
            <w:tcBorders>
              <w:top w:val="single" w:sz="8" w:space="0" w:color="auto"/>
            </w:tcBorders>
          </w:tcPr>
          <w:p w14:paraId="3737C3CD" w14:textId="77777777" w:rsidR="00391291" w:rsidRPr="00C40A07" w:rsidRDefault="00391291" w:rsidP="0006701E">
            <w:pPr>
              <w:rPr>
                <w:rFonts w:cs="Times New Roman"/>
                <w:szCs w:val="24"/>
              </w:rPr>
            </w:pPr>
          </w:p>
        </w:tc>
        <w:tc>
          <w:tcPr>
            <w:tcW w:w="1382" w:type="dxa"/>
            <w:tcBorders>
              <w:top w:val="single" w:sz="8" w:space="0" w:color="auto"/>
            </w:tcBorders>
          </w:tcPr>
          <w:p w14:paraId="715F6D81" w14:textId="77777777" w:rsidR="00391291" w:rsidRPr="00C40A07" w:rsidRDefault="00391291" w:rsidP="0006701E">
            <w:pPr>
              <w:rPr>
                <w:rFonts w:cs="Times New Roman"/>
                <w:szCs w:val="24"/>
              </w:rPr>
            </w:pPr>
          </w:p>
        </w:tc>
        <w:tc>
          <w:tcPr>
            <w:tcW w:w="1946" w:type="dxa"/>
            <w:tcBorders>
              <w:top w:val="single" w:sz="8" w:space="0" w:color="auto"/>
            </w:tcBorders>
          </w:tcPr>
          <w:p w14:paraId="74F8EC7D" w14:textId="77777777" w:rsidR="00391291" w:rsidRPr="00C40A07" w:rsidRDefault="00391291" w:rsidP="0006701E">
            <w:pPr>
              <w:rPr>
                <w:rFonts w:cs="Times New Roman"/>
                <w:szCs w:val="24"/>
              </w:rPr>
            </w:pPr>
            <w:r w:rsidRPr="00C40A07">
              <w:rPr>
                <w:rFonts w:cs="Times New Roman"/>
                <w:szCs w:val="24"/>
              </w:rPr>
              <w:t>AGBL1</w:t>
            </w:r>
          </w:p>
        </w:tc>
        <w:tc>
          <w:tcPr>
            <w:tcW w:w="1941" w:type="dxa"/>
            <w:tcBorders>
              <w:top w:val="single" w:sz="8" w:space="0" w:color="auto"/>
            </w:tcBorders>
          </w:tcPr>
          <w:p w14:paraId="0C9576B7" w14:textId="77777777" w:rsidR="00391291" w:rsidRPr="00C40A07" w:rsidRDefault="00391291" w:rsidP="0006701E">
            <w:pPr>
              <w:rPr>
                <w:rFonts w:cs="Times New Roman"/>
                <w:szCs w:val="24"/>
              </w:rPr>
            </w:pPr>
          </w:p>
        </w:tc>
        <w:tc>
          <w:tcPr>
            <w:tcW w:w="986" w:type="dxa"/>
            <w:tcBorders>
              <w:top w:val="single" w:sz="8" w:space="0" w:color="auto"/>
            </w:tcBorders>
          </w:tcPr>
          <w:p w14:paraId="5CF81555" w14:textId="77777777" w:rsidR="00391291" w:rsidRPr="00C40A07" w:rsidRDefault="00391291" w:rsidP="0006701E">
            <w:pPr>
              <w:jc w:val="center"/>
              <w:rPr>
                <w:rFonts w:cs="Times New Roman"/>
                <w:szCs w:val="24"/>
              </w:rPr>
            </w:pPr>
            <w:r w:rsidRPr="00C40A07">
              <w:rPr>
                <w:rFonts w:cs="Times New Roman"/>
                <w:szCs w:val="24"/>
              </w:rPr>
              <w:t>3</w:t>
            </w:r>
          </w:p>
        </w:tc>
      </w:tr>
      <w:tr w:rsidR="00C40A07" w:rsidRPr="00C40A07" w14:paraId="742701A1" w14:textId="77777777" w:rsidTr="00A71786">
        <w:trPr>
          <w:jc w:val="center"/>
        </w:trPr>
        <w:tc>
          <w:tcPr>
            <w:tcW w:w="1110" w:type="dxa"/>
          </w:tcPr>
          <w:p w14:paraId="13A4E121" w14:textId="77777777" w:rsidR="00391291" w:rsidRPr="00C40A07" w:rsidRDefault="00391291" w:rsidP="0006701E">
            <w:pPr>
              <w:rPr>
                <w:rFonts w:cs="Times New Roman"/>
                <w:szCs w:val="24"/>
              </w:rPr>
            </w:pPr>
          </w:p>
        </w:tc>
        <w:tc>
          <w:tcPr>
            <w:tcW w:w="2139" w:type="dxa"/>
          </w:tcPr>
          <w:p w14:paraId="375D58A6" w14:textId="77777777" w:rsidR="00391291" w:rsidRPr="00C40A07" w:rsidRDefault="00391291" w:rsidP="0006701E">
            <w:pPr>
              <w:rPr>
                <w:rFonts w:cs="Times New Roman"/>
                <w:szCs w:val="24"/>
              </w:rPr>
            </w:pPr>
          </w:p>
        </w:tc>
        <w:tc>
          <w:tcPr>
            <w:tcW w:w="1146" w:type="dxa"/>
          </w:tcPr>
          <w:p w14:paraId="131EB1D9" w14:textId="77777777" w:rsidR="00391291" w:rsidRPr="00C40A07" w:rsidRDefault="00391291" w:rsidP="0006701E">
            <w:pPr>
              <w:rPr>
                <w:rFonts w:cs="Times New Roman"/>
                <w:szCs w:val="24"/>
              </w:rPr>
            </w:pPr>
          </w:p>
        </w:tc>
        <w:tc>
          <w:tcPr>
            <w:tcW w:w="1382" w:type="dxa"/>
          </w:tcPr>
          <w:p w14:paraId="1B9987A2" w14:textId="77777777" w:rsidR="00391291" w:rsidRPr="00C40A07" w:rsidRDefault="00391291" w:rsidP="0006701E">
            <w:pPr>
              <w:rPr>
                <w:rFonts w:cs="Times New Roman"/>
                <w:szCs w:val="24"/>
              </w:rPr>
            </w:pPr>
          </w:p>
        </w:tc>
        <w:tc>
          <w:tcPr>
            <w:tcW w:w="1946" w:type="dxa"/>
          </w:tcPr>
          <w:p w14:paraId="6BF5155C" w14:textId="77777777" w:rsidR="00391291" w:rsidRPr="00C40A07" w:rsidRDefault="00391291" w:rsidP="0006701E">
            <w:pPr>
              <w:rPr>
                <w:rFonts w:cs="Times New Roman"/>
                <w:szCs w:val="24"/>
              </w:rPr>
            </w:pPr>
            <w:r w:rsidRPr="00C40A07">
              <w:rPr>
                <w:rFonts w:cs="Times New Roman"/>
                <w:szCs w:val="24"/>
              </w:rPr>
              <w:t>MRPS11, RBM27, TFG</w:t>
            </w:r>
          </w:p>
        </w:tc>
        <w:tc>
          <w:tcPr>
            <w:tcW w:w="1941" w:type="dxa"/>
          </w:tcPr>
          <w:p w14:paraId="34415D83" w14:textId="77777777" w:rsidR="00391291" w:rsidRPr="00C40A07" w:rsidRDefault="00391291" w:rsidP="0006701E">
            <w:pPr>
              <w:rPr>
                <w:rFonts w:cs="Times New Roman"/>
                <w:szCs w:val="24"/>
              </w:rPr>
            </w:pPr>
          </w:p>
        </w:tc>
        <w:tc>
          <w:tcPr>
            <w:tcW w:w="986" w:type="dxa"/>
          </w:tcPr>
          <w:p w14:paraId="4AAD446E" w14:textId="77777777" w:rsidR="00391291" w:rsidRPr="00C40A07" w:rsidRDefault="00391291" w:rsidP="0006701E">
            <w:pPr>
              <w:jc w:val="center"/>
              <w:rPr>
                <w:rFonts w:cs="Times New Roman"/>
                <w:szCs w:val="24"/>
              </w:rPr>
            </w:pPr>
            <w:r w:rsidRPr="00C40A07">
              <w:rPr>
                <w:rFonts w:cs="Times New Roman"/>
                <w:szCs w:val="24"/>
              </w:rPr>
              <w:t>2</w:t>
            </w:r>
          </w:p>
        </w:tc>
      </w:tr>
      <w:tr w:rsidR="00C40A07" w:rsidRPr="00C40A07" w14:paraId="56783740" w14:textId="77777777" w:rsidTr="00A71786">
        <w:trPr>
          <w:jc w:val="center"/>
        </w:trPr>
        <w:tc>
          <w:tcPr>
            <w:tcW w:w="1110" w:type="dxa"/>
            <w:tcBorders>
              <w:bottom w:val="single" w:sz="8" w:space="0" w:color="auto"/>
            </w:tcBorders>
          </w:tcPr>
          <w:p w14:paraId="17767D3E" w14:textId="77777777" w:rsidR="00391291" w:rsidRPr="00C40A07" w:rsidRDefault="00391291" w:rsidP="0006701E">
            <w:pPr>
              <w:rPr>
                <w:rFonts w:cs="Times New Roman"/>
                <w:szCs w:val="24"/>
              </w:rPr>
            </w:pPr>
            <w:r w:rsidRPr="00C40A07">
              <w:rPr>
                <w:rFonts w:cs="Times New Roman"/>
                <w:szCs w:val="24"/>
              </w:rPr>
              <w:t>LPIN1, SMARCC1</w:t>
            </w:r>
          </w:p>
        </w:tc>
        <w:tc>
          <w:tcPr>
            <w:tcW w:w="2139" w:type="dxa"/>
            <w:tcBorders>
              <w:bottom w:val="single" w:sz="8" w:space="0" w:color="auto"/>
            </w:tcBorders>
          </w:tcPr>
          <w:p w14:paraId="37AF81D3" w14:textId="77777777" w:rsidR="00391291" w:rsidRPr="00C40A07" w:rsidRDefault="00391291" w:rsidP="0006701E">
            <w:pPr>
              <w:rPr>
                <w:rFonts w:cs="Times New Roman"/>
                <w:szCs w:val="24"/>
              </w:rPr>
            </w:pPr>
            <w:r w:rsidRPr="00C40A07">
              <w:rPr>
                <w:rFonts w:cs="Times New Roman"/>
                <w:szCs w:val="24"/>
              </w:rPr>
              <w:t>LLC, C2orf71,</w:t>
            </w:r>
            <w:r w:rsidRPr="00C40A07">
              <w:rPr>
                <w:rFonts w:cs="Times New Roman" w:hint="eastAsia"/>
                <w:szCs w:val="24"/>
              </w:rPr>
              <w:t xml:space="preserve"> </w:t>
            </w:r>
            <w:r w:rsidRPr="00C40A07">
              <w:rPr>
                <w:rFonts w:cs="Times New Roman"/>
                <w:szCs w:val="24"/>
              </w:rPr>
              <w:t>CEP350,</w:t>
            </w:r>
            <w:r w:rsidRPr="00C40A07">
              <w:rPr>
                <w:rFonts w:cs="Times New Roman" w:hint="eastAsia"/>
                <w:szCs w:val="24"/>
              </w:rPr>
              <w:t xml:space="preserve"> </w:t>
            </w:r>
            <w:r w:rsidRPr="00C40A07">
              <w:rPr>
                <w:rFonts w:cs="Times New Roman"/>
                <w:szCs w:val="24"/>
              </w:rPr>
              <w:t>CTNNA2, DNAJC27,</w:t>
            </w:r>
            <w:r w:rsidRPr="00C40A07">
              <w:rPr>
                <w:rFonts w:cs="Times New Roman" w:hint="eastAsia"/>
                <w:szCs w:val="24"/>
              </w:rPr>
              <w:t xml:space="preserve"> </w:t>
            </w:r>
            <w:r w:rsidRPr="00C40A07">
              <w:rPr>
                <w:rFonts w:cs="Times New Roman"/>
                <w:szCs w:val="24"/>
              </w:rPr>
              <w:t>GOLGA4, HAAO, LINC01194,</w:t>
            </w:r>
            <w:r w:rsidRPr="00C40A07">
              <w:rPr>
                <w:rFonts w:cs="Times New Roman" w:hint="eastAsia"/>
                <w:szCs w:val="24"/>
              </w:rPr>
              <w:t xml:space="preserve"> </w:t>
            </w:r>
            <w:r w:rsidRPr="00C40A07">
              <w:rPr>
                <w:rFonts w:cs="Times New Roman"/>
                <w:szCs w:val="24"/>
              </w:rPr>
              <w:t>LMLN, LOC102723824, MAP4K3,</w:t>
            </w:r>
            <w:r w:rsidRPr="00C40A07">
              <w:rPr>
                <w:rFonts w:cs="Times New Roman" w:hint="eastAsia"/>
                <w:szCs w:val="24"/>
              </w:rPr>
              <w:t xml:space="preserve"> </w:t>
            </w:r>
            <w:r w:rsidRPr="00C40A07">
              <w:rPr>
                <w:rFonts w:cs="Times New Roman"/>
                <w:szCs w:val="24"/>
              </w:rPr>
              <w:t xml:space="preserve">SFTPB, </w:t>
            </w:r>
            <w:r w:rsidRPr="00C40A07">
              <w:rPr>
                <w:rFonts w:cs="Times New Roman"/>
                <w:szCs w:val="24"/>
              </w:rPr>
              <w:lastRenderedPageBreak/>
              <w:t>SLC38A10, WDR43</w:t>
            </w:r>
          </w:p>
        </w:tc>
        <w:tc>
          <w:tcPr>
            <w:tcW w:w="1146" w:type="dxa"/>
            <w:tcBorders>
              <w:bottom w:val="single" w:sz="8" w:space="0" w:color="auto"/>
            </w:tcBorders>
          </w:tcPr>
          <w:p w14:paraId="63144E5F" w14:textId="77777777" w:rsidR="00391291" w:rsidRPr="00C40A07" w:rsidRDefault="00391291" w:rsidP="0006701E">
            <w:pPr>
              <w:rPr>
                <w:rFonts w:cs="Times New Roman"/>
                <w:szCs w:val="24"/>
              </w:rPr>
            </w:pPr>
            <w:r w:rsidRPr="00C40A07">
              <w:rPr>
                <w:rFonts w:cs="Times New Roman"/>
                <w:szCs w:val="24"/>
              </w:rPr>
              <w:lastRenderedPageBreak/>
              <w:t>CABYR, CRYBG1, DST, LINC00578, SLC16A10</w:t>
            </w:r>
          </w:p>
        </w:tc>
        <w:tc>
          <w:tcPr>
            <w:tcW w:w="1382" w:type="dxa"/>
            <w:tcBorders>
              <w:bottom w:val="single" w:sz="8" w:space="0" w:color="auto"/>
            </w:tcBorders>
          </w:tcPr>
          <w:p w14:paraId="1D0F80BC" w14:textId="77777777" w:rsidR="00391291" w:rsidRPr="00C40A07" w:rsidRDefault="00391291" w:rsidP="0006701E">
            <w:pPr>
              <w:rPr>
                <w:rFonts w:cs="Times New Roman"/>
                <w:szCs w:val="24"/>
              </w:rPr>
            </w:pPr>
            <w:r w:rsidRPr="00C40A07">
              <w:rPr>
                <w:rFonts w:cs="Times New Roman"/>
                <w:szCs w:val="24"/>
              </w:rPr>
              <w:t>BACH2, CMC1, LINC00492,</w:t>
            </w:r>
            <w:r w:rsidRPr="00C40A07">
              <w:rPr>
                <w:rFonts w:cs="Times New Roman" w:hint="eastAsia"/>
                <w:szCs w:val="24"/>
              </w:rPr>
              <w:t xml:space="preserve"> </w:t>
            </w:r>
            <w:r w:rsidRPr="00C40A07">
              <w:rPr>
                <w:rFonts w:cs="Times New Roman"/>
                <w:szCs w:val="24"/>
              </w:rPr>
              <w:t xml:space="preserve">RDH10, SLC5A9, </w:t>
            </w:r>
          </w:p>
          <w:p w14:paraId="76CA6730" w14:textId="77777777" w:rsidR="00391291" w:rsidRPr="00C40A07" w:rsidRDefault="00391291" w:rsidP="0006701E">
            <w:pPr>
              <w:rPr>
                <w:rFonts w:cs="Times New Roman"/>
                <w:szCs w:val="24"/>
              </w:rPr>
            </w:pPr>
            <w:r w:rsidRPr="00C40A07">
              <w:rPr>
                <w:rFonts w:cs="Times New Roman"/>
                <w:szCs w:val="24"/>
              </w:rPr>
              <w:t>TSG1</w:t>
            </w:r>
          </w:p>
        </w:tc>
        <w:tc>
          <w:tcPr>
            <w:tcW w:w="1946" w:type="dxa"/>
            <w:tcBorders>
              <w:bottom w:val="single" w:sz="8" w:space="0" w:color="auto"/>
            </w:tcBorders>
          </w:tcPr>
          <w:p w14:paraId="4DE593CC" w14:textId="77777777" w:rsidR="00391291" w:rsidRPr="00C40A07" w:rsidRDefault="00391291" w:rsidP="0006701E">
            <w:pPr>
              <w:rPr>
                <w:rFonts w:cs="Times New Roman"/>
                <w:szCs w:val="24"/>
              </w:rPr>
            </w:pPr>
            <w:r w:rsidRPr="00C40A07">
              <w:rPr>
                <w:rFonts w:cs="Times New Roman"/>
                <w:szCs w:val="24"/>
              </w:rPr>
              <w:t>ALPK3, DAMTS17, FAM227B,</w:t>
            </w:r>
            <w:r w:rsidRPr="00C40A07">
              <w:rPr>
                <w:rFonts w:cs="Times New Roman" w:hint="eastAsia"/>
                <w:szCs w:val="24"/>
              </w:rPr>
              <w:t xml:space="preserve"> </w:t>
            </w:r>
            <w:r w:rsidRPr="00C40A07">
              <w:rPr>
                <w:rFonts w:cs="Times New Roman"/>
                <w:szCs w:val="24"/>
              </w:rPr>
              <w:t>GYPA,</w:t>
            </w:r>
            <w:r w:rsidRPr="00C40A07">
              <w:rPr>
                <w:rFonts w:cs="Times New Roman" w:hint="eastAsia"/>
                <w:szCs w:val="24"/>
              </w:rPr>
              <w:t xml:space="preserve"> </w:t>
            </w:r>
            <w:r w:rsidRPr="00C40A07">
              <w:rPr>
                <w:rFonts w:cs="Times New Roman"/>
                <w:szCs w:val="24"/>
              </w:rPr>
              <w:t>KLHL6, LINGO1, LOC440311,</w:t>
            </w:r>
            <w:r w:rsidRPr="00C40A07">
              <w:rPr>
                <w:rFonts w:cs="Times New Roman" w:hint="eastAsia"/>
                <w:szCs w:val="24"/>
              </w:rPr>
              <w:t xml:space="preserve"> </w:t>
            </w:r>
            <w:r w:rsidRPr="00C40A07">
              <w:rPr>
                <w:rFonts w:cs="Times New Roman"/>
                <w:szCs w:val="24"/>
              </w:rPr>
              <w:t xml:space="preserve">PIAS2, SDK1, SYPL1, </w:t>
            </w:r>
            <w:r w:rsidRPr="00C40A07">
              <w:rPr>
                <w:rFonts w:cs="Times New Roman"/>
                <w:szCs w:val="24"/>
              </w:rPr>
              <w:lastRenderedPageBreak/>
              <w:t>TMEM200C, TMTC2</w:t>
            </w:r>
            <w:r w:rsidRPr="00C40A07">
              <w:rPr>
                <w:rFonts w:cs="Times New Roman"/>
                <w:szCs w:val="24"/>
              </w:rPr>
              <w:t>，</w:t>
            </w:r>
            <w:r w:rsidRPr="00C40A07">
              <w:rPr>
                <w:rFonts w:cs="Times New Roman"/>
                <w:szCs w:val="24"/>
              </w:rPr>
              <w:t xml:space="preserve"> </w:t>
            </w:r>
          </w:p>
          <w:p w14:paraId="7B63E095" w14:textId="77777777" w:rsidR="00391291" w:rsidRPr="00C40A07" w:rsidRDefault="00391291" w:rsidP="0006701E">
            <w:pPr>
              <w:rPr>
                <w:rFonts w:cs="Times New Roman"/>
                <w:szCs w:val="24"/>
              </w:rPr>
            </w:pPr>
            <w:r w:rsidRPr="00C40A07">
              <w:rPr>
                <w:rFonts w:cs="Times New Roman"/>
                <w:szCs w:val="24"/>
              </w:rPr>
              <w:t>XRCC3</w:t>
            </w:r>
          </w:p>
        </w:tc>
        <w:tc>
          <w:tcPr>
            <w:tcW w:w="1941" w:type="dxa"/>
            <w:tcBorders>
              <w:bottom w:val="single" w:sz="8" w:space="0" w:color="auto"/>
            </w:tcBorders>
          </w:tcPr>
          <w:p w14:paraId="41ABAE69" w14:textId="77777777" w:rsidR="00391291" w:rsidRPr="00C40A07" w:rsidRDefault="00391291" w:rsidP="0006701E">
            <w:pPr>
              <w:rPr>
                <w:rFonts w:cs="Times New Roman"/>
                <w:szCs w:val="24"/>
              </w:rPr>
            </w:pPr>
            <w:r w:rsidRPr="00C40A07">
              <w:rPr>
                <w:rFonts w:cs="Times New Roman"/>
                <w:szCs w:val="24"/>
              </w:rPr>
              <w:lastRenderedPageBreak/>
              <w:t>ABHD2, ADAMTSL3, BAHD1,</w:t>
            </w:r>
            <w:r w:rsidRPr="00C40A07">
              <w:rPr>
                <w:rFonts w:cs="Times New Roman" w:hint="eastAsia"/>
                <w:szCs w:val="24"/>
              </w:rPr>
              <w:t xml:space="preserve"> </w:t>
            </w:r>
            <w:r w:rsidRPr="00C40A07">
              <w:rPr>
                <w:rFonts w:cs="Times New Roman"/>
                <w:szCs w:val="24"/>
              </w:rPr>
              <w:t>BLM,</w:t>
            </w:r>
            <w:r w:rsidRPr="00C40A07">
              <w:rPr>
                <w:rFonts w:cs="Times New Roman" w:hint="eastAsia"/>
                <w:szCs w:val="24"/>
              </w:rPr>
              <w:t xml:space="preserve"> </w:t>
            </w:r>
            <w:r w:rsidRPr="00C40A07">
              <w:rPr>
                <w:rFonts w:cs="Times New Roman"/>
                <w:szCs w:val="24"/>
              </w:rPr>
              <w:t>CHD2, C15orf38-AP3S2, IQGAP3, KLHL24, LINC01815, MTHFS,</w:t>
            </w:r>
            <w:r w:rsidRPr="00C40A07">
              <w:rPr>
                <w:rFonts w:cs="Times New Roman" w:hint="eastAsia"/>
                <w:szCs w:val="24"/>
              </w:rPr>
              <w:t xml:space="preserve"> </w:t>
            </w:r>
            <w:r w:rsidRPr="00C40A07">
              <w:rPr>
                <w:rFonts w:cs="Times New Roman"/>
                <w:szCs w:val="24"/>
              </w:rPr>
              <w:t>NCOA6,</w:t>
            </w:r>
            <w:r w:rsidRPr="00C40A07">
              <w:rPr>
                <w:rFonts w:cs="Times New Roman" w:hint="eastAsia"/>
                <w:szCs w:val="24"/>
              </w:rPr>
              <w:t xml:space="preserve"> </w:t>
            </w:r>
            <w:r w:rsidRPr="00C40A07">
              <w:rPr>
                <w:rFonts w:cs="Times New Roman"/>
                <w:szCs w:val="24"/>
              </w:rPr>
              <w:lastRenderedPageBreak/>
              <w:t>SLC28A3, UACA</w:t>
            </w:r>
          </w:p>
        </w:tc>
        <w:tc>
          <w:tcPr>
            <w:tcW w:w="986" w:type="dxa"/>
            <w:tcBorders>
              <w:bottom w:val="single" w:sz="8" w:space="0" w:color="auto"/>
            </w:tcBorders>
          </w:tcPr>
          <w:p w14:paraId="724EDCC4" w14:textId="77777777" w:rsidR="00391291" w:rsidRPr="00C40A07" w:rsidRDefault="00391291" w:rsidP="0006701E">
            <w:pPr>
              <w:jc w:val="center"/>
              <w:rPr>
                <w:rFonts w:cs="Times New Roman"/>
                <w:szCs w:val="24"/>
              </w:rPr>
            </w:pPr>
            <w:r w:rsidRPr="00C40A07">
              <w:rPr>
                <w:rFonts w:cs="Times New Roman"/>
                <w:szCs w:val="24"/>
              </w:rPr>
              <w:lastRenderedPageBreak/>
              <w:t>1</w:t>
            </w:r>
          </w:p>
        </w:tc>
      </w:tr>
    </w:tbl>
    <w:p w14:paraId="63D7C2B0" w14:textId="44A49467" w:rsidR="00994A3D" w:rsidRPr="00C40A07" w:rsidRDefault="00994A3D" w:rsidP="0006701E">
      <w:pPr>
        <w:pStyle w:val="Heading2"/>
        <w:numPr>
          <w:ilvl w:val="0"/>
          <w:numId w:val="0"/>
        </w:numPr>
        <w:ind w:left="567" w:hanging="567"/>
      </w:pPr>
      <w:r w:rsidRPr="00C40A07">
        <w:t>Supplementary Figures</w:t>
      </w:r>
    </w:p>
    <w:p w14:paraId="78DE199E" w14:textId="611F0958" w:rsidR="0006701E" w:rsidRPr="00C40A07" w:rsidRDefault="0006701E" w:rsidP="0006701E">
      <w:pPr>
        <w:jc w:val="center"/>
        <w:rPr>
          <w:szCs w:val="24"/>
        </w:rPr>
      </w:pPr>
      <w:r w:rsidRPr="00C40A07">
        <w:rPr>
          <w:noProof/>
          <w:szCs w:val="24"/>
        </w:rPr>
        <w:drawing>
          <wp:inline distT="0" distB="0" distL="0" distR="0" wp14:anchorId="52779F4A" wp14:editId="1FE9A300">
            <wp:extent cx="3693042" cy="3299460"/>
            <wp:effectExtent l="0" t="0" r="3175" b="0"/>
            <wp:docPr id="2" name="图片 2" descr="图形用户界面, 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形用户界面, 日程表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4936" cy="3301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B666B5" w14:textId="6B3F046F" w:rsidR="0006701E" w:rsidRPr="00C40A07" w:rsidRDefault="0006701E" w:rsidP="0006701E">
      <w:pPr>
        <w:jc w:val="center"/>
        <w:rPr>
          <w:b/>
          <w:bCs/>
          <w:szCs w:val="24"/>
          <w:lang w:eastAsia="zh-CN"/>
        </w:rPr>
      </w:pPr>
      <w:r w:rsidRPr="00C40A07">
        <w:rPr>
          <w:rFonts w:hint="eastAsia"/>
          <w:b/>
          <w:bCs/>
          <w:szCs w:val="24"/>
          <w:lang w:eastAsia="zh-CN"/>
        </w:rPr>
        <w:t>S</w:t>
      </w:r>
      <w:r w:rsidRPr="00C40A07">
        <w:rPr>
          <w:b/>
          <w:bCs/>
          <w:szCs w:val="24"/>
          <w:lang w:eastAsia="zh-CN"/>
        </w:rPr>
        <w:t>upplementary Figure 1</w:t>
      </w:r>
    </w:p>
    <w:p w14:paraId="3C419443" w14:textId="563CFE23" w:rsidR="00994A3D" w:rsidRPr="00C40A07" w:rsidRDefault="0006701E" w:rsidP="0006701E">
      <w:pPr>
        <w:keepNext/>
        <w:jc w:val="center"/>
        <w:rPr>
          <w:rFonts w:cs="Times New Roman"/>
          <w:szCs w:val="24"/>
        </w:rPr>
      </w:pPr>
      <w:r w:rsidRPr="00C40A07">
        <w:rPr>
          <w:rFonts w:cs="Times New Roman"/>
          <w:noProof/>
          <w:szCs w:val="24"/>
        </w:rPr>
        <w:drawing>
          <wp:inline distT="0" distB="0" distL="0" distR="0" wp14:anchorId="5CC88989" wp14:editId="70517CEE">
            <wp:extent cx="6208395" cy="2143125"/>
            <wp:effectExtent l="0" t="0" r="1905" b="9525"/>
            <wp:docPr id="3" name="图片 3" descr="图形用户界面, 图表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形用户界面, 图表&#10;&#10;中度可信度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14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40A07">
        <w:rPr>
          <w:rFonts w:cs="Times New Roman" w:hint="eastAsia"/>
          <w:b/>
          <w:bCs/>
          <w:szCs w:val="24"/>
          <w:lang w:eastAsia="zh-CN"/>
        </w:rPr>
        <w:t>S</w:t>
      </w:r>
      <w:r w:rsidRPr="00C40A07">
        <w:rPr>
          <w:rFonts w:cs="Times New Roman"/>
          <w:b/>
          <w:bCs/>
          <w:szCs w:val="24"/>
          <w:lang w:eastAsia="zh-CN"/>
        </w:rPr>
        <w:t>upplementary Figure 2</w:t>
      </w:r>
    </w:p>
    <w:p w14:paraId="391D7E30" w14:textId="77777777" w:rsidR="00DF1BC9" w:rsidRPr="00C40A07" w:rsidRDefault="00DF1BC9" w:rsidP="0006701E">
      <w:pPr>
        <w:jc w:val="both"/>
        <w:rPr>
          <w:rFonts w:cs="Times New Roman"/>
          <w:szCs w:val="24"/>
        </w:rPr>
      </w:pPr>
      <w:r w:rsidRPr="00C40A07">
        <w:rPr>
          <w:rFonts w:cs="Times New Roman"/>
          <w:b/>
          <w:szCs w:val="24"/>
        </w:rPr>
        <w:t xml:space="preserve">Supplemental Figure 1 </w:t>
      </w:r>
      <w:r w:rsidRPr="00C40A07">
        <w:rPr>
          <w:rFonts w:cs="Times New Roman"/>
          <w:szCs w:val="24"/>
        </w:rPr>
        <w:t xml:space="preserve">Comparison on the distribution of </w:t>
      </w:r>
      <w:r w:rsidRPr="00C40A07">
        <w:rPr>
          <w:rFonts w:cs="Times New Roman"/>
          <w:i/>
          <w:szCs w:val="24"/>
        </w:rPr>
        <w:t>ALK/ROS1/NTRK</w:t>
      </w:r>
      <w:r w:rsidRPr="00C40A07">
        <w:rPr>
          <w:rFonts w:cs="Times New Roman"/>
          <w:szCs w:val="24"/>
        </w:rPr>
        <w:t xml:space="preserve"> fusions in different cancers. Significant differences were observed between bile duct </w:t>
      </w:r>
      <w:proofErr w:type="spellStart"/>
      <w:r w:rsidRPr="00C40A07">
        <w:rPr>
          <w:rFonts w:cs="Times New Roman"/>
          <w:szCs w:val="24"/>
        </w:rPr>
        <w:t>carinoma</w:t>
      </w:r>
      <w:proofErr w:type="spellEnd"/>
      <w:r w:rsidRPr="00C40A07">
        <w:rPr>
          <w:rFonts w:cs="Times New Roman"/>
          <w:szCs w:val="24"/>
        </w:rPr>
        <w:t xml:space="preserve"> and lung cancer, bone tumor and liver cancer, soft tissue sarcoma and liver cancer, lung cancer and liver cancer.</w:t>
      </w:r>
    </w:p>
    <w:p w14:paraId="2AE1F269" w14:textId="036BBFD7" w:rsidR="00DF1BC9" w:rsidRPr="00C40A07" w:rsidRDefault="00DF1BC9" w:rsidP="0006701E">
      <w:pPr>
        <w:jc w:val="both"/>
        <w:rPr>
          <w:rFonts w:cs="Times New Roman"/>
          <w:bCs/>
          <w:szCs w:val="24"/>
        </w:rPr>
      </w:pPr>
      <w:r w:rsidRPr="00C40A07">
        <w:rPr>
          <w:rFonts w:cs="Times New Roman"/>
          <w:b/>
          <w:szCs w:val="24"/>
        </w:rPr>
        <w:lastRenderedPageBreak/>
        <w:t xml:space="preserve">Supplemental Figure 2 </w:t>
      </w:r>
      <w:r w:rsidRPr="00C40A07">
        <w:rPr>
          <w:rFonts w:cs="Times New Roman"/>
          <w:bCs/>
          <w:szCs w:val="24"/>
        </w:rPr>
        <w:t xml:space="preserve">Overall survival in </w:t>
      </w:r>
      <w:r w:rsidRPr="00C40A07">
        <w:rPr>
          <w:rFonts w:cs="Times New Roman"/>
          <w:bCs/>
          <w:i/>
          <w:szCs w:val="24"/>
        </w:rPr>
        <w:t>ALK</w:t>
      </w:r>
      <w:r w:rsidRPr="00C40A07">
        <w:rPr>
          <w:rFonts w:cs="Times New Roman"/>
          <w:bCs/>
          <w:szCs w:val="24"/>
        </w:rPr>
        <w:t>/</w:t>
      </w:r>
      <w:r w:rsidRPr="00C40A07">
        <w:rPr>
          <w:rFonts w:cs="Times New Roman"/>
          <w:bCs/>
          <w:i/>
          <w:szCs w:val="24"/>
        </w:rPr>
        <w:t>ROS1</w:t>
      </w:r>
      <w:r w:rsidRPr="00C40A07">
        <w:rPr>
          <w:rFonts w:cs="Times New Roman"/>
          <w:bCs/>
          <w:szCs w:val="24"/>
        </w:rPr>
        <w:t>/</w:t>
      </w:r>
      <w:r w:rsidRPr="00C40A07">
        <w:rPr>
          <w:rFonts w:cs="Times New Roman"/>
          <w:bCs/>
          <w:i/>
          <w:szCs w:val="24"/>
        </w:rPr>
        <w:t>NTRK</w:t>
      </w:r>
      <w:r w:rsidRPr="00C40A07">
        <w:rPr>
          <w:rFonts w:cs="Times New Roman"/>
          <w:bCs/>
          <w:szCs w:val="24"/>
        </w:rPr>
        <w:t xml:space="preserve"> fusion-positive patients carrying SNVs and CNVs. (A) Kaplan-Meier curves for OS in patients with RTK fusions and SNVs as compared with those with RTK fusions and non-SNV tumors. (B) </w:t>
      </w:r>
      <w:r w:rsidRPr="00C40A07">
        <w:rPr>
          <w:rFonts w:cs="Times New Roman"/>
          <w:szCs w:val="24"/>
        </w:rPr>
        <w:t xml:space="preserve">Kaplan-Meier curves for OS in patients with RTK fusion and CNVs as compared with those with RTK fusion and non-CNV tumors. </w:t>
      </w:r>
    </w:p>
    <w:p w14:paraId="7B65BC41" w14:textId="77777777" w:rsidR="00DE23E8" w:rsidRPr="00C40A07" w:rsidRDefault="00DE23E8" w:rsidP="0006701E">
      <w:pPr>
        <w:spacing w:before="240"/>
        <w:rPr>
          <w:szCs w:val="24"/>
        </w:rPr>
      </w:pPr>
    </w:p>
    <w:sectPr w:rsidR="00DE23E8" w:rsidRPr="00C40A07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CFA711" w14:textId="77777777" w:rsidR="00B15BFC" w:rsidRDefault="00B15BFC" w:rsidP="00117666">
      <w:pPr>
        <w:spacing w:after="0"/>
      </w:pPr>
      <w:r>
        <w:separator/>
      </w:r>
    </w:p>
  </w:endnote>
  <w:endnote w:type="continuationSeparator" w:id="0">
    <w:p w14:paraId="36E7211C" w14:textId="77777777" w:rsidR="00B15BFC" w:rsidRDefault="00B15B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611D62" w14:textId="77777777" w:rsidR="00B15BFC" w:rsidRDefault="00B15BFC" w:rsidP="00117666">
      <w:pPr>
        <w:spacing w:after="0"/>
      </w:pPr>
      <w:r>
        <w:separator/>
      </w:r>
    </w:p>
  </w:footnote>
  <w:footnote w:type="continuationSeparator" w:id="0">
    <w:p w14:paraId="25BE9A81" w14:textId="77777777" w:rsidR="00B15BFC" w:rsidRDefault="00B15B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24960426">
    <w:abstractNumId w:val="0"/>
  </w:num>
  <w:num w:numId="2" w16cid:durableId="303507801">
    <w:abstractNumId w:val="4"/>
  </w:num>
  <w:num w:numId="3" w16cid:durableId="1118916000">
    <w:abstractNumId w:val="1"/>
  </w:num>
  <w:num w:numId="4" w16cid:durableId="1778478285">
    <w:abstractNumId w:val="5"/>
  </w:num>
  <w:num w:numId="5" w16cid:durableId="154063177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55359897">
    <w:abstractNumId w:val="3"/>
  </w:num>
  <w:num w:numId="7" w16cid:durableId="670915402">
    <w:abstractNumId w:val="6"/>
  </w:num>
  <w:num w:numId="8" w16cid:durableId="976224392">
    <w:abstractNumId w:val="6"/>
  </w:num>
  <w:num w:numId="9" w16cid:durableId="1947300327">
    <w:abstractNumId w:val="6"/>
  </w:num>
  <w:num w:numId="10" w16cid:durableId="1898203485">
    <w:abstractNumId w:val="6"/>
  </w:num>
  <w:num w:numId="11" w16cid:durableId="1930431638">
    <w:abstractNumId w:val="6"/>
  </w:num>
  <w:num w:numId="12" w16cid:durableId="537667031">
    <w:abstractNumId w:val="6"/>
  </w:num>
  <w:num w:numId="13" w16cid:durableId="230582917">
    <w:abstractNumId w:val="3"/>
  </w:num>
  <w:num w:numId="14" w16cid:durableId="357970755">
    <w:abstractNumId w:val="2"/>
  </w:num>
  <w:num w:numId="15" w16cid:durableId="1698189932">
    <w:abstractNumId w:val="2"/>
  </w:num>
  <w:num w:numId="16" w16cid:durableId="284389153">
    <w:abstractNumId w:val="2"/>
  </w:num>
  <w:num w:numId="17" w16cid:durableId="1432975164">
    <w:abstractNumId w:val="2"/>
  </w:num>
  <w:num w:numId="18" w16cid:durableId="1371111104">
    <w:abstractNumId w:val="2"/>
  </w:num>
  <w:num w:numId="19" w16cid:durableId="13934264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DB3"/>
    <w:rsid w:val="0001436A"/>
    <w:rsid w:val="00034304"/>
    <w:rsid w:val="00035434"/>
    <w:rsid w:val="00052A14"/>
    <w:rsid w:val="0005658E"/>
    <w:rsid w:val="0006701E"/>
    <w:rsid w:val="00072F0F"/>
    <w:rsid w:val="00077D53"/>
    <w:rsid w:val="000B486D"/>
    <w:rsid w:val="000B4B90"/>
    <w:rsid w:val="000D2FA2"/>
    <w:rsid w:val="000D60A2"/>
    <w:rsid w:val="000E1BA3"/>
    <w:rsid w:val="000E3A57"/>
    <w:rsid w:val="00105FD9"/>
    <w:rsid w:val="001069BB"/>
    <w:rsid w:val="00117666"/>
    <w:rsid w:val="001210E6"/>
    <w:rsid w:val="001266CA"/>
    <w:rsid w:val="001270A1"/>
    <w:rsid w:val="00137A4C"/>
    <w:rsid w:val="00140149"/>
    <w:rsid w:val="00143538"/>
    <w:rsid w:val="00150290"/>
    <w:rsid w:val="0015062E"/>
    <w:rsid w:val="001549D3"/>
    <w:rsid w:val="00160065"/>
    <w:rsid w:val="00177D84"/>
    <w:rsid w:val="00180140"/>
    <w:rsid w:val="00180EB5"/>
    <w:rsid w:val="0018183F"/>
    <w:rsid w:val="00201996"/>
    <w:rsid w:val="00224DF9"/>
    <w:rsid w:val="002305CD"/>
    <w:rsid w:val="00267D18"/>
    <w:rsid w:val="00274347"/>
    <w:rsid w:val="002868E2"/>
    <w:rsid w:val="002869C3"/>
    <w:rsid w:val="002936E4"/>
    <w:rsid w:val="002A4D5C"/>
    <w:rsid w:val="002B4A57"/>
    <w:rsid w:val="002B6A75"/>
    <w:rsid w:val="002C74CA"/>
    <w:rsid w:val="002D786E"/>
    <w:rsid w:val="002F67C8"/>
    <w:rsid w:val="00307350"/>
    <w:rsid w:val="003123F4"/>
    <w:rsid w:val="003156B5"/>
    <w:rsid w:val="00325607"/>
    <w:rsid w:val="00336231"/>
    <w:rsid w:val="00343B08"/>
    <w:rsid w:val="003544FB"/>
    <w:rsid w:val="00391291"/>
    <w:rsid w:val="003A61D0"/>
    <w:rsid w:val="003B44C7"/>
    <w:rsid w:val="003C593A"/>
    <w:rsid w:val="003D2F2D"/>
    <w:rsid w:val="003F6FD0"/>
    <w:rsid w:val="00401590"/>
    <w:rsid w:val="004276C0"/>
    <w:rsid w:val="0042788C"/>
    <w:rsid w:val="00441D73"/>
    <w:rsid w:val="00447801"/>
    <w:rsid w:val="00452E9C"/>
    <w:rsid w:val="004551FB"/>
    <w:rsid w:val="004735C8"/>
    <w:rsid w:val="00490631"/>
    <w:rsid w:val="004947A6"/>
    <w:rsid w:val="004961FF"/>
    <w:rsid w:val="004C604A"/>
    <w:rsid w:val="0051255B"/>
    <w:rsid w:val="00517A89"/>
    <w:rsid w:val="005250F2"/>
    <w:rsid w:val="00551932"/>
    <w:rsid w:val="00554555"/>
    <w:rsid w:val="0056272F"/>
    <w:rsid w:val="00580209"/>
    <w:rsid w:val="00593EEA"/>
    <w:rsid w:val="005A5EEE"/>
    <w:rsid w:val="005C5FE3"/>
    <w:rsid w:val="005E0F59"/>
    <w:rsid w:val="005E41E7"/>
    <w:rsid w:val="005F427E"/>
    <w:rsid w:val="00600F64"/>
    <w:rsid w:val="00612145"/>
    <w:rsid w:val="006250EB"/>
    <w:rsid w:val="00635741"/>
    <w:rsid w:val="006375C7"/>
    <w:rsid w:val="006540B0"/>
    <w:rsid w:val="00654E8F"/>
    <w:rsid w:val="00660D05"/>
    <w:rsid w:val="00664434"/>
    <w:rsid w:val="00667FE2"/>
    <w:rsid w:val="006820B1"/>
    <w:rsid w:val="006926F9"/>
    <w:rsid w:val="006963E8"/>
    <w:rsid w:val="006B7D14"/>
    <w:rsid w:val="006C6F88"/>
    <w:rsid w:val="00701727"/>
    <w:rsid w:val="0070566C"/>
    <w:rsid w:val="0070761E"/>
    <w:rsid w:val="00714397"/>
    <w:rsid w:val="00714C50"/>
    <w:rsid w:val="00725A7D"/>
    <w:rsid w:val="007327D2"/>
    <w:rsid w:val="007413FE"/>
    <w:rsid w:val="007501BE"/>
    <w:rsid w:val="00752F04"/>
    <w:rsid w:val="00752F4F"/>
    <w:rsid w:val="00754062"/>
    <w:rsid w:val="00790BB3"/>
    <w:rsid w:val="007A755E"/>
    <w:rsid w:val="007B2A6A"/>
    <w:rsid w:val="007B452C"/>
    <w:rsid w:val="007B541C"/>
    <w:rsid w:val="007C206C"/>
    <w:rsid w:val="007E1BA7"/>
    <w:rsid w:val="00817DD6"/>
    <w:rsid w:val="0083759F"/>
    <w:rsid w:val="00885156"/>
    <w:rsid w:val="008E4129"/>
    <w:rsid w:val="009151AA"/>
    <w:rsid w:val="0093429D"/>
    <w:rsid w:val="00943573"/>
    <w:rsid w:val="00964134"/>
    <w:rsid w:val="00970F7D"/>
    <w:rsid w:val="00981A9D"/>
    <w:rsid w:val="00994A3D"/>
    <w:rsid w:val="00995BE4"/>
    <w:rsid w:val="009B269B"/>
    <w:rsid w:val="009C2B12"/>
    <w:rsid w:val="009C72C3"/>
    <w:rsid w:val="009D5BBD"/>
    <w:rsid w:val="009F3498"/>
    <w:rsid w:val="00A174D9"/>
    <w:rsid w:val="00A525DD"/>
    <w:rsid w:val="00A563A0"/>
    <w:rsid w:val="00A56864"/>
    <w:rsid w:val="00AA4D24"/>
    <w:rsid w:val="00AB2180"/>
    <w:rsid w:val="00AB538E"/>
    <w:rsid w:val="00AB6715"/>
    <w:rsid w:val="00AB76CD"/>
    <w:rsid w:val="00AC1F5A"/>
    <w:rsid w:val="00AC44FD"/>
    <w:rsid w:val="00AD6B26"/>
    <w:rsid w:val="00B05695"/>
    <w:rsid w:val="00B15BFC"/>
    <w:rsid w:val="00B1671E"/>
    <w:rsid w:val="00B25EB8"/>
    <w:rsid w:val="00B27E9A"/>
    <w:rsid w:val="00B31926"/>
    <w:rsid w:val="00B356D4"/>
    <w:rsid w:val="00B37F4D"/>
    <w:rsid w:val="00B61BF1"/>
    <w:rsid w:val="00B675DD"/>
    <w:rsid w:val="00B721E9"/>
    <w:rsid w:val="00B75838"/>
    <w:rsid w:val="00B919DF"/>
    <w:rsid w:val="00BA7D0A"/>
    <w:rsid w:val="00BB5CD8"/>
    <w:rsid w:val="00BC02FB"/>
    <w:rsid w:val="00BE226A"/>
    <w:rsid w:val="00BE2B42"/>
    <w:rsid w:val="00C23A90"/>
    <w:rsid w:val="00C27697"/>
    <w:rsid w:val="00C40A07"/>
    <w:rsid w:val="00C52A7B"/>
    <w:rsid w:val="00C56BAF"/>
    <w:rsid w:val="00C66485"/>
    <w:rsid w:val="00C679AA"/>
    <w:rsid w:val="00C75972"/>
    <w:rsid w:val="00C91830"/>
    <w:rsid w:val="00C97C76"/>
    <w:rsid w:val="00CD066B"/>
    <w:rsid w:val="00CE4FEE"/>
    <w:rsid w:val="00CE5D86"/>
    <w:rsid w:val="00D03154"/>
    <w:rsid w:val="00D060CF"/>
    <w:rsid w:val="00D17A5A"/>
    <w:rsid w:val="00D563C1"/>
    <w:rsid w:val="00DB2F5D"/>
    <w:rsid w:val="00DB59C3"/>
    <w:rsid w:val="00DC118C"/>
    <w:rsid w:val="00DC259A"/>
    <w:rsid w:val="00DE23E8"/>
    <w:rsid w:val="00DF1BC9"/>
    <w:rsid w:val="00E52377"/>
    <w:rsid w:val="00E537AD"/>
    <w:rsid w:val="00E64E17"/>
    <w:rsid w:val="00E866C9"/>
    <w:rsid w:val="00EA3D3C"/>
    <w:rsid w:val="00EB563D"/>
    <w:rsid w:val="00EC090A"/>
    <w:rsid w:val="00EC69B1"/>
    <w:rsid w:val="00ED20B5"/>
    <w:rsid w:val="00F0598F"/>
    <w:rsid w:val="00F06008"/>
    <w:rsid w:val="00F25579"/>
    <w:rsid w:val="00F321B2"/>
    <w:rsid w:val="00F3732F"/>
    <w:rsid w:val="00F46900"/>
    <w:rsid w:val="00F47180"/>
    <w:rsid w:val="00F61D89"/>
    <w:rsid w:val="00F90BDF"/>
    <w:rsid w:val="00FA7B38"/>
    <w:rsid w:val="00FC693F"/>
    <w:rsid w:val="00FE2ECD"/>
    <w:rsid w:val="00FE490A"/>
    <w:rsid w:val="00FF1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7</TotalTime>
  <Pages>5</Pages>
  <Words>704</Words>
  <Characters>401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imeng Liu</cp:lastModifiedBy>
  <cp:revision>136</cp:revision>
  <cp:lastPrinted>2013-10-03T12:51:00Z</cp:lastPrinted>
  <dcterms:created xsi:type="dcterms:W3CDTF">2018-11-23T08:58:00Z</dcterms:created>
  <dcterms:modified xsi:type="dcterms:W3CDTF">2022-04-19T09:30:00Z</dcterms:modified>
</cp:coreProperties>
</file>